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E5D949" w14:textId="7DBDC943" w:rsidR="00F15552" w:rsidRDefault="00F15552" w:rsidP="00275487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orting Information:</w:t>
      </w:r>
    </w:p>
    <w:p w14:paraId="4096E94E" w14:textId="2B727456" w:rsidR="00275487" w:rsidRDefault="00275487" w:rsidP="00275487">
      <w:pPr>
        <w:spacing w:line="360" w:lineRule="auto"/>
        <w:rPr>
          <w:rFonts w:ascii="Times New Roman" w:hAnsi="Times New Roman" w:cs="Times New Roman"/>
          <w:b/>
        </w:rPr>
      </w:pPr>
      <w:r w:rsidRPr="00450AFB">
        <w:rPr>
          <w:rFonts w:ascii="Times New Roman" w:hAnsi="Times New Roman" w:cs="Times New Roman"/>
          <w:b/>
        </w:rPr>
        <w:t>Supplementary Figure</w:t>
      </w:r>
      <w:r w:rsidR="001602E9" w:rsidRPr="00450AFB">
        <w:rPr>
          <w:rFonts w:ascii="Times New Roman" w:hAnsi="Times New Roman" w:cs="Times New Roman"/>
          <w:b/>
        </w:rPr>
        <w:t>s</w:t>
      </w:r>
      <w:r w:rsidRPr="00450AFB">
        <w:rPr>
          <w:rFonts w:ascii="Times New Roman" w:hAnsi="Times New Roman" w:cs="Times New Roman"/>
          <w:b/>
        </w:rPr>
        <w:t>:</w:t>
      </w:r>
    </w:p>
    <w:p w14:paraId="3BECFF85" w14:textId="448C6F33" w:rsidR="007A0510" w:rsidRDefault="00E72E37" w:rsidP="000B6C6C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en-IN" w:bidi="or-IN"/>
        </w:rPr>
        <w:drawing>
          <wp:anchor distT="0" distB="0" distL="114300" distR="114300" simplePos="0" relativeHeight="251663360" behindDoc="0" locked="0" layoutInCell="1" allowOverlap="1" wp14:anchorId="36E82ED3" wp14:editId="21CF771B">
            <wp:simplePos x="0" y="0"/>
            <wp:positionH relativeFrom="margin">
              <wp:posOffset>-441960</wp:posOffset>
            </wp:positionH>
            <wp:positionV relativeFrom="margin">
              <wp:posOffset>2604770</wp:posOffset>
            </wp:positionV>
            <wp:extent cx="6263640" cy="4413250"/>
            <wp:effectExtent l="0" t="0" r="0" b="6350"/>
            <wp:wrapSquare wrapText="bothSides"/>
            <wp:docPr id="19341496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981"/>
                    <a:stretch/>
                  </pic:blipFill>
                  <pic:spPr bwMode="auto">
                    <a:xfrm>
                      <a:off x="0" y="0"/>
                      <a:ext cx="6263640" cy="4413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A0510" w:rsidRPr="00AD629E">
        <w:rPr>
          <w:rFonts w:ascii="Times New Roman" w:hAnsi="Times New Roman" w:cs="Times New Roman"/>
          <w:b/>
          <w:bCs/>
        </w:rPr>
        <w:t>Figure S1</w:t>
      </w:r>
      <w:r w:rsidR="007A0510" w:rsidRPr="00AD629E">
        <w:rPr>
          <w:rFonts w:ascii="Times New Roman" w:hAnsi="Times New Roman" w:cs="Times New Roman"/>
        </w:rPr>
        <w:t xml:space="preserve">. </w:t>
      </w:r>
      <w:r w:rsidR="006B2B3D" w:rsidRPr="006B2B3D">
        <w:rPr>
          <w:rFonts w:ascii="Times New Roman" w:hAnsi="Times New Roman" w:cs="Times New Roman"/>
          <w:b/>
          <w:i/>
          <w:iCs/>
        </w:rPr>
        <w:t>Effect</w:t>
      </w:r>
      <w:r w:rsidR="007A0510" w:rsidRPr="006B2B3D">
        <w:rPr>
          <w:rFonts w:ascii="Times New Roman" w:hAnsi="Times New Roman" w:cs="Times New Roman"/>
          <w:b/>
          <w:i/>
          <w:iCs/>
        </w:rPr>
        <w:t xml:space="preserve"> </w:t>
      </w:r>
      <w:r w:rsidR="006B2B3D" w:rsidRPr="006B2B3D">
        <w:rPr>
          <w:rFonts w:ascii="Times New Roman" w:hAnsi="Times New Roman" w:cs="Times New Roman"/>
          <w:b/>
          <w:i/>
          <w:iCs/>
        </w:rPr>
        <w:t xml:space="preserve">of </w:t>
      </w:r>
      <w:proofErr w:type="spellStart"/>
      <w:r w:rsidR="006B2B3D" w:rsidRPr="006B2B3D">
        <w:rPr>
          <w:rFonts w:ascii="Times New Roman" w:hAnsi="Times New Roman" w:cs="Times New Roman"/>
          <w:b/>
          <w:i/>
          <w:iCs/>
        </w:rPr>
        <w:t>MinE</w:t>
      </w:r>
      <w:proofErr w:type="spellEnd"/>
      <w:r w:rsidR="006B2B3D" w:rsidRPr="006B2B3D">
        <w:rPr>
          <w:rFonts w:ascii="Times New Roman" w:hAnsi="Times New Roman" w:cs="Times New Roman"/>
          <w:b/>
          <w:i/>
          <w:iCs/>
        </w:rPr>
        <w:t xml:space="preserve"> </w:t>
      </w:r>
      <w:r w:rsidR="007A0510" w:rsidRPr="006B2B3D">
        <w:rPr>
          <w:rFonts w:ascii="Times New Roman" w:hAnsi="Times New Roman" w:cs="Times New Roman"/>
          <w:b/>
          <w:i/>
          <w:iCs/>
        </w:rPr>
        <w:t>in E. coli</w:t>
      </w:r>
      <w:r w:rsidR="006B2B3D" w:rsidRPr="006B2B3D">
        <w:rPr>
          <w:rFonts w:ascii="Times New Roman" w:hAnsi="Times New Roman" w:cs="Times New Roman"/>
          <w:b/>
          <w:i/>
          <w:iCs/>
        </w:rPr>
        <w:t xml:space="preserve"> (</w:t>
      </w:r>
      <w:r w:rsidR="006B2B3D" w:rsidRPr="006B2B3D">
        <w:rPr>
          <w:rFonts w:ascii="Times New Roman" w:hAnsi="Times New Roman" w:cs="Times New Roman"/>
          <w:b/>
          <w:i/>
          <w:noProof/>
        </w:rPr>
        <w:sym w:font="Symbol" w:char="F044"/>
      </w:r>
      <w:r w:rsidR="006B2B3D" w:rsidRPr="006B2B3D">
        <w:rPr>
          <w:rFonts w:ascii="Times New Roman" w:hAnsi="Times New Roman" w:cs="Times New Roman"/>
          <w:b/>
          <w:i/>
          <w:noProof/>
        </w:rPr>
        <w:t xml:space="preserve"> min)</w:t>
      </w:r>
      <w:r w:rsidR="006B2B3D" w:rsidRPr="006B2B3D">
        <w:rPr>
          <w:rFonts w:ascii="Times New Roman" w:hAnsi="Times New Roman" w:cs="Times New Roman"/>
          <w:b/>
          <w:i/>
          <w:iCs/>
        </w:rPr>
        <w:t xml:space="preserve"> m</w:t>
      </w:r>
      <w:r w:rsidR="007A0510" w:rsidRPr="006B2B3D">
        <w:rPr>
          <w:rFonts w:ascii="Times New Roman" w:hAnsi="Times New Roman" w:cs="Times New Roman"/>
          <w:b/>
          <w:i/>
          <w:iCs/>
        </w:rPr>
        <w:t>otility</w:t>
      </w:r>
      <w:r w:rsidR="006B2B3D" w:rsidRPr="006B2B3D">
        <w:rPr>
          <w:rFonts w:ascii="Times New Roman" w:hAnsi="Times New Roman" w:cs="Times New Roman"/>
          <w:b/>
          <w:i/>
          <w:iCs/>
        </w:rPr>
        <w:t>.</w:t>
      </w:r>
      <w:r w:rsidR="007A0510" w:rsidRPr="00AD629E">
        <w:rPr>
          <w:rFonts w:ascii="Times New Roman" w:hAnsi="Times New Roman" w:cs="Times New Roman"/>
          <w:i/>
          <w:iCs/>
        </w:rPr>
        <w:t xml:space="preserve"> </w:t>
      </w:r>
      <w:r w:rsidR="007A0510" w:rsidRPr="0073348B">
        <w:rPr>
          <w:rFonts w:ascii="Times New Roman" w:hAnsi="Times New Roman" w:cs="Times New Roman"/>
          <w:b/>
          <w:bCs/>
          <w:i/>
          <w:iCs/>
        </w:rPr>
        <w:t xml:space="preserve"> A</w:t>
      </w:r>
      <w:r w:rsidR="00BC4A83" w:rsidRPr="0073348B">
        <w:rPr>
          <w:rFonts w:ascii="Times New Roman" w:hAnsi="Times New Roman" w:cs="Times New Roman"/>
          <w:b/>
          <w:bCs/>
        </w:rPr>
        <w:t>,</w:t>
      </w:r>
      <w:r w:rsidR="007A0510" w:rsidRPr="00AD629E">
        <w:rPr>
          <w:rFonts w:ascii="Times New Roman" w:hAnsi="Times New Roman" w:cs="Times New Roman"/>
          <w:i/>
          <w:iCs/>
        </w:rPr>
        <w:t xml:space="preserve"> shows E. coli </w:t>
      </w:r>
      <w:r w:rsidR="007A0510" w:rsidRPr="00AD629E">
        <w:rPr>
          <w:rFonts w:ascii="Times New Roman" w:hAnsi="Times New Roman" w:cs="Times New Roman"/>
        </w:rPr>
        <w:t>JS964 (</w:t>
      </w:r>
      <w:r w:rsidR="007A0510" w:rsidRPr="00AD629E">
        <w:rPr>
          <w:rFonts w:ascii="Times New Roman" w:hAnsi="Times New Roman" w:cs="Times New Roman"/>
        </w:rPr>
        <w:sym w:font="Symbol" w:char="F044"/>
      </w:r>
      <w:r w:rsidR="007A0510" w:rsidRPr="00AD629E">
        <w:rPr>
          <w:rFonts w:ascii="Times New Roman" w:hAnsi="Times New Roman" w:cs="Times New Roman"/>
          <w:i/>
          <w:iCs/>
        </w:rPr>
        <w:t>min</w:t>
      </w:r>
      <w:r w:rsidR="007A0510" w:rsidRPr="00AD629E">
        <w:rPr>
          <w:rFonts w:ascii="Times New Roman" w:hAnsi="Times New Roman" w:cs="Times New Roman"/>
        </w:rPr>
        <w:t xml:space="preserve">), </w:t>
      </w:r>
      <w:proofErr w:type="spellStart"/>
      <w:r w:rsidR="007A0510" w:rsidRPr="00AD629E">
        <w:rPr>
          <w:rFonts w:ascii="Times New Roman" w:hAnsi="Times New Roman" w:cs="Times New Roman"/>
          <w:i/>
          <w:iCs/>
        </w:rPr>
        <w:t>minDE</w:t>
      </w:r>
      <w:proofErr w:type="spellEnd"/>
      <w:r w:rsidR="007A0510" w:rsidRPr="00AD629E">
        <w:rPr>
          <w:rFonts w:ascii="Times New Roman" w:hAnsi="Times New Roman" w:cs="Times New Roman"/>
          <w:i/>
          <w:iCs/>
        </w:rPr>
        <w:t xml:space="preserve"> </w:t>
      </w:r>
      <w:r w:rsidR="007A0510" w:rsidRPr="00AD629E">
        <w:rPr>
          <w:rFonts w:ascii="Times New Roman" w:hAnsi="Times New Roman" w:cs="Times New Roman"/>
        </w:rPr>
        <w:t xml:space="preserve">and </w:t>
      </w:r>
      <w:proofErr w:type="spellStart"/>
      <w:r w:rsidR="007A0510" w:rsidRPr="00AD629E">
        <w:rPr>
          <w:rFonts w:ascii="Times New Roman" w:hAnsi="Times New Roman" w:cs="Times New Roman"/>
          <w:i/>
          <w:iCs/>
        </w:rPr>
        <w:t>minE</w:t>
      </w:r>
      <w:proofErr w:type="spellEnd"/>
      <w:r w:rsidR="007A0510" w:rsidRPr="00AD629E">
        <w:rPr>
          <w:rFonts w:ascii="Times New Roman" w:hAnsi="Times New Roman" w:cs="Times New Roman"/>
        </w:rPr>
        <w:t xml:space="preserve"> complemented </w:t>
      </w:r>
      <w:r w:rsidR="006B2B3D" w:rsidRPr="00AD629E">
        <w:rPr>
          <w:rFonts w:ascii="Times New Roman" w:hAnsi="Times New Roman" w:cs="Times New Roman"/>
          <w:i/>
          <w:iCs/>
        </w:rPr>
        <w:t xml:space="preserve">E. coli </w:t>
      </w:r>
      <w:r w:rsidR="006B2B3D">
        <w:rPr>
          <w:rFonts w:ascii="Times New Roman" w:hAnsi="Times New Roman" w:cs="Times New Roman"/>
          <w:i/>
          <w:iCs/>
        </w:rPr>
        <w:t>(</w:t>
      </w:r>
      <w:r w:rsidR="007A0510" w:rsidRPr="00AD629E">
        <w:rPr>
          <w:rFonts w:ascii="Times New Roman" w:hAnsi="Times New Roman" w:cs="Times New Roman"/>
        </w:rPr>
        <w:sym w:font="Symbol" w:char="F044"/>
      </w:r>
      <w:r w:rsidR="007A0510" w:rsidRPr="00AD629E">
        <w:rPr>
          <w:rFonts w:ascii="Times New Roman" w:hAnsi="Times New Roman" w:cs="Times New Roman"/>
          <w:i/>
          <w:iCs/>
        </w:rPr>
        <w:t>min</w:t>
      </w:r>
      <w:r w:rsidR="006B2B3D">
        <w:rPr>
          <w:rFonts w:ascii="Times New Roman" w:hAnsi="Times New Roman" w:cs="Times New Roman"/>
          <w:i/>
          <w:iCs/>
        </w:rPr>
        <w:t>)</w:t>
      </w:r>
      <w:r w:rsidR="007A0510" w:rsidRPr="00AD629E">
        <w:rPr>
          <w:rFonts w:ascii="Times New Roman" w:hAnsi="Times New Roman" w:cs="Times New Roman"/>
          <w:i/>
          <w:iCs/>
        </w:rPr>
        <w:t xml:space="preserve"> </w:t>
      </w:r>
      <w:r w:rsidR="007A0510" w:rsidRPr="00AD629E">
        <w:rPr>
          <w:rFonts w:ascii="Times New Roman" w:hAnsi="Times New Roman" w:cs="Times New Roman"/>
        </w:rPr>
        <w:t>cells</w:t>
      </w:r>
      <w:r w:rsidR="007A0510" w:rsidRPr="00AD629E">
        <w:rPr>
          <w:rFonts w:ascii="Times New Roman" w:hAnsi="Times New Roman" w:cs="Times New Roman"/>
          <w:i/>
          <w:iCs/>
        </w:rPr>
        <w:t xml:space="preserve"> </w:t>
      </w:r>
      <w:r w:rsidR="007A0510" w:rsidRPr="00AD629E">
        <w:rPr>
          <w:rFonts w:ascii="Times New Roman" w:hAnsi="Times New Roman" w:cs="Times New Roman"/>
        </w:rPr>
        <w:t>were grown overnight, and 3 µl of culture from each strain was applied to 0.3% soft-agar plates containing ampicillin (100 </w:t>
      </w:r>
      <w:proofErr w:type="spellStart"/>
      <w:r w:rsidR="007A0510" w:rsidRPr="00AD629E">
        <w:rPr>
          <w:rFonts w:ascii="Times New Roman" w:hAnsi="Times New Roman" w:cs="Times New Roman"/>
        </w:rPr>
        <w:t>μg</w:t>
      </w:r>
      <w:proofErr w:type="spellEnd"/>
      <w:r w:rsidR="007A0510" w:rsidRPr="00AD629E">
        <w:rPr>
          <w:rFonts w:ascii="Times New Roman" w:hAnsi="Times New Roman" w:cs="Times New Roman"/>
        </w:rPr>
        <w:t>/ml) and IPTG</w:t>
      </w:r>
      <w:r w:rsidR="006B2B3D">
        <w:rPr>
          <w:rFonts w:ascii="Times New Roman" w:hAnsi="Times New Roman" w:cs="Times New Roman"/>
        </w:rPr>
        <w:t xml:space="preserve"> (</w:t>
      </w:r>
      <w:r w:rsidR="006B2B3D" w:rsidRPr="00AD629E">
        <w:rPr>
          <w:rFonts w:ascii="Times New Roman" w:hAnsi="Times New Roman" w:cs="Times New Roman"/>
        </w:rPr>
        <w:t>0.1 mM</w:t>
      </w:r>
      <w:r w:rsidR="006B2B3D">
        <w:rPr>
          <w:rFonts w:ascii="Times New Roman" w:hAnsi="Times New Roman" w:cs="Times New Roman"/>
        </w:rPr>
        <w:t>)</w:t>
      </w:r>
      <w:r w:rsidR="007A0510" w:rsidRPr="00AD629E">
        <w:rPr>
          <w:rFonts w:ascii="Times New Roman" w:hAnsi="Times New Roman" w:cs="Times New Roman"/>
        </w:rPr>
        <w:t xml:space="preserve">. </w:t>
      </w:r>
      <w:r w:rsidR="006B2B3D">
        <w:rPr>
          <w:rFonts w:ascii="Times New Roman" w:hAnsi="Times New Roman" w:cs="Times New Roman"/>
        </w:rPr>
        <w:t>T</w:t>
      </w:r>
      <w:r w:rsidR="007A0510" w:rsidRPr="00AD629E">
        <w:rPr>
          <w:rFonts w:ascii="Times New Roman" w:hAnsi="Times New Roman" w:cs="Times New Roman"/>
        </w:rPr>
        <w:t xml:space="preserve">he plates were incubated at 37 °C for 12-18 hours, and the bacterial motility was observed. The western blot for flagellin expression of wild type, </w:t>
      </w:r>
      <w:r w:rsidR="007A0510" w:rsidRPr="00AD629E">
        <w:rPr>
          <w:rFonts w:ascii="Times New Roman" w:hAnsi="Times New Roman" w:cs="Times New Roman"/>
        </w:rPr>
        <w:sym w:font="Symbol" w:char="F044"/>
      </w:r>
      <w:r w:rsidR="007A0510" w:rsidRPr="00AD629E">
        <w:rPr>
          <w:rFonts w:ascii="Times New Roman" w:hAnsi="Times New Roman" w:cs="Times New Roman"/>
          <w:i/>
          <w:iCs/>
        </w:rPr>
        <w:t>min</w:t>
      </w:r>
      <w:r w:rsidR="00134965" w:rsidRPr="00134965">
        <w:rPr>
          <w:rFonts w:ascii="Times New Roman" w:hAnsi="Times New Roman" w:cs="Times New Roman"/>
        </w:rPr>
        <w:t>,</w:t>
      </w:r>
      <w:r w:rsidR="007A0510" w:rsidRPr="00134965">
        <w:rPr>
          <w:rFonts w:ascii="Times New Roman" w:hAnsi="Times New Roman" w:cs="Times New Roman"/>
        </w:rPr>
        <w:t xml:space="preserve"> </w:t>
      </w:r>
      <w:r w:rsidR="007A0510" w:rsidRPr="00AD629E">
        <w:rPr>
          <w:rFonts w:ascii="Times New Roman" w:hAnsi="Times New Roman" w:cs="Times New Roman"/>
          <w:i/>
          <w:iCs/>
        </w:rPr>
        <w:t xml:space="preserve">and </w:t>
      </w:r>
      <w:proofErr w:type="spellStart"/>
      <w:r w:rsidR="007A0510" w:rsidRPr="00AD629E">
        <w:rPr>
          <w:rFonts w:ascii="Times New Roman" w:hAnsi="Times New Roman" w:cs="Times New Roman"/>
          <w:i/>
          <w:iCs/>
        </w:rPr>
        <w:t>minE</w:t>
      </w:r>
      <w:proofErr w:type="spellEnd"/>
      <w:r w:rsidR="007A0510" w:rsidRPr="00AD629E">
        <w:rPr>
          <w:rFonts w:ascii="Times New Roman" w:hAnsi="Times New Roman" w:cs="Times New Roman"/>
          <w:i/>
          <w:iCs/>
        </w:rPr>
        <w:t xml:space="preserve"> </w:t>
      </w:r>
      <w:r w:rsidR="007A0510" w:rsidRPr="00AD629E">
        <w:rPr>
          <w:rFonts w:ascii="Times New Roman" w:hAnsi="Times New Roman" w:cs="Times New Roman"/>
        </w:rPr>
        <w:t xml:space="preserve">complemented strain is shown on </w:t>
      </w:r>
      <w:r w:rsidR="007A0510" w:rsidRPr="0073348B">
        <w:rPr>
          <w:rFonts w:ascii="Times New Roman" w:hAnsi="Times New Roman" w:cs="Times New Roman"/>
          <w:b/>
          <w:bCs/>
          <w:i/>
          <w:iCs/>
        </w:rPr>
        <w:t>B</w:t>
      </w:r>
      <w:r w:rsidR="007A0510" w:rsidRPr="0073348B">
        <w:rPr>
          <w:rFonts w:ascii="Times New Roman" w:hAnsi="Times New Roman" w:cs="Times New Roman"/>
        </w:rPr>
        <w:t>.</w:t>
      </w:r>
      <w:r w:rsidR="007A0510" w:rsidRPr="00BC4A83">
        <w:rPr>
          <w:rFonts w:ascii="Times New Roman" w:hAnsi="Times New Roman" w:cs="Times New Roman"/>
        </w:rPr>
        <w:t xml:space="preserve"> </w:t>
      </w:r>
      <w:r w:rsidR="007A0510" w:rsidRPr="00AD629E">
        <w:rPr>
          <w:rFonts w:ascii="Times New Roman" w:hAnsi="Times New Roman" w:cs="Times New Roman"/>
        </w:rPr>
        <w:t xml:space="preserve">Transmission electron micrographs showing the presence of flagella in </w:t>
      </w:r>
      <w:proofErr w:type="spellStart"/>
      <w:r w:rsidR="007A0510" w:rsidRPr="00AD629E">
        <w:rPr>
          <w:rFonts w:ascii="Times New Roman" w:hAnsi="Times New Roman" w:cs="Times New Roman"/>
          <w:i/>
          <w:iCs/>
        </w:rPr>
        <w:t>minE</w:t>
      </w:r>
      <w:proofErr w:type="spellEnd"/>
      <w:r w:rsidR="007A0510" w:rsidRPr="00AD629E">
        <w:rPr>
          <w:rFonts w:ascii="Times New Roman" w:hAnsi="Times New Roman" w:cs="Times New Roman"/>
        </w:rPr>
        <w:t xml:space="preserve"> complemented </w:t>
      </w:r>
      <w:r w:rsidR="007A0510" w:rsidRPr="00AD629E">
        <w:rPr>
          <w:rFonts w:ascii="Times New Roman" w:hAnsi="Times New Roman" w:cs="Times New Roman"/>
        </w:rPr>
        <w:sym w:font="Symbol" w:char="F044"/>
      </w:r>
      <w:r w:rsidR="007A0510" w:rsidRPr="00AD629E">
        <w:rPr>
          <w:rFonts w:ascii="Times New Roman" w:hAnsi="Times New Roman" w:cs="Times New Roman"/>
          <w:i/>
          <w:iCs/>
        </w:rPr>
        <w:t xml:space="preserve">min </w:t>
      </w:r>
      <w:r w:rsidR="00AD629E" w:rsidRPr="00AD629E">
        <w:rPr>
          <w:rFonts w:ascii="Times New Roman" w:hAnsi="Times New Roman" w:cs="Times New Roman"/>
        </w:rPr>
        <w:t xml:space="preserve">cells </w:t>
      </w:r>
      <w:r w:rsidR="0047444F">
        <w:rPr>
          <w:rFonts w:ascii="Times New Roman" w:hAnsi="Times New Roman" w:cs="Times New Roman"/>
        </w:rPr>
        <w:t>are</w:t>
      </w:r>
      <w:r w:rsidR="007A0510" w:rsidRPr="00AD629E">
        <w:rPr>
          <w:rFonts w:ascii="Times New Roman" w:hAnsi="Times New Roman" w:cs="Times New Roman"/>
        </w:rPr>
        <w:t xml:space="preserve"> shown in</w:t>
      </w:r>
      <w:r w:rsidR="007A0510" w:rsidRPr="00AD629E">
        <w:rPr>
          <w:rFonts w:ascii="Times New Roman" w:hAnsi="Times New Roman" w:cs="Times New Roman"/>
          <w:i/>
          <w:iCs/>
        </w:rPr>
        <w:t xml:space="preserve"> </w:t>
      </w:r>
      <w:r w:rsidR="007A0510" w:rsidRPr="0073348B">
        <w:rPr>
          <w:rFonts w:ascii="Times New Roman" w:hAnsi="Times New Roman" w:cs="Times New Roman"/>
          <w:b/>
          <w:bCs/>
          <w:i/>
          <w:iCs/>
        </w:rPr>
        <w:t>C</w:t>
      </w:r>
      <w:r w:rsidR="0053771D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53771D" w:rsidRPr="001D211C">
        <w:rPr>
          <w:rFonts w:ascii="Times New Roman" w:hAnsi="Times New Roman" w:cs="Times New Roman"/>
          <w:bCs/>
        </w:rPr>
        <w:t>(scale bar = 2 µm)</w:t>
      </w:r>
      <w:r w:rsidR="007A0510" w:rsidRPr="0073348B">
        <w:rPr>
          <w:rFonts w:ascii="Times New Roman" w:hAnsi="Times New Roman" w:cs="Times New Roman"/>
        </w:rPr>
        <w:t>.</w:t>
      </w:r>
    </w:p>
    <w:p w14:paraId="7B4FACC4" w14:textId="0C134C6F" w:rsidR="007A0510" w:rsidRDefault="007A0510" w:rsidP="00275487">
      <w:pPr>
        <w:spacing w:line="360" w:lineRule="auto"/>
        <w:rPr>
          <w:rFonts w:ascii="Times New Roman" w:hAnsi="Times New Roman" w:cs="Times New Roman"/>
          <w:b/>
        </w:rPr>
      </w:pPr>
    </w:p>
    <w:p w14:paraId="18E01684" w14:textId="6393B8BA" w:rsidR="00D555A7" w:rsidRPr="00D555A7" w:rsidRDefault="00D555A7" w:rsidP="00D555A7">
      <w:pPr>
        <w:spacing w:line="360" w:lineRule="auto"/>
        <w:rPr>
          <w:rFonts w:ascii="Times New Roman" w:hAnsi="Times New Roman" w:cs="Times New Roman"/>
          <w:b/>
        </w:rPr>
      </w:pPr>
    </w:p>
    <w:p w14:paraId="5A3D4119" w14:textId="013FEBAF" w:rsidR="001B60E1" w:rsidRPr="001B60E1" w:rsidRDefault="001B60E1" w:rsidP="001B60E1">
      <w:pPr>
        <w:spacing w:line="360" w:lineRule="auto"/>
        <w:rPr>
          <w:rFonts w:ascii="Times New Roman" w:hAnsi="Times New Roman" w:cs="Times New Roman"/>
          <w:b/>
        </w:rPr>
      </w:pPr>
    </w:p>
    <w:p w14:paraId="37A9DE9F" w14:textId="4B35E5D9" w:rsidR="007A0510" w:rsidRDefault="007A0510" w:rsidP="00275487">
      <w:pPr>
        <w:spacing w:line="360" w:lineRule="auto"/>
        <w:rPr>
          <w:rFonts w:ascii="Times New Roman" w:hAnsi="Times New Roman" w:cs="Times New Roman"/>
          <w:b/>
        </w:rPr>
      </w:pPr>
    </w:p>
    <w:p w14:paraId="647BAA43" w14:textId="77777777" w:rsidR="0047444F" w:rsidRDefault="0047444F" w:rsidP="00FA22A6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7ECC0B9E" w14:textId="53B9212C" w:rsidR="008E0F13" w:rsidRDefault="003C54C6" w:rsidP="00FA22A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0AFB">
        <w:rPr>
          <w:rFonts w:ascii="Times New Roman" w:hAnsi="Times New Roman" w:cs="Times New Roman"/>
          <w:b/>
          <w:bCs/>
        </w:rPr>
        <w:lastRenderedPageBreak/>
        <w:t xml:space="preserve">Figure </w:t>
      </w:r>
      <w:r w:rsidR="001602E9" w:rsidRPr="00450AFB">
        <w:rPr>
          <w:rFonts w:ascii="Times New Roman" w:hAnsi="Times New Roman" w:cs="Times New Roman"/>
          <w:b/>
          <w:bCs/>
        </w:rPr>
        <w:t>S</w:t>
      </w:r>
      <w:r w:rsidR="007A0510">
        <w:rPr>
          <w:rFonts w:ascii="Times New Roman" w:hAnsi="Times New Roman" w:cs="Times New Roman"/>
          <w:b/>
          <w:bCs/>
        </w:rPr>
        <w:t>2</w:t>
      </w:r>
      <w:r w:rsidR="006B2B3D">
        <w:rPr>
          <w:rFonts w:ascii="Times New Roman" w:hAnsi="Times New Roman" w:cs="Times New Roman"/>
          <w:b/>
          <w:bCs/>
        </w:rPr>
        <w:t>.</w:t>
      </w:r>
      <w:r w:rsidR="00E514F9" w:rsidRPr="00450AFB">
        <w:rPr>
          <w:rFonts w:ascii="Times New Roman" w:hAnsi="Times New Roman" w:cs="Times New Roman"/>
        </w:rPr>
        <w:t xml:space="preserve"> </w:t>
      </w:r>
      <w:r w:rsidR="006B2B3D" w:rsidRPr="00F54470">
        <w:rPr>
          <w:rFonts w:ascii="Times New Roman" w:hAnsi="Times New Roman" w:cs="Times New Roman"/>
          <w:b/>
          <w:i/>
        </w:rPr>
        <w:t>S</w:t>
      </w:r>
      <w:r w:rsidRPr="00F54470">
        <w:rPr>
          <w:rFonts w:ascii="Times New Roman" w:hAnsi="Times New Roman" w:cs="Times New Roman"/>
          <w:b/>
          <w:i/>
        </w:rPr>
        <w:t xml:space="preserve">chematic representation showing the details </w:t>
      </w:r>
      <w:r w:rsidR="00FA22A6" w:rsidRPr="00F54470">
        <w:rPr>
          <w:rFonts w:ascii="Times New Roman" w:hAnsi="Times New Roman" w:cs="Times New Roman"/>
          <w:b/>
          <w:i/>
        </w:rPr>
        <w:t xml:space="preserve">of </w:t>
      </w:r>
      <w:r w:rsidR="00A65D42" w:rsidRPr="00F54470">
        <w:rPr>
          <w:rFonts w:ascii="Times New Roman" w:hAnsi="Times New Roman" w:cs="Times New Roman"/>
          <w:b/>
          <w:i/>
        </w:rPr>
        <w:t xml:space="preserve">the </w:t>
      </w:r>
      <w:r w:rsidRPr="00F54470">
        <w:rPr>
          <w:rFonts w:ascii="Times New Roman" w:hAnsi="Times New Roman" w:cs="Times New Roman"/>
          <w:b/>
          <w:i/>
        </w:rPr>
        <w:t xml:space="preserve">construction </w:t>
      </w:r>
      <w:r w:rsidR="00A65D42" w:rsidRPr="00F54470">
        <w:rPr>
          <w:rFonts w:ascii="Times New Roman" w:hAnsi="Times New Roman" w:cs="Times New Roman"/>
          <w:b/>
          <w:i/>
        </w:rPr>
        <w:t xml:space="preserve">of </w:t>
      </w:r>
      <w:r w:rsidRPr="00F54470">
        <w:rPr>
          <w:rFonts w:ascii="Times New Roman" w:hAnsi="Times New Roman" w:cs="Times New Roman"/>
          <w:b/>
          <w:i/>
        </w:rPr>
        <w:t xml:space="preserve">plasmid for </w:t>
      </w:r>
      <w:proofErr w:type="spellStart"/>
      <w:r w:rsidRPr="00F54470">
        <w:rPr>
          <w:rFonts w:ascii="Times New Roman" w:hAnsi="Times New Roman" w:cs="Times New Roman"/>
          <w:b/>
          <w:i/>
        </w:rPr>
        <w:t>eGFP</w:t>
      </w:r>
      <w:proofErr w:type="spellEnd"/>
      <w:r w:rsidRPr="00F54470">
        <w:rPr>
          <w:rFonts w:ascii="Times New Roman" w:hAnsi="Times New Roman" w:cs="Times New Roman"/>
          <w:b/>
          <w:i/>
        </w:rPr>
        <w:t xml:space="preserve"> reporter assays.</w:t>
      </w:r>
      <w:r w:rsidRPr="00450AFB">
        <w:rPr>
          <w:rFonts w:ascii="Times New Roman" w:hAnsi="Times New Roman" w:cs="Times New Roman"/>
        </w:rPr>
        <w:t xml:space="preserve"> </w:t>
      </w:r>
      <w:r w:rsidR="00A65D42" w:rsidRPr="00450AFB">
        <w:rPr>
          <w:rFonts w:ascii="Times New Roman" w:hAnsi="Times New Roman" w:cs="Times New Roman"/>
        </w:rPr>
        <w:t>Here</w:t>
      </w:r>
      <w:r w:rsidRPr="00450AFB">
        <w:rPr>
          <w:rFonts w:ascii="Times New Roman" w:hAnsi="Times New Roman" w:cs="Times New Roman"/>
        </w:rPr>
        <w:t xml:space="preserve"> </w:t>
      </w:r>
      <w:proofErr w:type="spellStart"/>
      <w:r w:rsidRPr="0046562F">
        <w:rPr>
          <w:rFonts w:ascii="Times New Roman" w:hAnsi="Times New Roman" w:cs="Times New Roman"/>
          <w:i/>
          <w:iCs/>
        </w:rPr>
        <w:t>e</w:t>
      </w:r>
      <w:r w:rsidR="0046562F" w:rsidRPr="0046562F">
        <w:rPr>
          <w:rFonts w:ascii="Times New Roman" w:hAnsi="Times New Roman" w:cs="Times New Roman"/>
          <w:i/>
          <w:iCs/>
        </w:rPr>
        <w:t>gfp</w:t>
      </w:r>
      <w:proofErr w:type="spellEnd"/>
      <w:r w:rsidR="0046562F">
        <w:rPr>
          <w:rFonts w:ascii="Times New Roman" w:hAnsi="Times New Roman" w:cs="Times New Roman"/>
        </w:rPr>
        <w:t xml:space="preserve"> gene</w:t>
      </w:r>
      <w:r w:rsidRPr="00450AFB">
        <w:rPr>
          <w:rFonts w:ascii="Times New Roman" w:hAnsi="Times New Roman" w:cs="Times New Roman"/>
        </w:rPr>
        <w:t xml:space="preserve"> sequence was amplified and cloned at </w:t>
      </w:r>
      <w:proofErr w:type="spellStart"/>
      <w:r w:rsidRPr="00450AFB">
        <w:rPr>
          <w:rFonts w:ascii="Times New Roman" w:hAnsi="Times New Roman" w:cs="Times New Roman"/>
        </w:rPr>
        <w:t>NdeI</w:t>
      </w:r>
      <w:proofErr w:type="spellEnd"/>
      <w:r w:rsidRPr="00450AFB">
        <w:rPr>
          <w:rFonts w:ascii="Times New Roman" w:hAnsi="Times New Roman" w:cs="Times New Roman"/>
        </w:rPr>
        <w:t xml:space="preserve"> and </w:t>
      </w:r>
      <w:proofErr w:type="spellStart"/>
      <w:r w:rsidRPr="00450AFB">
        <w:rPr>
          <w:rFonts w:ascii="Times New Roman" w:hAnsi="Times New Roman" w:cs="Times New Roman"/>
        </w:rPr>
        <w:t>HindIII</w:t>
      </w:r>
      <w:proofErr w:type="spellEnd"/>
      <w:r w:rsidRPr="00450AFB">
        <w:rPr>
          <w:rFonts w:ascii="Times New Roman" w:hAnsi="Times New Roman" w:cs="Times New Roman"/>
        </w:rPr>
        <w:t xml:space="preserve"> site</w:t>
      </w:r>
      <w:r w:rsidR="00A65D42" w:rsidRPr="00450AFB">
        <w:rPr>
          <w:rFonts w:ascii="Times New Roman" w:hAnsi="Times New Roman" w:cs="Times New Roman"/>
        </w:rPr>
        <w:t>s</w:t>
      </w:r>
      <w:r w:rsidRPr="00450AFB">
        <w:rPr>
          <w:rFonts w:ascii="Times New Roman" w:hAnsi="Times New Roman" w:cs="Times New Roman"/>
        </w:rPr>
        <w:t xml:space="preserve"> </w:t>
      </w:r>
      <w:r w:rsidR="00A65D42" w:rsidRPr="00450AFB">
        <w:rPr>
          <w:rFonts w:ascii="Times New Roman" w:hAnsi="Times New Roman" w:cs="Times New Roman"/>
        </w:rPr>
        <w:t>in</w:t>
      </w:r>
      <w:r w:rsidR="00FA22A6" w:rsidRPr="00450AFB">
        <w:rPr>
          <w:rFonts w:ascii="Times New Roman" w:hAnsi="Times New Roman" w:cs="Times New Roman"/>
        </w:rPr>
        <w:t xml:space="preserve"> </w:t>
      </w:r>
      <w:r w:rsidR="002D00FB">
        <w:rPr>
          <w:rFonts w:ascii="Times New Roman" w:hAnsi="Times New Roman" w:cs="Times New Roman"/>
        </w:rPr>
        <w:t xml:space="preserve">the </w:t>
      </w:r>
      <w:r w:rsidRPr="00450AFB">
        <w:rPr>
          <w:rFonts w:ascii="Times New Roman" w:hAnsi="Times New Roman" w:cs="Times New Roman"/>
        </w:rPr>
        <w:t xml:space="preserve">pET22b vector. Then the T7 promoter was </w:t>
      </w:r>
      <w:r w:rsidR="00A65D42" w:rsidRPr="00450AFB">
        <w:rPr>
          <w:rFonts w:ascii="Times New Roman" w:hAnsi="Times New Roman" w:cs="Times New Roman"/>
        </w:rPr>
        <w:t xml:space="preserve">replaced with </w:t>
      </w:r>
      <w:proofErr w:type="spellStart"/>
      <w:r w:rsidR="00A65D42" w:rsidRPr="00450AFB">
        <w:rPr>
          <w:rFonts w:ascii="Times New Roman" w:hAnsi="Times New Roman" w:cs="Times New Roman"/>
          <w:i/>
          <w:iCs/>
        </w:rPr>
        <w:t>fliA</w:t>
      </w:r>
      <w:proofErr w:type="spellEnd"/>
      <w:r w:rsidR="00A65D42" w:rsidRPr="00450AFB">
        <w:rPr>
          <w:rFonts w:ascii="Times New Roman" w:hAnsi="Times New Roman" w:cs="Times New Roman"/>
        </w:rPr>
        <w:t xml:space="preserve"> or </w:t>
      </w:r>
      <w:proofErr w:type="spellStart"/>
      <w:r w:rsidR="00A65D42" w:rsidRPr="00450AFB">
        <w:rPr>
          <w:rFonts w:ascii="Times New Roman" w:hAnsi="Times New Roman" w:cs="Times New Roman"/>
          <w:i/>
          <w:iCs/>
        </w:rPr>
        <w:t>flhDC</w:t>
      </w:r>
      <w:proofErr w:type="spellEnd"/>
      <w:r w:rsidR="00A65D42" w:rsidRPr="00450AFB">
        <w:rPr>
          <w:rFonts w:ascii="Times New Roman" w:hAnsi="Times New Roman" w:cs="Times New Roman"/>
        </w:rPr>
        <w:t xml:space="preserve"> promoter at </w:t>
      </w:r>
      <w:proofErr w:type="spellStart"/>
      <w:r w:rsidR="00A65D42" w:rsidRPr="00450AFB">
        <w:rPr>
          <w:rFonts w:ascii="Times New Roman" w:hAnsi="Times New Roman" w:cs="Times New Roman"/>
        </w:rPr>
        <w:t>BglII</w:t>
      </w:r>
      <w:proofErr w:type="spellEnd"/>
      <w:r w:rsidR="00A65D42" w:rsidRPr="00450AFB">
        <w:rPr>
          <w:rFonts w:ascii="Times New Roman" w:hAnsi="Times New Roman" w:cs="Times New Roman"/>
        </w:rPr>
        <w:t xml:space="preserve"> and </w:t>
      </w:r>
      <w:proofErr w:type="spellStart"/>
      <w:r w:rsidR="00A65D42" w:rsidRPr="00450AFB">
        <w:rPr>
          <w:rFonts w:ascii="Times New Roman" w:hAnsi="Times New Roman" w:cs="Times New Roman"/>
        </w:rPr>
        <w:t>NdeI</w:t>
      </w:r>
      <w:proofErr w:type="spellEnd"/>
      <w:r w:rsidR="00A65D42" w:rsidRPr="00450AFB">
        <w:rPr>
          <w:rFonts w:ascii="Times New Roman" w:hAnsi="Times New Roman" w:cs="Times New Roman"/>
        </w:rPr>
        <w:t xml:space="preserve"> sites making the </w:t>
      </w:r>
      <w:r w:rsidR="00A65D42" w:rsidRPr="004B290C">
        <w:rPr>
          <w:rFonts w:ascii="Times New Roman" w:hAnsi="Times New Roman" w:cs="Times New Roman"/>
        </w:rPr>
        <w:t xml:space="preserve">final </w:t>
      </w:r>
      <w:r w:rsidR="0087636E" w:rsidRPr="004B290C">
        <w:rPr>
          <w:rFonts w:ascii="Times New Roman" w:hAnsi="Times New Roman" w:cs="Times New Roman"/>
        </w:rPr>
        <w:t>pET-P1-</w:t>
      </w:r>
      <w:r w:rsidR="00B4006D" w:rsidRPr="004B290C">
        <w:rPr>
          <w:rFonts w:ascii="Times New Roman" w:hAnsi="Times New Roman" w:cs="Times New Roman"/>
        </w:rPr>
        <w:t>eG</w:t>
      </w:r>
      <w:r w:rsidR="0087636E" w:rsidRPr="004B290C">
        <w:rPr>
          <w:rFonts w:ascii="Times New Roman" w:hAnsi="Times New Roman" w:cs="Times New Roman"/>
        </w:rPr>
        <w:t>FP</w:t>
      </w:r>
      <w:r w:rsidR="004B290C" w:rsidRPr="004B290C">
        <w:rPr>
          <w:rFonts w:ascii="Times New Roman" w:hAnsi="Times New Roman" w:cs="Times New Roman"/>
        </w:rPr>
        <w:t>, pET-P2-eGFP, pET-P3-eGFP</w:t>
      </w:r>
      <w:r w:rsidR="009615C1" w:rsidRPr="004B290C">
        <w:rPr>
          <w:rFonts w:ascii="Times New Roman" w:hAnsi="Times New Roman" w:cs="Times New Roman"/>
        </w:rPr>
        <w:t xml:space="preserve"> and</w:t>
      </w:r>
      <w:r w:rsidR="009615C1" w:rsidRPr="00450AFB">
        <w:rPr>
          <w:rFonts w:ascii="Times New Roman" w:hAnsi="Times New Roman" w:cs="Times New Roman"/>
        </w:rPr>
        <w:t xml:space="preserve"> pET-P4-</w:t>
      </w:r>
      <w:r w:rsidR="00B4006D">
        <w:rPr>
          <w:rFonts w:ascii="Times New Roman" w:hAnsi="Times New Roman" w:cs="Times New Roman"/>
        </w:rPr>
        <w:t>e</w:t>
      </w:r>
      <w:r w:rsidR="009615C1" w:rsidRPr="00450AFB">
        <w:rPr>
          <w:rFonts w:ascii="Times New Roman" w:hAnsi="Times New Roman" w:cs="Times New Roman"/>
        </w:rPr>
        <w:t>GFP</w:t>
      </w:r>
      <w:r w:rsidR="00EF3FD5">
        <w:rPr>
          <w:rFonts w:ascii="Times New Roman" w:hAnsi="Times New Roman" w:cs="Times New Roman"/>
        </w:rPr>
        <w:t xml:space="preserve"> </w:t>
      </w:r>
      <w:r w:rsidR="008F76A4">
        <w:rPr>
          <w:rFonts w:ascii="Times New Roman" w:hAnsi="Times New Roman" w:cs="Times New Roman"/>
        </w:rPr>
        <w:t>vector</w:t>
      </w:r>
      <w:r w:rsidR="00F630AE">
        <w:rPr>
          <w:rFonts w:ascii="Times New Roman" w:hAnsi="Times New Roman" w:cs="Times New Roman"/>
        </w:rPr>
        <w:t xml:space="preserve"> </w:t>
      </w:r>
      <w:r w:rsidR="00F630AE" w:rsidRPr="00567170">
        <w:rPr>
          <w:rFonts w:ascii="Times New Roman" w:hAnsi="Times New Roman" w:cs="Times New Roman"/>
          <w:bCs/>
        </w:rPr>
        <w:t>(</w:t>
      </w:r>
      <w:r w:rsidR="00F630AE" w:rsidRPr="00567170">
        <w:rPr>
          <w:rFonts w:ascii="Times New Roman" w:hAnsi="Times New Roman" w:cs="Times New Roman"/>
          <w:bCs/>
          <w:lang w:val="en-US"/>
        </w:rPr>
        <w:t xml:space="preserve">P1 = </w:t>
      </w:r>
      <w:proofErr w:type="spellStart"/>
      <w:r w:rsidR="00F630AE" w:rsidRPr="00567170">
        <w:rPr>
          <w:rFonts w:ascii="Times New Roman" w:hAnsi="Times New Roman" w:cs="Times New Roman"/>
          <w:bCs/>
          <w:i/>
          <w:iCs/>
          <w:lang w:val="en-US"/>
        </w:rPr>
        <w:t>flhDC</w:t>
      </w:r>
      <w:proofErr w:type="spellEnd"/>
      <w:r w:rsidR="00F630AE" w:rsidRPr="00567170">
        <w:rPr>
          <w:rFonts w:ascii="Times New Roman" w:hAnsi="Times New Roman" w:cs="Times New Roman"/>
          <w:bCs/>
          <w:lang w:val="en-US"/>
        </w:rPr>
        <w:t xml:space="preserve"> 467 </w:t>
      </w:r>
      <w:proofErr w:type="spellStart"/>
      <w:r w:rsidR="00F630AE" w:rsidRPr="00567170">
        <w:rPr>
          <w:rFonts w:ascii="Times New Roman" w:hAnsi="Times New Roman" w:cs="Times New Roman"/>
          <w:bCs/>
          <w:lang w:val="en-US"/>
        </w:rPr>
        <w:t>bp</w:t>
      </w:r>
      <w:proofErr w:type="spellEnd"/>
      <w:r w:rsidR="00F630AE" w:rsidRPr="00567170">
        <w:rPr>
          <w:rFonts w:ascii="Times New Roman" w:hAnsi="Times New Roman" w:cs="Times New Roman"/>
          <w:bCs/>
        </w:rPr>
        <w:t xml:space="preserve">, </w:t>
      </w:r>
      <w:r w:rsidR="00F630AE" w:rsidRPr="00567170">
        <w:rPr>
          <w:rFonts w:ascii="Times New Roman" w:hAnsi="Times New Roman" w:cs="Times New Roman"/>
          <w:bCs/>
          <w:lang w:val="en-US"/>
        </w:rPr>
        <w:t xml:space="preserve">P2 = </w:t>
      </w:r>
      <w:proofErr w:type="spellStart"/>
      <w:r w:rsidR="00F630AE" w:rsidRPr="00567170">
        <w:rPr>
          <w:rFonts w:ascii="Times New Roman" w:hAnsi="Times New Roman" w:cs="Times New Roman"/>
          <w:bCs/>
          <w:i/>
          <w:iCs/>
          <w:lang w:val="en-US"/>
        </w:rPr>
        <w:t>flhDC</w:t>
      </w:r>
      <w:proofErr w:type="spellEnd"/>
      <w:r w:rsidR="00F630AE" w:rsidRPr="00567170">
        <w:rPr>
          <w:rFonts w:ascii="Times New Roman" w:hAnsi="Times New Roman" w:cs="Times New Roman"/>
          <w:bCs/>
          <w:lang w:val="en-US"/>
        </w:rPr>
        <w:t xml:space="preserve"> 314 </w:t>
      </w:r>
      <w:proofErr w:type="spellStart"/>
      <w:r w:rsidR="00F630AE" w:rsidRPr="00567170">
        <w:rPr>
          <w:rFonts w:ascii="Times New Roman" w:hAnsi="Times New Roman" w:cs="Times New Roman"/>
          <w:bCs/>
          <w:lang w:val="en-US"/>
        </w:rPr>
        <w:t>bp</w:t>
      </w:r>
      <w:proofErr w:type="spellEnd"/>
      <w:r w:rsidR="00F630AE" w:rsidRPr="00567170">
        <w:rPr>
          <w:rFonts w:ascii="Times New Roman" w:hAnsi="Times New Roman" w:cs="Times New Roman"/>
          <w:bCs/>
        </w:rPr>
        <w:t xml:space="preserve">, </w:t>
      </w:r>
      <w:r w:rsidR="00F630AE" w:rsidRPr="00567170">
        <w:rPr>
          <w:rFonts w:ascii="Times New Roman" w:hAnsi="Times New Roman" w:cs="Times New Roman"/>
          <w:bCs/>
          <w:lang w:val="en-US"/>
        </w:rPr>
        <w:t xml:space="preserve">P3 = </w:t>
      </w:r>
      <w:proofErr w:type="spellStart"/>
      <w:r w:rsidR="00F630AE" w:rsidRPr="00567170">
        <w:rPr>
          <w:rFonts w:ascii="Times New Roman" w:hAnsi="Times New Roman" w:cs="Times New Roman"/>
          <w:bCs/>
          <w:i/>
          <w:iCs/>
          <w:lang w:val="en-US"/>
        </w:rPr>
        <w:t>flhDC</w:t>
      </w:r>
      <w:proofErr w:type="spellEnd"/>
      <w:r w:rsidR="00F630AE" w:rsidRPr="00567170">
        <w:rPr>
          <w:rFonts w:ascii="Times New Roman" w:hAnsi="Times New Roman" w:cs="Times New Roman"/>
          <w:bCs/>
          <w:lang w:val="en-US"/>
        </w:rPr>
        <w:t xml:space="preserve"> 398 </w:t>
      </w:r>
      <w:proofErr w:type="spellStart"/>
      <w:r w:rsidR="00F630AE" w:rsidRPr="00567170">
        <w:rPr>
          <w:rFonts w:ascii="Times New Roman" w:hAnsi="Times New Roman" w:cs="Times New Roman"/>
          <w:bCs/>
          <w:lang w:val="en-US"/>
        </w:rPr>
        <w:t>bp</w:t>
      </w:r>
      <w:proofErr w:type="spellEnd"/>
      <w:r w:rsidR="00F630AE" w:rsidRPr="00567170">
        <w:rPr>
          <w:rFonts w:ascii="Times New Roman" w:hAnsi="Times New Roman" w:cs="Times New Roman"/>
          <w:bCs/>
          <w:lang w:val="en-US"/>
        </w:rPr>
        <w:t xml:space="preserve">, P4 = </w:t>
      </w:r>
      <w:proofErr w:type="spellStart"/>
      <w:r w:rsidR="00F630AE" w:rsidRPr="00567170">
        <w:rPr>
          <w:rFonts w:ascii="Times New Roman" w:hAnsi="Times New Roman" w:cs="Times New Roman"/>
          <w:bCs/>
          <w:i/>
          <w:iCs/>
          <w:lang w:val="en-US"/>
        </w:rPr>
        <w:t>fliA</w:t>
      </w:r>
      <w:proofErr w:type="spellEnd"/>
      <w:r w:rsidR="00F630AE" w:rsidRPr="00567170">
        <w:rPr>
          <w:rFonts w:ascii="Times New Roman" w:hAnsi="Times New Roman" w:cs="Times New Roman"/>
          <w:bCs/>
          <w:lang w:val="en-US"/>
        </w:rPr>
        <w:t xml:space="preserve"> 350 </w:t>
      </w:r>
      <w:proofErr w:type="spellStart"/>
      <w:r w:rsidR="00F630AE" w:rsidRPr="00567170">
        <w:rPr>
          <w:rFonts w:ascii="Times New Roman" w:hAnsi="Times New Roman" w:cs="Times New Roman"/>
          <w:bCs/>
          <w:lang w:val="en-US"/>
        </w:rPr>
        <w:t>bp</w:t>
      </w:r>
      <w:proofErr w:type="spellEnd"/>
      <w:r w:rsidR="00F630AE" w:rsidRPr="00567170">
        <w:rPr>
          <w:rFonts w:ascii="Times New Roman" w:hAnsi="Times New Roman" w:cs="Times New Roman"/>
          <w:bCs/>
        </w:rPr>
        <w:t>)</w:t>
      </w:r>
      <w:r w:rsidR="00F630AE">
        <w:rPr>
          <w:rFonts w:ascii="Times New Roman" w:hAnsi="Times New Roman" w:cs="Times New Roman"/>
          <w:bCs/>
        </w:rPr>
        <w:t>.</w:t>
      </w:r>
    </w:p>
    <w:p w14:paraId="7EA50C43" w14:textId="7718F843" w:rsidR="00940DFB" w:rsidRDefault="0047444F" w:rsidP="00FA22A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IN" w:bidi="or-IN"/>
        </w:rPr>
        <w:drawing>
          <wp:anchor distT="0" distB="0" distL="114300" distR="114300" simplePos="0" relativeHeight="251662336" behindDoc="0" locked="0" layoutInCell="1" allowOverlap="1" wp14:anchorId="3A97AC3D" wp14:editId="4CE3678C">
            <wp:simplePos x="0" y="0"/>
            <wp:positionH relativeFrom="margin">
              <wp:posOffset>101600</wp:posOffset>
            </wp:positionH>
            <wp:positionV relativeFrom="margin">
              <wp:posOffset>1739900</wp:posOffset>
            </wp:positionV>
            <wp:extent cx="5654675" cy="3898900"/>
            <wp:effectExtent l="0" t="0" r="0" b="0"/>
            <wp:wrapSquare wrapText="bothSides"/>
            <wp:docPr id="17819345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4675" cy="3898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9A15631" w14:textId="726166C4" w:rsidR="00D555A7" w:rsidRPr="00D555A7" w:rsidRDefault="00D555A7" w:rsidP="00D555A7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4045C69" w14:textId="316B4432" w:rsidR="001B60E1" w:rsidRDefault="001B60E1" w:rsidP="00FA22A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E42F757" w14:textId="0E7FA0BD" w:rsidR="001B60E1" w:rsidRDefault="001B60E1" w:rsidP="00FA22A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CE1837D" w14:textId="7C843602" w:rsidR="00940DFB" w:rsidRDefault="00940DFB" w:rsidP="00FA22A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2F14215" w14:textId="77777777" w:rsidR="0047444F" w:rsidRDefault="0047444F" w:rsidP="00FA22A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74D2422" w14:textId="77777777" w:rsidR="0047444F" w:rsidRDefault="0047444F" w:rsidP="00FA22A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F342834" w14:textId="77777777" w:rsidR="0047444F" w:rsidRDefault="0047444F" w:rsidP="00FA22A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C18B691" w14:textId="77777777" w:rsidR="0047444F" w:rsidRDefault="0047444F" w:rsidP="002D6DA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E8C714C" w14:textId="59BE7EF1" w:rsidR="002D6DA1" w:rsidRPr="002D6DA1" w:rsidRDefault="00FA22A6" w:rsidP="002D6DA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0AFB">
        <w:rPr>
          <w:rFonts w:ascii="Times New Roman" w:hAnsi="Times New Roman" w:cs="Times New Roman"/>
          <w:b/>
          <w:bCs/>
        </w:rPr>
        <w:lastRenderedPageBreak/>
        <w:t xml:space="preserve">Figure </w:t>
      </w:r>
      <w:r w:rsidR="001602E9" w:rsidRPr="00450AFB">
        <w:rPr>
          <w:rFonts w:ascii="Times New Roman" w:hAnsi="Times New Roman" w:cs="Times New Roman"/>
          <w:b/>
          <w:bCs/>
        </w:rPr>
        <w:t>S</w:t>
      </w:r>
      <w:r w:rsidR="007A0510">
        <w:rPr>
          <w:rFonts w:ascii="Times New Roman" w:hAnsi="Times New Roman" w:cs="Times New Roman"/>
          <w:b/>
          <w:bCs/>
        </w:rPr>
        <w:t>3</w:t>
      </w:r>
      <w:r w:rsidRPr="00450AFB">
        <w:rPr>
          <w:rFonts w:ascii="Times New Roman" w:hAnsi="Times New Roman" w:cs="Times New Roman"/>
          <w:b/>
          <w:bCs/>
        </w:rPr>
        <w:t xml:space="preserve">: </w:t>
      </w:r>
      <w:r w:rsidR="00F86703" w:rsidRPr="00F54470">
        <w:rPr>
          <w:rFonts w:ascii="Times New Roman" w:hAnsi="Times New Roman" w:cs="Times New Roman"/>
          <w:b/>
          <w:i/>
        </w:rPr>
        <w:t xml:space="preserve">Yeast </w:t>
      </w:r>
      <w:r w:rsidR="002D00FB">
        <w:rPr>
          <w:rFonts w:ascii="Times New Roman" w:hAnsi="Times New Roman" w:cs="Times New Roman"/>
          <w:b/>
          <w:i/>
        </w:rPr>
        <w:t>two-hybrid</w:t>
      </w:r>
      <w:r w:rsidR="00F86703" w:rsidRPr="00F54470">
        <w:rPr>
          <w:rFonts w:ascii="Times New Roman" w:hAnsi="Times New Roman" w:cs="Times New Roman"/>
          <w:b/>
          <w:i/>
        </w:rPr>
        <w:t xml:space="preserve"> assay</w:t>
      </w:r>
      <w:r w:rsidR="006B2B3D">
        <w:rPr>
          <w:rFonts w:ascii="Times New Roman" w:hAnsi="Times New Roman" w:cs="Times New Roman"/>
          <w:b/>
          <w:i/>
        </w:rPr>
        <w:t>.</w:t>
      </w:r>
      <w:r w:rsidR="00F86703" w:rsidRPr="00450AFB">
        <w:rPr>
          <w:rFonts w:ascii="Times New Roman" w:hAnsi="Times New Roman" w:cs="Times New Roman"/>
        </w:rPr>
        <w:t xml:space="preserve"> </w:t>
      </w:r>
      <w:r w:rsidR="00FA46B8">
        <w:rPr>
          <w:rFonts w:ascii="Times New Roman" w:hAnsi="Times New Roman" w:cs="Times New Roman"/>
        </w:rPr>
        <w:t xml:space="preserve">The figure </w:t>
      </w:r>
      <w:r w:rsidR="00F86703" w:rsidRPr="00450AFB">
        <w:rPr>
          <w:rFonts w:ascii="Times New Roman" w:hAnsi="Times New Roman" w:cs="Times New Roman"/>
        </w:rPr>
        <w:t>show</w:t>
      </w:r>
      <w:r w:rsidR="006B2B3D">
        <w:rPr>
          <w:rFonts w:ascii="Times New Roman" w:hAnsi="Times New Roman" w:cs="Times New Roman"/>
        </w:rPr>
        <w:t>s</w:t>
      </w:r>
      <w:r w:rsidR="00F86703" w:rsidRPr="00450AFB">
        <w:rPr>
          <w:rFonts w:ascii="Times New Roman" w:hAnsi="Times New Roman" w:cs="Times New Roman"/>
        </w:rPr>
        <w:t xml:space="preserve"> the interaction of MinC and </w:t>
      </w:r>
      <w:proofErr w:type="spellStart"/>
      <w:r w:rsidR="00F86703" w:rsidRPr="00450AFB">
        <w:rPr>
          <w:rFonts w:ascii="Times New Roman" w:hAnsi="Times New Roman" w:cs="Times New Roman"/>
        </w:rPr>
        <w:t>MinE</w:t>
      </w:r>
      <w:proofErr w:type="spellEnd"/>
      <w:r w:rsidR="00F86703" w:rsidRPr="00450AFB">
        <w:rPr>
          <w:rFonts w:ascii="Times New Roman" w:hAnsi="Times New Roman" w:cs="Times New Roman"/>
        </w:rPr>
        <w:t xml:space="preserve"> with </w:t>
      </w:r>
      <w:r w:rsidR="002D00FB">
        <w:rPr>
          <w:rFonts w:ascii="Times New Roman" w:hAnsi="Times New Roman" w:cs="Times New Roman"/>
        </w:rPr>
        <w:t>the f</w:t>
      </w:r>
      <w:r w:rsidR="00F86703" w:rsidRPr="00450AFB">
        <w:rPr>
          <w:rFonts w:ascii="Times New Roman" w:hAnsi="Times New Roman" w:cs="Times New Roman"/>
        </w:rPr>
        <w:t xml:space="preserve">lagella regulator and </w:t>
      </w:r>
      <w:proofErr w:type="spellStart"/>
      <w:r w:rsidR="00F86703" w:rsidRPr="00450AFB">
        <w:rPr>
          <w:rFonts w:ascii="Times New Roman" w:hAnsi="Times New Roman" w:cs="Times New Roman"/>
        </w:rPr>
        <w:t>AtoSC</w:t>
      </w:r>
      <w:proofErr w:type="spellEnd"/>
      <w:r w:rsidR="00F86703" w:rsidRPr="00450AFB">
        <w:rPr>
          <w:rFonts w:ascii="Times New Roman" w:hAnsi="Times New Roman" w:cs="Times New Roman"/>
        </w:rPr>
        <w:t xml:space="preserve"> </w:t>
      </w:r>
      <w:r w:rsidR="002D00FB">
        <w:rPr>
          <w:rFonts w:ascii="Times New Roman" w:hAnsi="Times New Roman" w:cs="Times New Roman"/>
        </w:rPr>
        <w:t>two-component</w:t>
      </w:r>
      <w:r w:rsidR="00F86703" w:rsidRPr="00450AFB">
        <w:rPr>
          <w:rFonts w:ascii="Times New Roman" w:hAnsi="Times New Roman" w:cs="Times New Roman"/>
        </w:rPr>
        <w:t xml:space="preserve"> system.</w:t>
      </w:r>
      <w:r w:rsidR="00BC4A83">
        <w:rPr>
          <w:rFonts w:ascii="Times New Roman" w:hAnsi="Times New Roman" w:cs="Times New Roman"/>
        </w:rPr>
        <w:t xml:space="preserve"> </w:t>
      </w:r>
      <w:r w:rsidR="00A65D42" w:rsidRPr="00450AFB">
        <w:rPr>
          <w:rFonts w:ascii="Times New Roman" w:hAnsi="Times New Roman" w:cs="Times New Roman"/>
          <w:b/>
          <w:bCs/>
          <w:i/>
          <w:iCs/>
        </w:rPr>
        <w:t xml:space="preserve"> A</w:t>
      </w:r>
      <w:r w:rsidR="00F86703" w:rsidRPr="00450AFB">
        <w:rPr>
          <w:rFonts w:ascii="Times New Roman" w:hAnsi="Times New Roman" w:cs="Times New Roman"/>
        </w:rPr>
        <w:t xml:space="preserve"> </w:t>
      </w:r>
      <w:r w:rsidR="00537E73">
        <w:rPr>
          <w:rFonts w:ascii="Times New Roman" w:hAnsi="Times New Roman" w:cs="Times New Roman"/>
        </w:rPr>
        <w:t>show</w:t>
      </w:r>
      <w:r w:rsidR="003B313E" w:rsidRPr="00450AFB">
        <w:rPr>
          <w:rFonts w:ascii="Times New Roman" w:hAnsi="Times New Roman" w:cs="Times New Roman"/>
        </w:rPr>
        <w:t xml:space="preserve"> </w:t>
      </w:r>
      <w:r w:rsidR="00F86703" w:rsidRPr="00450AFB">
        <w:rPr>
          <w:rFonts w:ascii="Times New Roman" w:hAnsi="Times New Roman" w:cs="Times New Roman"/>
        </w:rPr>
        <w:t xml:space="preserve">the interaction of MinC with flagella regulator FlhDC, </w:t>
      </w:r>
      <w:proofErr w:type="spellStart"/>
      <w:r w:rsidR="00F86703" w:rsidRPr="00450AFB">
        <w:rPr>
          <w:rFonts w:ascii="Times New Roman" w:hAnsi="Times New Roman" w:cs="Times New Roman"/>
        </w:rPr>
        <w:t>FliA</w:t>
      </w:r>
      <w:proofErr w:type="spellEnd"/>
      <w:r w:rsidR="002D00FB">
        <w:rPr>
          <w:rFonts w:ascii="Times New Roman" w:hAnsi="Times New Roman" w:cs="Times New Roman"/>
        </w:rPr>
        <w:t>,</w:t>
      </w:r>
      <w:r w:rsidR="00F86703" w:rsidRPr="00450AFB">
        <w:rPr>
          <w:rFonts w:ascii="Times New Roman" w:hAnsi="Times New Roman" w:cs="Times New Roman"/>
        </w:rPr>
        <w:t xml:space="preserve"> and </w:t>
      </w:r>
      <w:proofErr w:type="spellStart"/>
      <w:r w:rsidR="00F86703" w:rsidRPr="00450AFB">
        <w:rPr>
          <w:rFonts w:ascii="Times New Roman" w:hAnsi="Times New Roman" w:cs="Times New Roman"/>
        </w:rPr>
        <w:t>FliC</w:t>
      </w:r>
      <w:proofErr w:type="spellEnd"/>
      <w:r w:rsidR="002D00FB">
        <w:rPr>
          <w:rFonts w:ascii="Times New Roman" w:hAnsi="Times New Roman" w:cs="Times New Roman"/>
        </w:rPr>
        <w:t>,</w:t>
      </w:r>
      <w:r w:rsidR="00A65D42" w:rsidRPr="00450AFB">
        <w:rPr>
          <w:rFonts w:ascii="Times New Roman" w:hAnsi="Times New Roman" w:cs="Times New Roman"/>
        </w:rPr>
        <w:t xml:space="preserve"> and </w:t>
      </w:r>
      <w:r w:rsidR="00A65D42" w:rsidRPr="00450AFB">
        <w:rPr>
          <w:rFonts w:ascii="Times New Roman" w:hAnsi="Times New Roman" w:cs="Times New Roman"/>
          <w:b/>
          <w:bCs/>
          <w:i/>
          <w:iCs/>
        </w:rPr>
        <w:t>B</w:t>
      </w:r>
      <w:r w:rsidR="00BC4A83" w:rsidRPr="00BD08E5">
        <w:rPr>
          <w:rFonts w:ascii="Times New Roman" w:hAnsi="Times New Roman" w:cs="Times New Roman"/>
          <w:b/>
          <w:bCs/>
        </w:rPr>
        <w:t>,</w:t>
      </w:r>
      <w:r w:rsidR="00F86703" w:rsidRPr="00BC4A83">
        <w:rPr>
          <w:rFonts w:ascii="Times New Roman" w:hAnsi="Times New Roman" w:cs="Times New Roman"/>
        </w:rPr>
        <w:t xml:space="preserve"> </w:t>
      </w:r>
      <w:r w:rsidR="00F86703" w:rsidRPr="00450AFB">
        <w:rPr>
          <w:rFonts w:ascii="Times New Roman" w:hAnsi="Times New Roman" w:cs="Times New Roman"/>
        </w:rPr>
        <w:t xml:space="preserve">shows the interaction </w:t>
      </w:r>
      <w:r w:rsidR="001F0513">
        <w:rPr>
          <w:rFonts w:ascii="Times New Roman" w:hAnsi="Times New Roman" w:cs="Times New Roman"/>
        </w:rPr>
        <w:t xml:space="preserve">of </w:t>
      </w:r>
      <w:proofErr w:type="spellStart"/>
      <w:r w:rsidR="00F86703" w:rsidRPr="00450AFB">
        <w:rPr>
          <w:rFonts w:ascii="Times New Roman" w:hAnsi="Times New Roman" w:cs="Times New Roman"/>
        </w:rPr>
        <w:t>MinE</w:t>
      </w:r>
      <w:proofErr w:type="spellEnd"/>
      <w:r w:rsidR="00F86703" w:rsidRPr="00450AFB">
        <w:rPr>
          <w:rFonts w:ascii="Times New Roman" w:hAnsi="Times New Roman" w:cs="Times New Roman"/>
        </w:rPr>
        <w:t xml:space="preserve"> with FlhDC, </w:t>
      </w:r>
      <w:proofErr w:type="spellStart"/>
      <w:r w:rsidR="00F86703" w:rsidRPr="00450AFB">
        <w:rPr>
          <w:rFonts w:ascii="Times New Roman" w:hAnsi="Times New Roman" w:cs="Times New Roman"/>
        </w:rPr>
        <w:t>FliA</w:t>
      </w:r>
      <w:proofErr w:type="spellEnd"/>
      <w:r w:rsidR="002D00FB">
        <w:rPr>
          <w:rFonts w:ascii="Times New Roman" w:hAnsi="Times New Roman" w:cs="Times New Roman"/>
        </w:rPr>
        <w:t>,</w:t>
      </w:r>
      <w:r w:rsidR="00F86703" w:rsidRPr="00450AFB">
        <w:rPr>
          <w:rFonts w:ascii="Times New Roman" w:hAnsi="Times New Roman" w:cs="Times New Roman"/>
        </w:rPr>
        <w:t xml:space="preserve"> and </w:t>
      </w:r>
      <w:proofErr w:type="spellStart"/>
      <w:r w:rsidR="00F86703" w:rsidRPr="00450AFB">
        <w:rPr>
          <w:rFonts w:ascii="Times New Roman" w:hAnsi="Times New Roman" w:cs="Times New Roman"/>
        </w:rPr>
        <w:t>FliC</w:t>
      </w:r>
      <w:proofErr w:type="spellEnd"/>
      <w:r w:rsidR="00F86703" w:rsidRPr="00450AFB">
        <w:rPr>
          <w:rFonts w:ascii="Times New Roman" w:hAnsi="Times New Roman" w:cs="Times New Roman"/>
          <w:b/>
          <w:bCs/>
          <w:i/>
          <w:iCs/>
        </w:rPr>
        <w:t xml:space="preserve">. </w:t>
      </w:r>
      <w:r w:rsidR="00E514F9" w:rsidRPr="0073348B">
        <w:rPr>
          <w:rFonts w:ascii="Times New Roman" w:hAnsi="Times New Roman" w:cs="Times New Roman"/>
          <w:b/>
          <w:bCs/>
        </w:rPr>
        <w:t>C</w:t>
      </w:r>
      <w:r w:rsidR="00BC4A83" w:rsidRPr="0073348B">
        <w:rPr>
          <w:rFonts w:ascii="Times New Roman" w:hAnsi="Times New Roman" w:cs="Times New Roman"/>
        </w:rPr>
        <w:t>,</w:t>
      </w:r>
      <w:r w:rsidR="00F86703" w:rsidRPr="00450AFB">
        <w:rPr>
          <w:rFonts w:ascii="Times New Roman" w:hAnsi="Times New Roman" w:cs="Times New Roman"/>
        </w:rPr>
        <w:t xml:space="preserve"> showing the interaction of MinC with </w:t>
      </w:r>
      <w:proofErr w:type="spellStart"/>
      <w:r w:rsidR="00F86703" w:rsidRPr="00450AFB">
        <w:rPr>
          <w:rFonts w:ascii="Times New Roman" w:hAnsi="Times New Roman" w:cs="Times New Roman"/>
        </w:rPr>
        <w:t>AtoSC</w:t>
      </w:r>
      <w:proofErr w:type="spellEnd"/>
      <w:r w:rsidR="00F86703" w:rsidRPr="00450AFB">
        <w:rPr>
          <w:rFonts w:ascii="Times New Roman" w:hAnsi="Times New Roman" w:cs="Times New Roman"/>
        </w:rPr>
        <w:t xml:space="preserve">. </w:t>
      </w:r>
      <w:r w:rsidR="00E514F9" w:rsidRPr="00450AFB">
        <w:rPr>
          <w:rFonts w:ascii="Times New Roman" w:hAnsi="Times New Roman" w:cs="Times New Roman"/>
          <w:b/>
          <w:bCs/>
          <w:i/>
          <w:iCs/>
        </w:rPr>
        <w:t>D</w:t>
      </w:r>
      <w:r w:rsidR="00BC4A83" w:rsidRPr="00BD08E5">
        <w:rPr>
          <w:rFonts w:ascii="Times New Roman" w:hAnsi="Times New Roman" w:cs="Times New Roman"/>
        </w:rPr>
        <w:t>,</w:t>
      </w:r>
      <w:r w:rsidR="00F86703" w:rsidRPr="00BC4A83">
        <w:rPr>
          <w:rFonts w:ascii="Times New Roman" w:hAnsi="Times New Roman" w:cs="Times New Roman"/>
        </w:rPr>
        <w:t xml:space="preserve"> </w:t>
      </w:r>
      <w:r w:rsidR="00F86703" w:rsidRPr="00450AFB">
        <w:rPr>
          <w:rFonts w:ascii="Times New Roman" w:hAnsi="Times New Roman" w:cs="Times New Roman"/>
        </w:rPr>
        <w:t xml:space="preserve">showing the interaction of </w:t>
      </w:r>
      <w:proofErr w:type="spellStart"/>
      <w:r w:rsidR="00F86703" w:rsidRPr="00450AFB">
        <w:rPr>
          <w:rFonts w:ascii="Times New Roman" w:hAnsi="Times New Roman" w:cs="Times New Roman"/>
        </w:rPr>
        <w:t>MinE</w:t>
      </w:r>
      <w:proofErr w:type="spellEnd"/>
      <w:r w:rsidR="00F86703" w:rsidRPr="00450AFB">
        <w:rPr>
          <w:rFonts w:ascii="Times New Roman" w:hAnsi="Times New Roman" w:cs="Times New Roman"/>
        </w:rPr>
        <w:t xml:space="preserve"> with </w:t>
      </w:r>
      <w:proofErr w:type="spellStart"/>
      <w:r w:rsidR="00F86703" w:rsidRPr="00450AFB">
        <w:rPr>
          <w:rFonts w:ascii="Times New Roman" w:hAnsi="Times New Roman" w:cs="Times New Roman"/>
        </w:rPr>
        <w:t>AtoS</w:t>
      </w:r>
      <w:proofErr w:type="spellEnd"/>
      <w:r w:rsidR="00F86703" w:rsidRPr="00450AFB">
        <w:rPr>
          <w:rFonts w:ascii="Times New Roman" w:hAnsi="Times New Roman" w:cs="Times New Roman"/>
        </w:rPr>
        <w:t xml:space="preserve"> and AtoC. </w:t>
      </w:r>
    </w:p>
    <w:p w14:paraId="3112A254" w14:textId="20DE24F6" w:rsidR="00D555A7" w:rsidRPr="00D555A7" w:rsidRDefault="00D555A7" w:rsidP="00D555A7">
      <w:pPr>
        <w:rPr>
          <w:rFonts w:ascii="Times New Roman" w:hAnsi="Times New Roman" w:cs="Times New Roman"/>
          <w:b/>
          <w:sz w:val="24"/>
          <w:szCs w:val="24"/>
        </w:rPr>
      </w:pPr>
    </w:p>
    <w:p w14:paraId="63E9CEFC" w14:textId="77D4139C" w:rsidR="00F90F1E" w:rsidRDefault="0047444F" w:rsidP="007C7DE7">
      <w:pPr>
        <w:rPr>
          <w:rFonts w:ascii="Times New Roman" w:hAnsi="Times New Roman" w:cs="Times New Roman"/>
          <w:b/>
          <w:sz w:val="24"/>
          <w:szCs w:val="24"/>
        </w:rPr>
      </w:pPr>
      <w:r w:rsidRPr="00D555A7">
        <w:rPr>
          <w:rFonts w:ascii="Times New Roman" w:hAnsi="Times New Roman" w:cs="Times New Roman"/>
          <w:b/>
          <w:noProof/>
          <w:sz w:val="24"/>
          <w:szCs w:val="24"/>
          <w:lang w:eastAsia="en-IN" w:bidi="or-IN"/>
        </w:rPr>
        <w:drawing>
          <wp:anchor distT="0" distB="0" distL="114300" distR="114300" simplePos="0" relativeHeight="251660288" behindDoc="0" locked="0" layoutInCell="1" allowOverlap="1" wp14:anchorId="1D1E5E41" wp14:editId="2566F39A">
            <wp:simplePos x="0" y="0"/>
            <wp:positionH relativeFrom="margin">
              <wp:posOffset>829310</wp:posOffset>
            </wp:positionH>
            <wp:positionV relativeFrom="margin">
              <wp:posOffset>1520190</wp:posOffset>
            </wp:positionV>
            <wp:extent cx="4572000" cy="4828540"/>
            <wp:effectExtent l="0" t="0" r="0" b="0"/>
            <wp:wrapSquare wrapText="bothSides"/>
            <wp:docPr id="60835905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828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FE7AC8F" w14:textId="3DD98AF3" w:rsidR="00E109AC" w:rsidRDefault="00E109AC" w:rsidP="007C7DE7">
      <w:pPr>
        <w:rPr>
          <w:rFonts w:ascii="Times New Roman" w:hAnsi="Times New Roman" w:cs="Times New Roman"/>
          <w:b/>
        </w:rPr>
      </w:pPr>
    </w:p>
    <w:p w14:paraId="280E3D1D" w14:textId="559C3243" w:rsidR="00AD3BF9" w:rsidRDefault="00AD3BF9" w:rsidP="007C7DE7">
      <w:pPr>
        <w:rPr>
          <w:rFonts w:ascii="Times New Roman" w:hAnsi="Times New Roman" w:cs="Times New Roman"/>
          <w:b/>
        </w:rPr>
      </w:pPr>
    </w:p>
    <w:p w14:paraId="5BEBCD7E" w14:textId="0DF29AF7" w:rsidR="001B60E1" w:rsidRPr="001B60E1" w:rsidRDefault="001B60E1" w:rsidP="001B60E1">
      <w:pPr>
        <w:rPr>
          <w:rFonts w:ascii="Times New Roman" w:hAnsi="Times New Roman" w:cs="Times New Roman"/>
          <w:b/>
        </w:rPr>
      </w:pPr>
    </w:p>
    <w:p w14:paraId="3311D39B" w14:textId="7EFFA5BF" w:rsidR="001B60E1" w:rsidRDefault="001B60E1" w:rsidP="007C7DE7">
      <w:pPr>
        <w:rPr>
          <w:rFonts w:ascii="Times New Roman" w:hAnsi="Times New Roman" w:cs="Times New Roman"/>
          <w:b/>
        </w:rPr>
      </w:pPr>
    </w:p>
    <w:p w14:paraId="34B45DBF" w14:textId="62111682" w:rsidR="001B60E1" w:rsidRDefault="001B60E1" w:rsidP="007C7DE7">
      <w:pPr>
        <w:rPr>
          <w:rFonts w:ascii="Times New Roman" w:hAnsi="Times New Roman" w:cs="Times New Roman"/>
          <w:b/>
        </w:rPr>
      </w:pPr>
    </w:p>
    <w:p w14:paraId="7AA61515" w14:textId="520C3A99" w:rsidR="001B60E1" w:rsidRDefault="001B60E1" w:rsidP="007C7DE7">
      <w:pPr>
        <w:rPr>
          <w:rFonts w:ascii="Times New Roman" w:hAnsi="Times New Roman" w:cs="Times New Roman"/>
          <w:b/>
        </w:rPr>
      </w:pPr>
    </w:p>
    <w:p w14:paraId="0D264AF9" w14:textId="7A698477" w:rsidR="001B60E1" w:rsidRDefault="001B60E1" w:rsidP="007C7DE7">
      <w:pPr>
        <w:rPr>
          <w:rFonts w:ascii="Times New Roman" w:hAnsi="Times New Roman" w:cs="Times New Roman"/>
          <w:b/>
        </w:rPr>
      </w:pPr>
    </w:p>
    <w:p w14:paraId="087F0FB1" w14:textId="22C89377" w:rsidR="00D555A7" w:rsidRDefault="00D555A7" w:rsidP="007C7DE7">
      <w:pPr>
        <w:rPr>
          <w:rFonts w:ascii="Times New Roman" w:hAnsi="Times New Roman" w:cs="Times New Roman"/>
          <w:b/>
        </w:rPr>
      </w:pPr>
    </w:p>
    <w:p w14:paraId="625E7DD6" w14:textId="77777777" w:rsidR="002D00FB" w:rsidRDefault="002D00FB" w:rsidP="007C7DE7">
      <w:pPr>
        <w:rPr>
          <w:rFonts w:ascii="Times New Roman" w:hAnsi="Times New Roman" w:cs="Times New Roman"/>
          <w:b/>
        </w:rPr>
      </w:pPr>
    </w:p>
    <w:p w14:paraId="67E0BD83" w14:textId="77777777" w:rsidR="002D00FB" w:rsidRDefault="002D00FB" w:rsidP="007C7DE7">
      <w:pPr>
        <w:rPr>
          <w:rFonts w:ascii="Times New Roman" w:hAnsi="Times New Roman" w:cs="Times New Roman"/>
          <w:b/>
        </w:rPr>
      </w:pPr>
    </w:p>
    <w:p w14:paraId="0F3C806D" w14:textId="77777777" w:rsidR="002D00FB" w:rsidRDefault="002D00FB" w:rsidP="007C7DE7">
      <w:pPr>
        <w:rPr>
          <w:rFonts w:ascii="Times New Roman" w:hAnsi="Times New Roman" w:cs="Times New Roman"/>
          <w:b/>
        </w:rPr>
      </w:pPr>
    </w:p>
    <w:p w14:paraId="68060C23" w14:textId="77777777" w:rsidR="002D00FB" w:rsidRDefault="002D00FB" w:rsidP="007C7DE7">
      <w:pPr>
        <w:rPr>
          <w:rFonts w:ascii="Times New Roman" w:hAnsi="Times New Roman" w:cs="Times New Roman"/>
          <w:b/>
        </w:rPr>
      </w:pPr>
    </w:p>
    <w:p w14:paraId="3B109888" w14:textId="77777777" w:rsidR="002D00FB" w:rsidRDefault="002D00FB" w:rsidP="007C7DE7">
      <w:pPr>
        <w:rPr>
          <w:rFonts w:ascii="Times New Roman" w:hAnsi="Times New Roman" w:cs="Times New Roman"/>
          <w:b/>
        </w:rPr>
      </w:pPr>
    </w:p>
    <w:p w14:paraId="6A2D6BF5" w14:textId="77777777" w:rsidR="002D00FB" w:rsidRDefault="002D00FB" w:rsidP="007C7DE7">
      <w:pPr>
        <w:rPr>
          <w:rFonts w:ascii="Times New Roman" w:hAnsi="Times New Roman" w:cs="Times New Roman"/>
          <w:b/>
        </w:rPr>
      </w:pPr>
    </w:p>
    <w:p w14:paraId="6AB88061" w14:textId="77777777" w:rsidR="0047444F" w:rsidRDefault="0047444F" w:rsidP="007C7DE7">
      <w:pPr>
        <w:rPr>
          <w:rFonts w:ascii="Times New Roman" w:hAnsi="Times New Roman" w:cs="Times New Roman"/>
          <w:b/>
        </w:rPr>
      </w:pPr>
    </w:p>
    <w:p w14:paraId="0858CDB0" w14:textId="77777777" w:rsidR="0047444F" w:rsidRDefault="0047444F" w:rsidP="007C7DE7">
      <w:pPr>
        <w:rPr>
          <w:rFonts w:ascii="Times New Roman" w:hAnsi="Times New Roman" w:cs="Times New Roman"/>
          <w:b/>
        </w:rPr>
      </w:pPr>
    </w:p>
    <w:p w14:paraId="563DE427" w14:textId="77777777" w:rsidR="0047444F" w:rsidRDefault="0047444F" w:rsidP="007C7DE7">
      <w:pPr>
        <w:rPr>
          <w:rFonts w:ascii="Times New Roman" w:hAnsi="Times New Roman" w:cs="Times New Roman"/>
          <w:b/>
        </w:rPr>
      </w:pPr>
    </w:p>
    <w:p w14:paraId="15725DE6" w14:textId="77777777" w:rsidR="002D00FB" w:rsidRDefault="002D00FB" w:rsidP="007C7DE7">
      <w:pPr>
        <w:rPr>
          <w:rFonts w:ascii="Times New Roman" w:hAnsi="Times New Roman" w:cs="Times New Roman"/>
          <w:b/>
        </w:rPr>
      </w:pPr>
    </w:p>
    <w:p w14:paraId="5202774D" w14:textId="77777777" w:rsidR="0047444F" w:rsidRDefault="0047444F" w:rsidP="007C7DE7">
      <w:pPr>
        <w:rPr>
          <w:rFonts w:ascii="Times New Roman" w:hAnsi="Times New Roman" w:cs="Times New Roman"/>
          <w:b/>
        </w:rPr>
      </w:pPr>
    </w:p>
    <w:p w14:paraId="0F92EE1A" w14:textId="77777777" w:rsidR="0047444F" w:rsidRDefault="0047444F" w:rsidP="007C7DE7">
      <w:pPr>
        <w:rPr>
          <w:rFonts w:ascii="Times New Roman" w:hAnsi="Times New Roman" w:cs="Times New Roman"/>
          <w:b/>
        </w:rPr>
      </w:pPr>
    </w:p>
    <w:p w14:paraId="2CEB84A2" w14:textId="77777777" w:rsidR="0047444F" w:rsidRDefault="0047444F" w:rsidP="007C7DE7">
      <w:pPr>
        <w:rPr>
          <w:rFonts w:ascii="Times New Roman" w:hAnsi="Times New Roman" w:cs="Times New Roman"/>
          <w:b/>
        </w:rPr>
      </w:pPr>
    </w:p>
    <w:p w14:paraId="17FCC76E" w14:textId="77777777" w:rsidR="0047444F" w:rsidRDefault="0047444F" w:rsidP="007C7DE7">
      <w:pPr>
        <w:rPr>
          <w:rFonts w:ascii="Times New Roman" w:hAnsi="Times New Roman" w:cs="Times New Roman"/>
          <w:b/>
        </w:rPr>
      </w:pPr>
    </w:p>
    <w:p w14:paraId="378DA6EE" w14:textId="77777777" w:rsidR="0047444F" w:rsidRDefault="0047444F" w:rsidP="007C7DE7">
      <w:pPr>
        <w:rPr>
          <w:rFonts w:ascii="Times New Roman" w:hAnsi="Times New Roman" w:cs="Times New Roman"/>
          <w:b/>
        </w:rPr>
      </w:pPr>
    </w:p>
    <w:p w14:paraId="3813484E" w14:textId="77777777" w:rsidR="0047444F" w:rsidRDefault="0047444F" w:rsidP="007C7DE7">
      <w:pPr>
        <w:rPr>
          <w:rFonts w:ascii="Times New Roman" w:hAnsi="Times New Roman" w:cs="Times New Roman"/>
          <w:b/>
        </w:rPr>
      </w:pPr>
    </w:p>
    <w:p w14:paraId="51708C05" w14:textId="5E0E5BB3" w:rsidR="00363AB5" w:rsidRPr="00F5290E" w:rsidRDefault="007C7DE7" w:rsidP="007C7DE7">
      <w:pPr>
        <w:rPr>
          <w:sz w:val="20"/>
          <w:szCs w:val="20"/>
        </w:rPr>
      </w:pPr>
      <w:r w:rsidRPr="00F5290E">
        <w:rPr>
          <w:rFonts w:ascii="Times New Roman" w:hAnsi="Times New Roman" w:cs="Times New Roman"/>
          <w:b/>
        </w:rPr>
        <w:t>Supplementary Table ST1:</w:t>
      </w:r>
      <w:r w:rsidR="00D348B8" w:rsidRPr="00F5290E">
        <w:rPr>
          <w:rFonts w:ascii="Times New Roman" w:hAnsi="Times New Roman" w:cs="Times New Roman"/>
          <w:b/>
        </w:rPr>
        <w:t xml:space="preserve"> </w:t>
      </w:r>
      <w:r w:rsidR="00D348B8" w:rsidRPr="00F5290E">
        <w:rPr>
          <w:rFonts w:ascii="Times New Roman" w:hAnsi="Times New Roman" w:cs="Times New Roman"/>
        </w:rPr>
        <w:t>List of strains used in the study.</w:t>
      </w:r>
    </w:p>
    <w:tbl>
      <w:tblPr>
        <w:tblStyle w:val="TableGridLight"/>
        <w:tblW w:w="8642" w:type="dxa"/>
        <w:tblLook w:val="04A0" w:firstRow="1" w:lastRow="0" w:firstColumn="1" w:lastColumn="0" w:noHBand="0" w:noVBand="1"/>
      </w:tblPr>
      <w:tblGrid>
        <w:gridCol w:w="704"/>
        <w:gridCol w:w="4335"/>
        <w:gridCol w:w="910"/>
        <w:gridCol w:w="2693"/>
      </w:tblGrid>
      <w:tr w:rsidR="00363AB5" w:rsidRPr="0065326C" w14:paraId="2885169F" w14:textId="77777777" w:rsidTr="0047444F">
        <w:trPr>
          <w:trHeight w:val="306"/>
        </w:trPr>
        <w:tc>
          <w:tcPr>
            <w:tcW w:w="704" w:type="dxa"/>
            <w:noWrap/>
            <w:hideMark/>
          </w:tcPr>
          <w:p w14:paraId="4A51CF00" w14:textId="77777777" w:rsidR="00363AB5" w:rsidRPr="0065326C" w:rsidRDefault="00363AB5" w:rsidP="00363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653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l</w:t>
            </w:r>
            <w:proofErr w:type="spellEnd"/>
            <w:r w:rsidRPr="00653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No</w:t>
            </w:r>
          </w:p>
        </w:tc>
        <w:tc>
          <w:tcPr>
            <w:tcW w:w="4335" w:type="dxa"/>
            <w:noWrap/>
            <w:hideMark/>
          </w:tcPr>
          <w:p w14:paraId="3F7F07F8" w14:textId="77777777" w:rsidR="00363AB5" w:rsidRPr="0065326C" w:rsidRDefault="00363AB5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3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trains Name</w:t>
            </w:r>
          </w:p>
        </w:tc>
        <w:tc>
          <w:tcPr>
            <w:tcW w:w="910" w:type="dxa"/>
            <w:noWrap/>
            <w:hideMark/>
          </w:tcPr>
          <w:p w14:paraId="07618E30" w14:textId="47D3E54B" w:rsidR="00363AB5" w:rsidRPr="0065326C" w:rsidRDefault="00363AB5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3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tock No.</w:t>
            </w:r>
          </w:p>
        </w:tc>
        <w:tc>
          <w:tcPr>
            <w:tcW w:w="2693" w:type="dxa"/>
            <w:noWrap/>
            <w:hideMark/>
          </w:tcPr>
          <w:p w14:paraId="449879CA" w14:textId="77777777" w:rsidR="00363AB5" w:rsidRPr="0065326C" w:rsidRDefault="00363AB5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3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ource/ Reference</w:t>
            </w:r>
          </w:p>
        </w:tc>
      </w:tr>
      <w:tr w:rsidR="00D555A7" w:rsidRPr="0065326C" w14:paraId="1CEE6F03" w14:textId="77777777" w:rsidTr="0047444F">
        <w:trPr>
          <w:trHeight w:val="306"/>
        </w:trPr>
        <w:tc>
          <w:tcPr>
            <w:tcW w:w="704" w:type="dxa"/>
            <w:noWrap/>
          </w:tcPr>
          <w:p w14:paraId="4D0B9D75" w14:textId="7B91AB62" w:rsidR="00D555A7" w:rsidRPr="0058420A" w:rsidRDefault="00D555A7" w:rsidP="00D55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335" w:type="dxa"/>
            <w:noWrap/>
          </w:tcPr>
          <w:p w14:paraId="51A45D8E" w14:textId="73B66207" w:rsidR="00D555A7" w:rsidRPr="0058420A" w:rsidRDefault="00D555A7" w:rsidP="00D5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S964 (</w:t>
            </w:r>
            <w:proofErr w:type="spellStart"/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Δ</w:t>
            </w:r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min</w:t>
            </w:r>
            <w:proofErr w:type="spellEnd"/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910" w:type="dxa"/>
            <w:noWrap/>
          </w:tcPr>
          <w:p w14:paraId="29A5F870" w14:textId="70162234" w:rsidR="00D555A7" w:rsidRPr="0058420A" w:rsidRDefault="00D555A7" w:rsidP="00D5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KB-272</w:t>
            </w:r>
          </w:p>
        </w:tc>
        <w:tc>
          <w:tcPr>
            <w:tcW w:w="2693" w:type="dxa"/>
            <w:noWrap/>
          </w:tcPr>
          <w:p w14:paraId="5F38B115" w14:textId="70D6C479" w:rsidR="00D555A7" w:rsidRPr="0058420A" w:rsidRDefault="00D555A7" w:rsidP="00D5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hAnsi="Times New Roman" w:cs="Times New Roman"/>
                <w:noProof/>
                <w:sz w:val="20"/>
                <w:szCs w:val="20"/>
              </w:rPr>
              <w:t>Hu, Z., and Lutken</w:t>
            </w:r>
            <w:bookmarkStart w:id="0" w:name="_GoBack"/>
            <w:bookmarkEnd w:id="0"/>
            <w:r w:rsidRPr="0058420A">
              <w:rPr>
                <w:rFonts w:ascii="Times New Roman" w:hAnsi="Times New Roman" w:cs="Times New Roman"/>
                <w:noProof/>
                <w:sz w:val="20"/>
                <w:szCs w:val="20"/>
              </w:rPr>
              <w:t>haus,J. (7)</w:t>
            </w:r>
          </w:p>
        </w:tc>
      </w:tr>
      <w:tr w:rsidR="00D555A7" w:rsidRPr="0065326C" w14:paraId="2AA1CA93" w14:textId="77777777" w:rsidTr="0047444F">
        <w:trPr>
          <w:trHeight w:val="306"/>
        </w:trPr>
        <w:tc>
          <w:tcPr>
            <w:tcW w:w="704" w:type="dxa"/>
            <w:noWrap/>
          </w:tcPr>
          <w:p w14:paraId="59D8386A" w14:textId="1E68CB96" w:rsidR="00D555A7" w:rsidRPr="0058420A" w:rsidRDefault="00D555A7" w:rsidP="00D55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4335" w:type="dxa"/>
            <w:noWrap/>
          </w:tcPr>
          <w:p w14:paraId="56F91AB7" w14:textId="572AE173" w:rsidR="00D555A7" w:rsidRPr="0058420A" w:rsidRDefault="00D555A7" w:rsidP="00D5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W28878 (</w:t>
            </w:r>
            <w:proofErr w:type="spellStart"/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Δ</w:t>
            </w:r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atoSC</w:t>
            </w:r>
            <w:proofErr w:type="spellEnd"/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910" w:type="dxa"/>
            <w:noWrap/>
          </w:tcPr>
          <w:p w14:paraId="2D82C103" w14:textId="2317D47E" w:rsidR="00D555A7" w:rsidRPr="0058420A" w:rsidRDefault="00D555A7" w:rsidP="00D5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KB-634</w:t>
            </w:r>
          </w:p>
        </w:tc>
        <w:tc>
          <w:tcPr>
            <w:tcW w:w="2693" w:type="dxa"/>
            <w:noWrap/>
          </w:tcPr>
          <w:p w14:paraId="0C336476" w14:textId="33EAFB62" w:rsidR="00D555A7" w:rsidRPr="00D65376" w:rsidRDefault="00D65376" w:rsidP="00AA04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65376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Oshima, T., </w:t>
            </w:r>
            <w:r w:rsidRPr="00D65376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 xml:space="preserve">et al </w:t>
            </w:r>
            <w:r w:rsidRPr="00D65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52</w:t>
            </w:r>
            <w:r w:rsidR="00D555A7" w:rsidRPr="00D65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</w:tr>
      <w:tr w:rsidR="00D555A7" w:rsidRPr="0065326C" w14:paraId="3400B7C6" w14:textId="77777777" w:rsidTr="0047444F">
        <w:trPr>
          <w:trHeight w:val="306"/>
        </w:trPr>
        <w:tc>
          <w:tcPr>
            <w:tcW w:w="704" w:type="dxa"/>
            <w:noWrap/>
          </w:tcPr>
          <w:p w14:paraId="176FA882" w14:textId="3556EC12" w:rsidR="00D555A7" w:rsidRPr="0058420A" w:rsidRDefault="00D555A7" w:rsidP="00D55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4335" w:type="dxa"/>
            <w:noWrap/>
            <w:hideMark/>
          </w:tcPr>
          <w:p w14:paraId="31A04670" w14:textId="58148960" w:rsidR="00D555A7" w:rsidRPr="0058420A" w:rsidRDefault="00D555A7" w:rsidP="00D5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pTrc99a + MG1655 </w:t>
            </w:r>
          </w:p>
        </w:tc>
        <w:tc>
          <w:tcPr>
            <w:tcW w:w="910" w:type="dxa"/>
            <w:noWrap/>
            <w:hideMark/>
          </w:tcPr>
          <w:p w14:paraId="6CBB0DE7" w14:textId="77777777" w:rsidR="00D555A7" w:rsidRPr="0058420A" w:rsidRDefault="00D555A7" w:rsidP="00D5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KB-440</w:t>
            </w:r>
          </w:p>
        </w:tc>
        <w:tc>
          <w:tcPr>
            <w:tcW w:w="2693" w:type="dxa"/>
            <w:noWrap/>
            <w:hideMark/>
          </w:tcPr>
          <w:p w14:paraId="5F11413D" w14:textId="3763BA77" w:rsidR="00D555A7" w:rsidRPr="0058420A" w:rsidRDefault="00D555A7" w:rsidP="00D5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 this study</w:t>
            </w:r>
          </w:p>
        </w:tc>
      </w:tr>
      <w:tr w:rsidR="00D555A7" w:rsidRPr="0065326C" w14:paraId="318F06A9" w14:textId="77777777" w:rsidTr="0047444F">
        <w:trPr>
          <w:trHeight w:val="306"/>
        </w:trPr>
        <w:tc>
          <w:tcPr>
            <w:tcW w:w="704" w:type="dxa"/>
            <w:noWrap/>
          </w:tcPr>
          <w:p w14:paraId="1A96EF03" w14:textId="62AB3951" w:rsidR="00D555A7" w:rsidRPr="0058420A" w:rsidRDefault="00D555A7" w:rsidP="00D55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4335" w:type="dxa"/>
            <w:noWrap/>
            <w:hideMark/>
          </w:tcPr>
          <w:p w14:paraId="2B5C15E4" w14:textId="794E10D4" w:rsidR="00D555A7" w:rsidRPr="0058420A" w:rsidRDefault="00D555A7" w:rsidP="00D5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pTrc99a+ </w:t>
            </w:r>
            <w:proofErr w:type="spellStart"/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Δ</w:t>
            </w:r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min</w:t>
            </w:r>
            <w:proofErr w:type="spellEnd"/>
          </w:p>
        </w:tc>
        <w:tc>
          <w:tcPr>
            <w:tcW w:w="910" w:type="dxa"/>
            <w:noWrap/>
            <w:hideMark/>
          </w:tcPr>
          <w:p w14:paraId="06C09077" w14:textId="77777777" w:rsidR="00D555A7" w:rsidRPr="0058420A" w:rsidRDefault="00D555A7" w:rsidP="00D5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KB-441</w:t>
            </w:r>
          </w:p>
        </w:tc>
        <w:tc>
          <w:tcPr>
            <w:tcW w:w="2693" w:type="dxa"/>
            <w:noWrap/>
            <w:hideMark/>
          </w:tcPr>
          <w:p w14:paraId="2472E765" w14:textId="460B9C8C" w:rsidR="00D555A7" w:rsidRPr="0058420A" w:rsidRDefault="00D555A7" w:rsidP="00D5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 this study</w:t>
            </w:r>
          </w:p>
        </w:tc>
      </w:tr>
      <w:tr w:rsidR="00D555A7" w:rsidRPr="0065326C" w14:paraId="19096033" w14:textId="77777777" w:rsidTr="0047444F">
        <w:trPr>
          <w:trHeight w:val="306"/>
        </w:trPr>
        <w:tc>
          <w:tcPr>
            <w:tcW w:w="704" w:type="dxa"/>
            <w:noWrap/>
          </w:tcPr>
          <w:p w14:paraId="63F2668E" w14:textId="178446D2" w:rsidR="00D555A7" w:rsidRPr="0058420A" w:rsidRDefault="00D555A7" w:rsidP="00D55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4335" w:type="dxa"/>
            <w:noWrap/>
            <w:hideMark/>
          </w:tcPr>
          <w:p w14:paraId="655546E0" w14:textId="5960F045" w:rsidR="00D555A7" w:rsidRPr="0058420A" w:rsidRDefault="00D555A7" w:rsidP="00D5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minC</w:t>
            </w:r>
            <w:proofErr w:type="spellEnd"/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+ </w:t>
            </w:r>
            <w:proofErr w:type="spellStart"/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Δ</w:t>
            </w:r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min</w:t>
            </w:r>
            <w:proofErr w:type="spellEnd"/>
          </w:p>
        </w:tc>
        <w:tc>
          <w:tcPr>
            <w:tcW w:w="910" w:type="dxa"/>
            <w:noWrap/>
            <w:hideMark/>
          </w:tcPr>
          <w:p w14:paraId="138CF1CB" w14:textId="77777777" w:rsidR="00D555A7" w:rsidRPr="0058420A" w:rsidRDefault="00D555A7" w:rsidP="00D5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KB-275</w:t>
            </w:r>
          </w:p>
        </w:tc>
        <w:tc>
          <w:tcPr>
            <w:tcW w:w="2693" w:type="dxa"/>
            <w:noWrap/>
            <w:hideMark/>
          </w:tcPr>
          <w:p w14:paraId="2124BA3C" w14:textId="5A8043DA" w:rsidR="00D555A7" w:rsidRPr="0058420A" w:rsidRDefault="00D555A7" w:rsidP="00D5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 this study</w:t>
            </w:r>
          </w:p>
        </w:tc>
      </w:tr>
      <w:tr w:rsidR="00D555A7" w:rsidRPr="0065326C" w14:paraId="2E42497A" w14:textId="77777777" w:rsidTr="0047444F">
        <w:trPr>
          <w:trHeight w:val="306"/>
        </w:trPr>
        <w:tc>
          <w:tcPr>
            <w:tcW w:w="704" w:type="dxa"/>
            <w:noWrap/>
          </w:tcPr>
          <w:p w14:paraId="17BC342F" w14:textId="489DB410" w:rsidR="00D555A7" w:rsidRPr="0058420A" w:rsidRDefault="00D555A7" w:rsidP="00D55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4335" w:type="dxa"/>
            <w:noWrap/>
            <w:hideMark/>
          </w:tcPr>
          <w:p w14:paraId="2A2AB6A2" w14:textId="33810503" w:rsidR="00D555A7" w:rsidRPr="0058420A" w:rsidRDefault="00D555A7" w:rsidP="00D5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minD</w:t>
            </w:r>
            <w:proofErr w:type="spellEnd"/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+ </w:t>
            </w:r>
            <w:proofErr w:type="spellStart"/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Δ</w:t>
            </w:r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min</w:t>
            </w:r>
            <w:proofErr w:type="spellEnd"/>
          </w:p>
        </w:tc>
        <w:tc>
          <w:tcPr>
            <w:tcW w:w="910" w:type="dxa"/>
            <w:noWrap/>
            <w:hideMark/>
          </w:tcPr>
          <w:p w14:paraId="43AD2A3C" w14:textId="77777777" w:rsidR="00D555A7" w:rsidRPr="0058420A" w:rsidRDefault="00D555A7" w:rsidP="00D5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KB-273</w:t>
            </w:r>
          </w:p>
        </w:tc>
        <w:tc>
          <w:tcPr>
            <w:tcW w:w="2693" w:type="dxa"/>
            <w:noWrap/>
            <w:hideMark/>
          </w:tcPr>
          <w:p w14:paraId="653A2147" w14:textId="56996837" w:rsidR="00D555A7" w:rsidRPr="0058420A" w:rsidRDefault="00D555A7" w:rsidP="00D5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 this study</w:t>
            </w:r>
          </w:p>
        </w:tc>
      </w:tr>
      <w:tr w:rsidR="00D555A7" w:rsidRPr="0065326C" w14:paraId="2FFEEF3E" w14:textId="77777777" w:rsidTr="0047444F">
        <w:trPr>
          <w:trHeight w:val="306"/>
        </w:trPr>
        <w:tc>
          <w:tcPr>
            <w:tcW w:w="704" w:type="dxa"/>
            <w:noWrap/>
          </w:tcPr>
          <w:p w14:paraId="750B35B3" w14:textId="251BAEB3" w:rsidR="00D555A7" w:rsidRPr="0058420A" w:rsidRDefault="00D555A7" w:rsidP="00D55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4335" w:type="dxa"/>
            <w:noWrap/>
            <w:hideMark/>
          </w:tcPr>
          <w:p w14:paraId="4A180878" w14:textId="53D24A90" w:rsidR="00D555A7" w:rsidRPr="0058420A" w:rsidRDefault="00D555A7" w:rsidP="00D5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minE</w:t>
            </w:r>
            <w:proofErr w:type="spellEnd"/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+ </w:t>
            </w:r>
            <w:proofErr w:type="spellStart"/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Δ</w:t>
            </w:r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min</w:t>
            </w:r>
            <w:proofErr w:type="spellEnd"/>
          </w:p>
        </w:tc>
        <w:tc>
          <w:tcPr>
            <w:tcW w:w="910" w:type="dxa"/>
            <w:noWrap/>
            <w:hideMark/>
          </w:tcPr>
          <w:p w14:paraId="1709B87E" w14:textId="77777777" w:rsidR="00D555A7" w:rsidRPr="0058420A" w:rsidRDefault="00D555A7" w:rsidP="00D5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KB-546</w:t>
            </w:r>
          </w:p>
        </w:tc>
        <w:tc>
          <w:tcPr>
            <w:tcW w:w="2693" w:type="dxa"/>
            <w:noWrap/>
            <w:hideMark/>
          </w:tcPr>
          <w:p w14:paraId="6AF76587" w14:textId="2BB3DC2E" w:rsidR="00D555A7" w:rsidRPr="0058420A" w:rsidRDefault="00D555A7" w:rsidP="00D5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 this study</w:t>
            </w:r>
          </w:p>
        </w:tc>
      </w:tr>
      <w:tr w:rsidR="00D555A7" w:rsidRPr="0065326C" w14:paraId="134E358C" w14:textId="77777777" w:rsidTr="0047444F">
        <w:trPr>
          <w:trHeight w:val="306"/>
        </w:trPr>
        <w:tc>
          <w:tcPr>
            <w:tcW w:w="704" w:type="dxa"/>
            <w:noWrap/>
          </w:tcPr>
          <w:p w14:paraId="622CF975" w14:textId="02192E4F" w:rsidR="00D555A7" w:rsidRPr="0058420A" w:rsidRDefault="00D555A7" w:rsidP="00D55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4335" w:type="dxa"/>
            <w:noWrap/>
            <w:hideMark/>
          </w:tcPr>
          <w:p w14:paraId="726AF8D5" w14:textId="5C8698BB" w:rsidR="00D555A7" w:rsidRPr="0058420A" w:rsidRDefault="00D555A7" w:rsidP="00D5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minDE</w:t>
            </w:r>
            <w:proofErr w:type="spellEnd"/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+ </w:t>
            </w:r>
            <w:proofErr w:type="spellStart"/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Δ</w:t>
            </w:r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min</w:t>
            </w:r>
            <w:proofErr w:type="spellEnd"/>
          </w:p>
        </w:tc>
        <w:tc>
          <w:tcPr>
            <w:tcW w:w="910" w:type="dxa"/>
            <w:noWrap/>
            <w:hideMark/>
          </w:tcPr>
          <w:p w14:paraId="0CD902D6" w14:textId="77777777" w:rsidR="00D555A7" w:rsidRPr="0058420A" w:rsidRDefault="00D555A7" w:rsidP="00D5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KB-276</w:t>
            </w:r>
          </w:p>
        </w:tc>
        <w:tc>
          <w:tcPr>
            <w:tcW w:w="2693" w:type="dxa"/>
            <w:noWrap/>
            <w:hideMark/>
          </w:tcPr>
          <w:p w14:paraId="7C4E7E2A" w14:textId="07401DF2" w:rsidR="00D555A7" w:rsidRPr="0058420A" w:rsidRDefault="00D555A7" w:rsidP="00D5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 this study</w:t>
            </w:r>
          </w:p>
        </w:tc>
      </w:tr>
      <w:tr w:rsidR="00D555A7" w:rsidRPr="0065326C" w14:paraId="13D0728E" w14:textId="77777777" w:rsidTr="0047444F">
        <w:trPr>
          <w:trHeight w:val="306"/>
        </w:trPr>
        <w:tc>
          <w:tcPr>
            <w:tcW w:w="704" w:type="dxa"/>
            <w:noWrap/>
          </w:tcPr>
          <w:p w14:paraId="5E50FD5F" w14:textId="265D298B" w:rsidR="00D555A7" w:rsidRPr="00590C04" w:rsidRDefault="00D555A7" w:rsidP="00D55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90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4335" w:type="dxa"/>
            <w:noWrap/>
            <w:hideMark/>
          </w:tcPr>
          <w:p w14:paraId="641514DA" w14:textId="7ADECE69" w:rsidR="00D555A7" w:rsidRPr="0058420A" w:rsidRDefault="00D555A7" w:rsidP="00D5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minCDE</w:t>
            </w:r>
            <w:proofErr w:type="spellEnd"/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+ </w:t>
            </w:r>
            <w:proofErr w:type="spellStart"/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Δ</w:t>
            </w:r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min</w:t>
            </w:r>
            <w:proofErr w:type="spellEnd"/>
          </w:p>
        </w:tc>
        <w:tc>
          <w:tcPr>
            <w:tcW w:w="910" w:type="dxa"/>
            <w:noWrap/>
            <w:hideMark/>
          </w:tcPr>
          <w:p w14:paraId="17CDEC41" w14:textId="77777777" w:rsidR="00D555A7" w:rsidRPr="0058420A" w:rsidRDefault="00D555A7" w:rsidP="00D5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KB-274</w:t>
            </w:r>
          </w:p>
        </w:tc>
        <w:tc>
          <w:tcPr>
            <w:tcW w:w="2693" w:type="dxa"/>
            <w:noWrap/>
            <w:hideMark/>
          </w:tcPr>
          <w:p w14:paraId="51ED3328" w14:textId="66B6A0D8" w:rsidR="00D555A7" w:rsidRPr="0058420A" w:rsidRDefault="00D555A7" w:rsidP="00D5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 this study</w:t>
            </w:r>
          </w:p>
        </w:tc>
      </w:tr>
      <w:tr w:rsidR="00D555A7" w:rsidRPr="0065326C" w14:paraId="17C4D558" w14:textId="77777777" w:rsidTr="0047444F">
        <w:trPr>
          <w:trHeight w:val="306"/>
        </w:trPr>
        <w:tc>
          <w:tcPr>
            <w:tcW w:w="704" w:type="dxa"/>
            <w:noWrap/>
          </w:tcPr>
          <w:p w14:paraId="3EC77014" w14:textId="7918E6D8" w:rsidR="00D555A7" w:rsidRPr="0058420A" w:rsidRDefault="00D555A7" w:rsidP="00D55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4335" w:type="dxa"/>
            <w:noWrap/>
            <w:hideMark/>
          </w:tcPr>
          <w:p w14:paraId="0423757A" w14:textId="0CD3716D" w:rsidR="00D555A7" w:rsidRPr="0058420A" w:rsidRDefault="00D555A7" w:rsidP="00D5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bookmarkStart w:id="1" w:name="_Hlk138533495"/>
            <w:proofErr w:type="spellStart"/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omoterless</w:t>
            </w:r>
            <w:proofErr w:type="spellEnd"/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/ pET22b-eGFP</w:t>
            </w:r>
            <w:r w:rsidRPr="0058420A" w:rsidDel="00F52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bookmarkEnd w:id="1"/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/DH5α</w:t>
            </w:r>
          </w:p>
        </w:tc>
        <w:tc>
          <w:tcPr>
            <w:tcW w:w="910" w:type="dxa"/>
            <w:noWrap/>
            <w:hideMark/>
          </w:tcPr>
          <w:p w14:paraId="5F5E845D" w14:textId="4A992E03" w:rsidR="00D555A7" w:rsidRPr="0058420A" w:rsidRDefault="00D555A7" w:rsidP="00D5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KB-478</w:t>
            </w:r>
          </w:p>
        </w:tc>
        <w:tc>
          <w:tcPr>
            <w:tcW w:w="2693" w:type="dxa"/>
            <w:noWrap/>
            <w:hideMark/>
          </w:tcPr>
          <w:p w14:paraId="4808C2B8" w14:textId="6102947E" w:rsidR="00D555A7" w:rsidRPr="0058420A" w:rsidRDefault="00D555A7" w:rsidP="00D5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 this study</w:t>
            </w:r>
          </w:p>
        </w:tc>
      </w:tr>
      <w:tr w:rsidR="00D555A7" w:rsidRPr="0065326C" w14:paraId="04629761" w14:textId="77777777" w:rsidTr="0047444F">
        <w:trPr>
          <w:trHeight w:val="306"/>
        </w:trPr>
        <w:tc>
          <w:tcPr>
            <w:tcW w:w="704" w:type="dxa"/>
            <w:noWrap/>
          </w:tcPr>
          <w:p w14:paraId="3DC4B010" w14:textId="4B5CDC69" w:rsidR="00D555A7" w:rsidRPr="0058420A" w:rsidRDefault="00D555A7" w:rsidP="00D55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335" w:type="dxa"/>
            <w:noWrap/>
            <w:hideMark/>
          </w:tcPr>
          <w:p w14:paraId="3DA33D84" w14:textId="26B32057" w:rsidR="00D555A7" w:rsidRPr="0058420A" w:rsidRDefault="00D555A7" w:rsidP="00D5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hAnsi="Times New Roman" w:cs="Times New Roman"/>
                <w:sz w:val="20"/>
                <w:szCs w:val="20"/>
              </w:rPr>
              <w:t xml:space="preserve">pET-P1-eGFP/MG1655 </w:t>
            </w: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P1 WT)</w:t>
            </w:r>
          </w:p>
        </w:tc>
        <w:tc>
          <w:tcPr>
            <w:tcW w:w="910" w:type="dxa"/>
            <w:noWrap/>
            <w:hideMark/>
          </w:tcPr>
          <w:p w14:paraId="3A7BB36A" w14:textId="77777777" w:rsidR="00D555A7" w:rsidRPr="0058420A" w:rsidRDefault="00D555A7" w:rsidP="00D5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KB-474</w:t>
            </w:r>
          </w:p>
        </w:tc>
        <w:tc>
          <w:tcPr>
            <w:tcW w:w="2693" w:type="dxa"/>
            <w:noWrap/>
            <w:hideMark/>
          </w:tcPr>
          <w:p w14:paraId="369EC7C5" w14:textId="6E28CB55" w:rsidR="00D555A7" w:rsidRPr="0058420A" w:rsidRDefault="00D555A7" w:rsidP="00D5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 this study</w:t>
            </w:r>
          </w:p>
        </w:tc>
      </w:tr>
      <w:tr w:rsidR="00D555A7" w:rsidRPr="0065326C" w14:paraId="25D8E5ED" w14:textId="77777777" w:rsidTr="0047444F">
        <w:trPr>
          <w:trHeight w:val="306"/>
        </w:trPr>
        <w:tc>
          <w:tcPr>
            <w:tcW w:w="704" w:type="dxa"/>
            <w:noWrap/>
          </w:tcPr>
          <w:p w14:paraId="55560A4D" w14:textId="4480905F" w:rsidR="00D555A7" w:rsidRPr="0058420A" w:rsidRDefault="00D555A7" w:rsidP="00D55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335" w:type="dxa"/>
            <w:noWrap/>
            <w:hideMark/>
          </w:tcPr>
          <w:p w14:paraId="60D6104D" w14:textId="40EC76DB" w:rsidR="00D555A7" w:rsidRPr="0058420A" w:rsidRDefault="00D555A7" w:rsidP="00D5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hAnsi="Times New Roman" w:cs="Times New Roman"/>
                <w:sz w:val="20"/>
                <w:szCs w:val="20"/>
              </w:rPr>
              <w:t>pET-P1-eGFP/</w:t>
            </w: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Δ</w:t>
            </w:r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min</w:t>
            </w:r>
            <w:proofErr w:type="spellEnd"/>
            <w:r w:rsidRPr="0058420A" w:rsidDel="00005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(P1 </w:t>
            </w:r>
            <w:proofErr w:type="spellStart"/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Δ</w:t>
            </w:r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min</w:t>
            </w:r>
            <w:proofErr w:type="spellEnd"/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) </w:t>
            </w:r>
          </w:p>
        </w:tc>
        <w:tc>
          <w:tcPr>
            <w:tcW w:w="910" w:type="dxa"/>
            <w:noWrap/>
            <w:hideMark/>
          </w:tcPr>
          <w:p w14:paraId="0F3C3C22" w14:textId="77777777" w:rsidR="00D555A7" w:rsidRPr="0058420A" w:rsidRDefault="00D555A7" w:rsidP="00D5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KB-472</w:t>
            </w:r>
          </w:p>
        </w:tc>
        <w:tc>
          <w:tcPr>
            <w:tcW w:w="2693" w:type="dxa"/>
            <w:noWrap/>
            <w:hideMark/>
          </w:tcPr>
          <w:p w14:paraId="14DB95E2" w14:textId="00A0C0B4" w:rsidR="00D555A7" w:rsidRPr="0058420A" w:rsidRDefault="00D555A7" w:rsidP="00D5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 this study</w:t>
            </w:r>
          </w:p>
        </w:tc>
      </w:tr>
      <w:tr w:rsidR="00D555A7" w:rsidRPr="0065326C" w14:paraId="71A997EE" w14:textId="77777777" w:rsidTr="0047444F">
        <w:trPr>
          <w:trHeight w:val="306"/>
        </w:trPr>
        <w:tc>
          <w:tcPr>
            <w:tcW w:w="704" w:type="dxa"/>
            <w:noWrap/>
          </w:tcPr>
          <w:p w14:paraId="0D5B852C" w14:textId="349FB635" w:rsidR="00D555A7" w:rsidRPr="0058420A" w:rsidRDefault="00D555A7" w:rsidP="00D55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4335" w:type="dxa"/>
            <w:noWrap/>
            <w:hideMark/>
          </w:tcPr>
          <w:p w14:paraId="0B10AD79" w14:textId="4A9893D0" w:rsidR="00D555A7" w:rsidRPr="0058420A" w:rsidRDefault="00D555A7" w:rsidP="00D5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hAnsi="Times New Roman" w:cs="Times New Roman"/>
                <w:sz w:val="20"/>
                <w:szCs w:val="20"/>
              </w:rPr>
              <w:t>pET-P2-eGFP</w:t>
            </w:r>
            <w:r w:rsidRPr="0058420A" w:rsidDel="007D5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/MG1655 (P2 WT)</w:t>
            </w:r>
          </w:p>
        </w:tc>
        <w:tc>
          <w:tcPr>
            <w:tcW w:w="910" w:type="dxa"/>
            <w:noWrap/>
            <w:hideMark/>
          </w:tcPr>
          <w:p w14:paraId="19DBAF2F" w14:textId="77777777" w:rsidR="00D555A7" w:rsidRPr="0058420A" w:rsidRDefault="00D555A7" w:rsidP="00D5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KB-473</w:t>
            </w:r>
          </w:p>
        </w:tc>
        <w:tc>
          <w:tcPr>
            <w:tcW w:w="2693" w:type="dxa"/>
            <w:noWrap/>
            <w:hideMark/>
          </w:tcPr>
          <w:p w14:paraId="1BDC68B5" w14:textId="778B9C26" w:rsidR="00D555A7" w:rsidRPr="0058420A" w:rsidRDefault="00D555A7" w:rsidP="00D5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 this study</w:t>
            </w:r>
          </w:p>
        </w:tc>
      </w:tr>
      <w:tr w:rsidR="00D555A7" w:rsidRPr="0065326C" w14:paraId="573CF0F0" w14:textId="77777777" w:rsidTr="0047444F">
        <w:trPr>
          <w:trHeight w:val="306"/>
        </w:trPr>
        <w:tc>
          <w:tcPr>
            <w:tcW w:w="704" w:type="dxa"/>
            <w:noWrap/>
          </w:tcPr>
          <w:p w14:paraId="12367DCD" w14:textId="6E1DCD5E" w:rsidR="00D555A7" w:rsidRPr="0058420A" w:rsidRDefault="00D555A7" w:rsidP="00D55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335" w:type="dxa"/>
            <w:noWrap/>
            <w:hideMark/>
          </w:tcPr>
          <w:p w14:paraId="4F84CA28" w14:textId="5A6B6DC0" w:rsidR="00D555A7" w:rsidRPr="0058420A" w:rsidRDefault="00D555A7" w:rsidP="00D5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hAnsi="Times New Roman" w:cs="Times New Roman"/>
                <w:sz w:val="20"/>
                <w:szCs w:val="20"/>
              </w:rPr>
              <w:t>pET-P2-eGFP</w:t>
            </w:r>
            <w:r w:rsidRPr="0058420A" w:rsidDel="007D5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/</w:t>
            </w:r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Δ</w:t>
            </w:r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min</w:t>
            </w:r>
            <w:proofErr w:type="spellEnd"/>
            <w:r w:rsidRPr="0058420A" w:rsidDel="00005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(P2 </w:t>
            </w:r>
            <w:proofErr w:type="spellStart"/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Δ</w:t>
            </w:r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min</w:t>
            </w:r>
            <w:proofErr w:type="spellEnd"/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910" w:type="dxa"/>
            <w:noWrap/>
            <w:hideMark/>
          </w:tcPr>
          <w:p w14:paraId="344C5293" w14:textId="77777777" w:rsidR="00D555A7" w:rsidRPr="0058420A" w:rsidRDefault="00D555A7" w:rsidP="00D5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KB-470</w:t>
            </w:r>
          </w:p>
        </w:tc>
        <w:tc>
          <w:tcPr>
            <w:tcW w:w="2693" w:type="dxa"/>
            <w:noWrap/>
            <w:hideMark/>
          </w:tcPr>
          <w:p w14:paraId="6F089669" w14:textId="02F30AC5" w:rsidR="00D555A7" w:rsidRPr="0058420A" w:rsidRDefault="00D555A7" w:rsidP="00D5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 this study</w:t>
            </w:r>
          </w:p>
        </w:tc>
      </w:tr>
      <w:tr w:rsidR="00D555A7" w:rsidRPr="0065326C" w14:paraId="457B765C" w14:textId="77777777" w:rsidTr="0047444F">
        <w:trPr>
          <w:trHeight w:val="306"/>
        </w:trPr>
        <w:tc>
          <w:tcPr>
            <w:tcW w:w="704" w:type="dxa"/>
            <w:noWrap/>
          </w:tcPr>
          <w:p w14:paraId="22DAC8F4" w14:textId="085C7F3F" w:rsidR="00D555A7" w:rsidRPr="0058420A" w:rsidRDefault="00D555A7" w:rsidP="00D55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335" w:type="dxa"/>
            <w:noWrap/>
            <w:hideMark/>
          </w:tcPr>
          <w:p w14:paraId="3E5BEB71" w14:textId="665E3AC3" w:rsidR="00D555A7" w:rsidRPr="0058420A" w:rsidRDefault="00D555A7" w:rsidP="00D5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hAnsi="Times New Roman" w:cs="Times New Roman"/>
                <w:sz w:val="20"/>
                <w:szCs w:val="20"/>
              </w:rPr>
              <w:t>pET-P3-eGFP</w:t>
            </w:r>
            <w:r w:rsidRPr="0058420A" w:rsidDel="007D5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G1655 (P3 WT)</w:t>
            </w:r>
          </w:p>
        </w:tc>
        <w:tc>
          <w:tcPr>
            <w:tcW w:w="910" w:type="dxa"/>
            <w:noWrap/>
            <w:hideMark/>
          </w:tcPr>
          <w:p w14:paraId="67642DBB" w14:textId="77777777" w:rsidR="00D555A7" w:rsidRPr="0058420A" w:rsidRDefault="00D555A7" w:rsidP="00D5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KB-469</w:t>
            </w:r>
          </w:p>
        </w:tc>
        <w:tc>
          <w:tcPr>
            <w:tcW w:w="2693" w:type="dxa"/>
            <w:noWrap/>
            <w:hideMark/>
          </w:tcPr>
          <w:p w14:paraId="093B5D6B" w14:textId="3C2122FD" w:rsidR="00D555A7" w:rsidRPr="0058420A" w:rsidRDefault="00D555A7" w:rsidP="00D5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 this study</w:t>
            </w:r>
          </w:p>
        </w:tc>
      </w:tr>
      <w:tr w:rsidR="00D555A7" w:rsidRPr="0065326C" w14:paraId="0C6F2E98" w14:textId="77777777" w:rsidTr="0047444F">
        <w:trPr>
          <w:trHeight w:val="306"/>
        </w:trPr>
        <w:tc>
          <w:tcPr>
            <w:tcW w:w="704" w:type="dxa"/>
            <w:noWrap/>
          </w:tcPr>
          <w:p w14:paraId="2C7892DF" w14:textId="5F8A3D2C" w:rsidR="00D555A7" w:rsidRPr="0058420A" w:rsidRDefault="00D555A7" w:rsidP="00D55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4335" w:type="dxa"/>
            <w:noWrap/>
            <w:hideMark/>
          </w:tcPr>
          <w:p w14:paraId="28A73A9F" w14:textId="51B451C4" w:rsidR="00D555A7" w:rsidRPr="0058420A" w:rsidRDefault="00D555A7" w:rsidP="00D5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hAnsi="Times New Roman" w:cs="Times New Roman"/>
                <w:sz w:val="20"/>
                <w:szCs w:val="20"/>
              </w:rPr>
              <w:t>pET-P3-eGFP</w:t>
            </w:r>
            <w:r w:rsidRPr="0058420A" w:rsidDel="007D5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/</w:t>
            </w:r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Δ</w:t>
            </w:r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min</w:t>
            </w:r>
            <w:proofErr w:type="spellEnd"/>
            <w:r w:rsidRPr="0058420A" w:rsidDel="00005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(P3 </w:t>
            </w:r>
            <w:proofErr w:type="spellStart"/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Δ</w:t>
            </w:r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min</w:t>
            </w:r>
            <w:proofErr w:type="spellEnd"/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910" w:type="dxa"/>
            <w:noWrap/>
            <w:hideMark/>
          </w:tcPr>
          <w:p w14:paraId="3280B5C9" w14:textId="77777777" w:rsidR="00D555A7" w:rsidRPr="0058420A" w:rsidRDefault="00D555A7" w:rsidP="00D5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KB-467</w:t>
            </w:r>
          </w:p>
        </w:tc>
        <w:tc>
          <w:tcPr>
            <w:tcW w:w="2693" w:type="dxa"/>
            <w:noWrap/>
            <w:hideMark/>
          </w:tcPr>
          <w:p w14:paraId="0ECAB990" w14:textId="78451CC2" w:rsidR="00D555A7" w:rsidRPr="0058420A" w:rsidRDefault="00D555A7" w:rsidP="00D5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 this study</w:t>
            </w:r>
          </w:p>
        </w:tc>
      </w:tr>
      <w:tr w:rsidR="00D555A7" w:rsidRPr="0065326C" w14:paraId="479DCE0F" w14:textId="77777777" w:rsidTr="0047444F">
        <w:trPr>
          <w:trHeight w:val="306"/>
        </w:trPr>
        <w:tc>
          <w:tcPr>
            <w:tcW w:w="704" w:type="dxa"/>
            <w:noWrap/>
          </w:tcPr>
          <w:p w14:paraId="5C423F0B" w14:textId="55599E0B" w:rsidR="00D555A7" w:rsidRPr="0058420A" w:rsidRDefault="00D555A7" w:rsidP="00D55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4335" w:type="dxa"/>
            <w:noWrap/>
            <w:hideMark/>
          </w:tcPr>
          <w:p w14:paraId="74797C15" w14:textId="0DB1A2E6" w:rsidR="00D555A7" w:rsidRPr="0058420A" w:rsidRDefault="00D555A7" w:rsidP="00D555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hAnsi="Times New Roman" w:cs="Times New Roman"/>
                <w:sz w:val="20"/>
                <w:szCs w:val="20"/>
              </w:rPr>
              <w:t xml:space="preserve">pET-P4-eGFP/MG1655 </w:t>
            </w: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P4 WT)</w:t>
            </w:r>
          </w:p>
        </w:tc>
        <w:tc>
          <w:tcPr>
            <w:tcW w:w="910" w:type="dxa"/>
            <w:noWrap/>
            <w:hideMark/>
          </w:tcPr>
          <w:p w14:paraId="739A31D4" w14:textId="77777777" w:rsidR="00D555A7" w:rsidRPr="0058420A" w:rsidRDefault="00D555A7" w:rsidP="00D5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KB-468</w:t>
            </w:r>
          </w:p>
        </w:tc>
        <w:tc>
          <w:tcPr>
            <w:tcW w:w="2693" w:type="dxa"/>
            <w:noWrap/>
            <w:hideMark/>
          </w:tcPr>
          <w:p w14:paraId="7D768A1F" w14:textId="050BE3F9" w:rsidR="00D555A7" w:rsidRPr="0058420A" w:rsidRDefault="00D555A7" w:rsidP="00D5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 this study</w:t>
            </w:r>
          </w:p>
        </w:tc>
      </w:tr>
      <w:tr w:rsidR="00D555A7" w:rsidRPr="0065326C" w14:paraId="3C92D94F" w14:textId="77777777" w:rsidTr="0047444F">
        <w:trPr>
          <w:trHeight w:val="306"/>
        </w:trPr>
        <w:tc>
          <w:tcPr>
            <w:tcW w:w="704" w:type="dxa"/>
            <w:noWrap/>
          </w:tcPr>
          <w:p w14:paraId="0BF6E69A" w14:textId="6A10FCC3" w:rsidR="00D555A7" w:rsidRPr="0058420A" w:rsidRDefault="00D555A7" w:rsidP="00D55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4335" w:type="dxa"/>
            <w:noWrap/>
            <w:hideMark/>
          </w:tcPr>
          <w:p w14:paraId="19F94A8F" w14:textId="72C30B19" w:rsidR="00D555A7" w:rsidRPr="0058420A" w:rsidRDefault="00D555A7" w:rsidP="00D555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hAnsi="Times New Roman" w:cs="Times New Roman"/>
                <w:sz w:val="20"/>
                <w:szCs w:val="20"/>
              </w:rPr>
              <w:t>pET-P4-eGFP/</w:t>
            </w: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Δ</w:t>
            </w:r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min</w:t>
            </w:r>
            <w:proofErr w:type="spellEnd"/>
            <w:r w:rsidRPr="0058420A" w:rsidDel="00005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(P4 </w:t>
            </w:r>
            <w:proofErr w:type="spellStart"/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Δ</w:t>
            </w:r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min</w:t>
            </w:r>
            <w:proofErr w:type="spellEnd"/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910" w:type="dxa"/>
            <w:noWrap/>
            <w:hideMark/>
          </w:tcPr>
          <w:p w14:paraId="0BAE14A9" w14:textId="77777777" w:rsidR="00D555A7" w:rsidRPr="0058420A" w:rsidRDefault="00D555A7" w:rsidP="00D5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KB-475</w:t>
            </w:r>
          </w:p>
        </w:tc>
        <w:tc>
          <w:tcPr>
            <w:tcW w:w="2693" w:type="dxa"/>
            <w:noWrap/>
            <w:hideMark/>
          </w:tcPr>
          <w:p w14:paraId="305B6087" w14:textId="77D97465" w:rsidR="00D555A7" w:rsidRPr="0058420A" w:rsidRDefault="00D555A7" w:rsidP="00D5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 this study</w:t>
            </w:r>
          </w:p>
        </w:tc>
      </w:tr>
      <w:tr w:rsidR="00D555A7" w:rsidRPr="0065326C" w14:paraId="1DDA74AA" w14:textId="77777777" w:rsidTr="0047444F">
        <w:trPr>
          <w:trHeight w:val="306"/>
        </w:trPr>
        <w:tc>
          <w:tcPr>
            <w:tcW w:w="704" w:type="dxa"/>
            <w:noWrap/>
          </w:tcPr>
          <w:p w14:paraId="68A7835D" w14:textId="28BDACD8" w:rsidR="00D555A7" w:rsidRPr="0058420A" w:rsidRDefault="00D555A7" w:rsidP="00D55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4335" w:type="dxa"/>
            <w:noWrap/>
            <w:hideMark/>
          </w:tcPr>
          <w:p w14:paraId="7D67748D" w14:textId="3F8DAB1A" w:rsidR="00D555A7" w:rsidRPr="0058420A" w:rsidRDefault="00D555A7" w:rsidP="00D555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CDFDuet-1-</w:t>
            </w:r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fliAp-</w:t>
            </w: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GFP</w:t>
            </w:r>
            <w:proofErr w:type="spellEnd"/>
            <w:r w:rsidRPr="0058420A" w:rsidDel="002B33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/ MG1655</w:t>
            </w:r>
          </w:p>
        </w:tc>
        <w:tc>
          <w:tcPr>
            <w:tcW w:w="910" w:type="dxa"/>
            <w:noWrap/>
            <w:hideMark/>
          </w:tcPr>
          <w:p w14:paraId="04EF4966" w14:textId="77777777" w:rsidR="00D555A7" w:rsidRPr="0058420A" w:rsidRDefault="00D555A7" w:rsidP="00D5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KB-523</w:t>
            </w:r>
          </w:p>
        </w:tc>
        <w:tc>
          <w:tcPr>
            <w:tcW w:w="2693" w:type="dxa"/>
            <w:noWrap/>
            <w:hideMark/>
          </w:tcPr>
          <w:p w14:paraId="6ADF916A" w14:textId="376268B3" w:rsidR="00D555A7" w:rsidRPr="0058420A" w:rsidRDefault="00D555A7" w:rsidP="00D5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 this study</w:t>
            </w:r>
          </w:p>
        </w:tc>
      </w:tr>
      <w:tr w:rsidR="00D555A7" w:rsidRPr="0065326C" w14:paraId="5AFDFE02" w14:textId="77777777" w:rsidTr="0047444F">
        <w:trPr>
          <w:trHeight w:val="306"/>
        </w:trPr>
        <w:tc>
          <w:tcPr>
            <w:tcW w:w="704" w:type="dxa"/>
            <w:noWrap/>
          </w:tcPr>
          <w:p w14:paraId="60BA59A0" w14:textId="0F9C9272" w:rsidR="00D555A7" w:rsidRPr="0058420A" w:rsidRDefault="00D555A7" w:rsidP="00D55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4335" w:type="dxa"/>
            <w:noWrap/>
            <w:hideMark/>
          </w:tcPr>
          <w:p w14:paraId="680D2DFB" w14:textId="38E9E960" w:rsidR="00D555A7" w:rsidRPr="0058420A" w:rsidRDefault="00D555A7" w:rsidP="00D555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CDFDuet-1-</w:t>
            </w:r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fliAp-</w:t>
            </w: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GFP</w:t>
            </w:r>
            <w:proofErr w:type="spellEnd"/>
            <w:r w:rsidRPr="0058420A" w:rsidDel="002B33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/ </w:t>
            </w:r>
            <w:proofErr w:type="spellStart"/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Δ</w:t>
            </w:r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min</w:t>
            </w:r>
            <w:proofErr w:type="spellEnd"/>
            <w:r w:rsidRPr="0058420A" w:rsidDel="00653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910" w:type="dxa"/>
            <w:noWrap/>
            <w:hideMark/>
          </w:tcPr>
          <w:p w14:paraId="5CA9F4BC" w14:textId="77777777" w:rsidR="00D555A7" w:rsidRPr="0058420A" w:rsidRDefault="00D555A7" w:rsidP="00D5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KB-514</w:t>
            </w:r>
          </w:p>
        </w:tc>
        <w:tc>
          <w:tcPr>
            <w:tcW w:w="2693" w:type="dxa"/>
            <w:noWrap/>
            <w:hideMark/>
          </w:tcPr>
          <w:p w14:paraId="7F1EC87A" w14:textId="55204B74" w:rsidR="00D555A7" w:rsidRPr="0058420A" w:rsidRDefault="00D555A7" w:rsidP="00D5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 this study</w:t>
            </w:r>
          </w:p>
        </w:tc>
      </w:tr>
      <w:tr w:rsidR="00D555A7" w:rsidRPr="0065326C" w14:paraId="06B1EB97" w14:textId="77777777" w:rsidTr="0047444F">
        <w:trPr>
          <w:trHeight w:val="306"/>
        </w:trPr>
        <w:tc>
          <w:tcPr>
            <w:tcW w:w="704" w:type="dxa"/>
            <w:noWrap/>
          </w:tcPr>
          <w:p w14:paraId="5D067F25" w14:textId="04AAC6D5" w:rsidR="00D555A7" w:rsidRPr="0058420A" w:rsidRDefault="00D555A7" w:rsidP="00D55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4335" w:type="dxa"/>
            <w:noWrap/>
            <w:hideMark/>
          </w:tcPr>
          <w:p w14:paraId="5D48A846" w14:textId="101F05B4" w:rsidR="00D555A7" w:rsidRPr="0058420A" w:rsidRDefault="00D555A7" w:rsidP="00D555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CDFDuet-1-</w:t>
            </w:r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fliAp-</w:t>
            </w: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GFP</w:t>
            </w:r>
            <w:proofErr w:type="spellEnd"/>
            <w:r w:rsidRPr="0058420A" w:rsidDel="002B33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/pTrc99a-</w:t>
            </w:r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minC</w:t>
            </w: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+ </w:t>
            </w:r>
            <w:proofErr w:type="spellStart"/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Δ</w:t>
            </w:r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min</w:t>
            </w:r>
            <w:proofErr w:type="spellEnd"/>
          </w:p>
        </w:tc>
        <w:tc>
          <w:tcPr>
            <w:tcW w:w="910" w:type="dxa"/>
            <w:noWrap/>
            <w:hideMark/>
          </w:tcPr>
          <w:p w14:paraId="476C6C9B" w14:textId="77777777" w:rsidR="00D555A7" w:rsidRPr="0058420A" w:rsidRDefault="00D555A7" w:rsidP="00D5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KB-527</w:t>
            </w:r>
          </w:p>
        </w:tc>
        <w:tc>
          <w:tcPr>
            <w:tcW w:w="2693" w:type="dxa"/>
            <w:noWrap/>
            <w:hideMark/>
          </w:tcPr>
          <w:p w14:paraId="258F54B8" w14:textId="02F64FC1" w:rsidR="00D555A7" w:rsidRPr="0058420A" w:rsidRDefault="00D555A7" w:rsidP="00D5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 this study</w:t>
            </w:r>
          </w:p>
        </w:tc>
      </w:tr>
      <w:tr w:rsidR="00D555A7" w:rsidRPr="0065326C" w14:paraId="75E6EF44" w14:textId="77777777" w:rsidTr="0047444F">
        <w:trPr>
          <w:trHeight w:val="306"/>
        </w:trPr>
        <w:tc>
          <w:tcPr>
            <w:tcW w:w="704" w:type="dxa"/>
            <w:noWrap/>
          </w:tcPr>
          <w:p w14:paraId="72A7C40A" w14:textId="269A7B53" w:rsidR="00D555A7" w:rsidRPr="0058420A" w:rsidRDefault="00D555A7" w:rsidP="00D55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4335" w:type="dxa"/>
            <w:noWrap/>
            <w:hideMark/>
          </w:tcPr>
          <w:p w14:paraId="291898B6" w14:textId="34BC3102" w:rsidR="00D555A7" w:rsidRPr="0058420A" w:rsidRDefault="00D555A7" w:rsidP="00D555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CDFDuet-1-</w:t>
            </w:r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fliAp-</w:t>
            </w: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GFP</w:t>
            </w:r>
            <w:proofErr w:type="spellEnd"/>
            <w:r w:rsidRPr="0058420A" w:rsidDel="002B33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/pTrc99a -</w:t>
            </w:r>
            <w:proofErr w:type="spellStart"/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minD</w:t>
            </w:r>
            <w:proofErr w:type="spellEnd"/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+ </w:t>
            </w:r>
            <w:proofErr w:type="spellStart"/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Δ</w:t>
            </w:r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min</w:t>
            </w:r>
            <w:proofErr w:type="spellEnd"/>
            <w:r w:rsidRPr="0058420A" w:rsidDel="00653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910" w:type="dxa"/>
            <w:noWrap/>
            <w:hideMark/>
          </w:tcPr>
          <w:p w14:paraId="2FA7594E" w14:textId="77777777" w:rsidR="00D555A7" w:rsidRPr="0058420A" w:rsidRDefault="00D555A7" w:rsidP="00D5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KB-526</w:t>
            </w:r>
          </w:p>
        </w:tc>
        <w:tc>
          <w:tcPr>
            <w:tcW w:w="2693" w:type="dxa"/>
            <w:noWrap/>
            <w:hideMark/>
          </w:tcPr>
          <w:p w14:paraId="4219E159" w14:textId="17565825" w:rsidR="00D555A7" w:rsidRPr="0058420A" w:rsidRDefault="00D555A7" w:rsidP="00D5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 this study</w:t>
            </w:r>
          </w:p>
        </w:tc>
      </w:tr>
      <w:tr w:rsidR="00A02CE3" w:rsidRPr="0065326C" w14:paraId="7459208E" w14:textId="77777777" w:rsidTr="0047444F">
        <w:trPr>
          <w:trHeight w:val="306"/>
        </w:trPr>
        <w:tc>
          <w:tcPr>
            <w:tcW w:w="704" w:type="dxa"/>
            <w:noWrap/>
          </w:tcPr>
          <w:p w14:paraId="1B79847A" w14:textId="610AC8B4" w:rsidR="00A02CE3" w:rsidRPr="0058420A" w:rsidRDefault="00A02CE3" w:rsidP="00A0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4335" w:type="dxa"/>
            <w:noWrap/>
          </w:tcPr>
          <w:p w14:paraId="1FDC0F91" w14:textId="02AAEFF4" w:rsidR="00A02CE3" w:rsidRPr="0058420A" w:rsidRDefault="00A02CE3" w:rsidP="00A02C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CDFDuet-1-</w:t>
            </w:r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fliAp-</w:t>
            </w: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GFP</w:t>
            </w:r>
            <w:proofErr w:type="spellEnd"/>
            <w:r w:rsidRPr="0058420A" w:rsidDel="002B33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/pTrc99a – </w:t>
            </w:r>
            <w:proofErr w:type="spellStart"/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minCDE</w:t>
            </w:r>
            <w:proofErr w:type="spellEnd"/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+ </w:t>
            </w:r>
            <w:proofErr w:type="spellStart"/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Δ</w:t>
            </w:r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min</w:t>
            </w:r>
            <w:proofErr w:type="spellEnd"/>
            <w:r w:rsidRPr="0058420A" w:rsidDel="00653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910" w:type="dxa"/>
            <w:noWrap/>
          </w:tcPr>
          <w:p w14:paraId="584DFFF2" w14:textId="72C41BE9" w:rsidR="00A02CE3" w:rsidRPr="0058420A" w:rsidRDefault="00A02CE3" w:rsidP="00A02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KB-552</w:t>
            </w:r>
          </w:p>
        </w:tc>
        <w:tc>
          <w:tcPr>
            <w:tcW w:w="2693" w:type="dxa"/>
            <w:noWrap/>
          </w:tcPr>
          <w:p w14:paraId="4360D1B0" w14:textId="031C0F22" w:rsidR="00A02CE3" w:rsidRPr="0058420A" w:rsidRDefault="00A02CE3" w:rsidP="00A02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 this study</w:t>
            </w:r>
          </w:p>
        </w:tc>
      </w:tr>
      <w:tr w:rsidR="00A02CE3" w:rsidRPr="0065326C" w14:paraId="78C59E46" w14:textId="77777777" w:rsidTr="0047444F">
        <w:trPr>
          <w:trHeight w:val="306"/>
        </w:trPr>
        <w:tc>
          <w:tcPr>
            <w:tcW w:w="704" w:type="dxa"/>
            <w:noWrap/>
          </w:tcPr>
          <w:p w14:paraId="1A42DCB4" w14:textId="667D40EC" w:rsidR="00A02CE3" w:rsidRPr="0058420A" w:rsidRDefault="00A02CE3" w:rsidP="00A0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4335" w:type="dxa"/>
            <w:noWrap/>
          </w:tcPr>
          <w:p w14:paraId="12199546" w14:textId="0C897EC5" w:rsidR="00A02CE3" w:rsidRPr="0058420A" w:rsidRDefault="00A02CE3" w:rsidP="00A02C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CDFDuet-1-</w:t>
            </w:r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fliAp-</w:t>
            </w: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GFP</w:t>
            </w:r>
            <w:proofErr w:type="spellEnd"/>
            <w:r w:rsidRPr="0058420A" w:rsidDel="002B33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/pTrc99a – </w:t>
            </w:r>
            <w:proofErr w:type="spellStart"/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minD</w:t>
            </w: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</w:t>
            </w:r>
            <w:proofErr w:type="spellEnd"/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+ MG1655</w:t>
            </w:r>
          </w:p>
        </w:tc>
        <w:tc>
          <w:tcPr>
            <w:tcW w:w="910" w:type="dxa"/>
            <w:noWrap/>
          </w:tcPr>
          <w:p w14:paraId="7A805486" w14:textId="42776E39" w:rsidR="00A02CE3" w:rsidRPr="0058420A" w:rsidRDefault="00A02CE3" w:rsidP="00A02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KB-521</w:t>
            </w:r>
          </w:p>
        </w:tc>
        <w:tc>
          <w:tcPr>
            <w:tcW w:w="2693" w:type="dxa"/>
            <w:noWrap/>
          </w:tcPr>
          <w:p w14:paraId="28379E6E" w14:textId="366D0B1F" w:rsidR="00A02CE3" w:rsidRPr="0058420A" w:rsidRDefault="00A02CE3" w:rsidP="00A02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 this study</w:t>
            </w:r>
          </w:p>
        </w:tc>
      </w:tr>
    </w:tbl>
    <w:p w14:paraId="47427982" w14:textId="70EFEB62" w:rsidR="007C7DE7" w:rsidRDefault="007C7DE7" w:rsidP="007C7DE7"/>
    <w:p w14:paraId="6D7A5CB4" w14:textId="77777777" w:rsidR="007C7DE7" w:rsidRDefault="007C7DE7" w:rsidP="007C7DE7"/>
    <w:p w14:paraId="2B94C93C" w14:textId="543A0CCE" w:rsidR="007C7DE7" w:rsidRPr="00F5290E" w:rsidRDefault="007C7DE7" w:rsidP="007C7DE7">
      <w:pPr>
        <w:rPr>
          <w:sz w:val="20"/>
          <w:szCs w:val="20"/>
        </w:rPr>
      </w:pPr>
      <w:r w:rsidRPr="00F5290E">
        <w:rPr>
          <w:rFonts w:ascii="Times New Roman" w:hAnsi="Times New Roman" w:cs="Times New Roman"/>
          <w:b/>
        </w:rPr>
        <w:lastRenderedPageBreak/>
        <w:t>Supplementary Table ST2:</w:t>
      </w:r>
      <w:r w:rsidR="00D348B8" w:rsidRPr="00F5290E">
        <w:rPr>
          <w:rFonts w:ascii="Times New Roman" w:hAnsi="Times New Roman" w:cs="Times New Roman"/>
          <w:b/>
        </w:rPr>
        <w:t xml:space="preserve"> </w:t>
      </w:r>
      <w:r w:rsidR="00D348B8" w:rsidRPr="00F5290E">
        <w:rPr>
          <w:rFonts w:ascii="Times New Roman" w:hAnsi="Times New Roman" w:cs="Times New Roman"/>
        </w:rPr>
        <w:t>List of plasmids used in the study</w:t>
      </w:r>
    </w:p>
    <w:tbl>
      <w:tblPr>
        <w:tblStyle w:val="TableGridLight"/>
        <w:tblW w:w="8898" w:type="dxa"/>
        <w:tblLook w:val="04A0" w:firstRow="1" w:lastRow="0" w:firstColumn="1" w:lastColumn="0" w:noHBand="0" w:noVBand="1"/>
      </w:tblPr>
      <w:tblGrid>
        <w:gridCol w:w="988"/>
        <w:gridCol w:w="1990"/>
        <w:gridCol w:w="3969"/>
        <w:gridCol w:w="1951"/>
      </w:tblGrid>
      <w:tr w:rsidR="00363AB5" w:rsidRPr="0058420A" w14:paraId="709BCDCF" w14:textId="77777777" w:rsidTr="000B6C6C">
        <w:trPr>
          <w:trHeight w:val="288"/>
        </w:trPr>
        <w:tc>
          <w:tcPr>
            <w:tcW w:w="988" w:type="dxa"/>
            <w:hideMark/>
          </w:tcPr>
          <w:p w14:paraId="74FD4452" w14:textId="77777777" w:rsidR="00363AB5" w:rsidRPr="0058420A" w:rsidRDefault="00363AB5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l</w:t>
            </w:r>
            <w:proofErr w:type="spellEnd"/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No</w:t>
            </w:r>
          </w:p>
        </w:tc>
        <w:tc>
          <w:tcPr>
            <w:tcW w:w="1990" w:type="dxa"/>
            <w:hideMark/>
          </w:tcPr>
          <w:p w14:paraId="3332E737" w14:textId="77777777" w:rsidR="00363AB5" w:rsidRPr="0058420A" w:rsidRDefault="00363AB5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lasmid name</w:t>
            </w:r>
          </w:p>
        </w:tc>
        <w:tc>
          <w:tcPr>
            <w:tcW w:w="3969" w:type="dxa"/>
            <w:hideMark/>
          </w:tcPr>
          <w:p w14:paraId="42DCF256" w14:textId="77777777" w:rsidR="00363AB5" w:rsidRPr="0058420A" w:rsidRDefault="00363AB5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escription</w:t>
            </w:r>
          </w:p>
        </w:tc>
        <w:tc>
          <w:tcPr>
            <w:tcW w:w="1951" w:type="dxa"/>
            <w:hideMark/>
          </w:tcPr>
          <w:p w14:paraId="3149A06A" w14:textId="77777777" w:rsidR="00363AB5" w:rsidRPr="0058420A" w:rsidRDefault="00363AB5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ference</w:t>
            </w:r>
          </w:p>
        </w:tc>
      </w:tr>
      <w:tr w:rsidR="00363AB5" w:rsidRPr="0058420A" w14:paraId="13779B8D" w14:textId="77777777" w:rsidTr="000B6C6C">
        <w:trPr>
          <w:trHeight w:val="288"/>
        </w:trPr>
        <w:tc>
          <w:tcPr>
            <w:tcW w:w="988" w:type="dxa"/>
            <w:hideMark/>
          </w:tcPr>
          <w:p w14:paraId="24336D18" w14:textId="77777777" w:rsidR="00363AB5" w:rsidRPr="0058420A" w:rsidRDefault="00363AB5" w:rsidP="00363A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990" w:type="dxa"/>
            <w:hideMark/>
          </w:tcPr>
          <w:p w14:paraId="63ED04F6" w14:textId="22FE4284" w:rsidR="00363AB5" w:rsidRPr="0058420A" w:rsidRDefault="00363AB5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GBT9</w:t>
            </w:r>
            <w:r w:rsidR="002B33AF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  <w:r w:rsidR="00F05725"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m</w:t>
            </w:r>
            <w:r w:rsidR="002B33AF"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inD</w:t>
            </w:r>
          </w:p>
        </w:tc>
        <w:tc>
          <w:tcPr>
            <w:tcW w:w="3969" w:type="dxa"/>
            <w:hideMark/>
          </w:tcPr>
          <w:p w14:paraId="16E44A01" w14:textId="0F4A84CB" w:rsidR="00363AB5" w:rsidRPr="0058420A" w:rsidRDefault="00F05725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m</w:t>
            </w:r>
            <w:r w:rsidR="00363AB5"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inD</w:t>
            </w:r>
            <w:proofErr w:type="spellEnd"/>
            <w:r w:rsidR="00363AB5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cloned in pGBT9</w:t>
            </w:r>
          </w:p>
        </w:tc>
        <w:tc>
          <w:tcPr>
            <w:tcW w:w="1951" w:type="dxa"/>
            <w:hideMark/>
          </w:tcPr>
          <w:p w14:paraId="4EF7CCC6" w14:textId="4CDE98FC" w:rsidR="00363AB5" w:rsidRPr="0058420A" w:rsidRDefault="0073348B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 this study</w:t>
            </w:r>
          </w:p>
        </w:tc>
      </w:tr>
      <w:tr w:rsidR="00363AB5" w:rsidRPr="0058420A" w14:paraId="1A3486EF" w14:textId="77777777" w:rsidTr="000B6C6C">
        <w:trPr>
          <w:trHeight w:val="288"/>
        </w:trPr>
        <w:tc>
          <w:tcPr>
            <w:tcW w:w="988" w:type="dxa"/>
            <w:hideMark/>
          </w:tcPr>
          <w:p w14:paraId="6E973EF8" w14:textId="77777777" w:rsidR="00363AB5" w:rsidRPr="0058420A" w:rsidRDefault="00363AB5" w:rsidP="00363A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990" w:type="dxa"/>
            <w:hideMark/>
          </w:tcPr>
          <w:p w14:paraId="3B57ACA0" w14:textId="38D5141F" w:rsidR="00363AB5" w:rsidRPr="0058420A" w:rsidRDefault="00363AB5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GAD424</w:t>
            </w:r>
            <w:r w:rsidR="00F05725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- </w:t>
            </w:r>
            <w:proofErr w:type="spellStart"/>
            <w:r w:rsidR="00F05725"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minD</w:t>
            </w:r>
            <w:proofErr w:type="spellEnd"/>
          </w:p>
        </w:tc>
        <w:tc>
          <w:tcPr>
            <w:tcW w:w="3969" w:type="dxa"/>
            <w:hideMark/>
          </w:tcPr>
          <w:p w14:paraId="2D864BC5" w14:textId="571B5B25" w:rsidR="00363AB5" w:rsidRPr="0058420A" w:rsidRDefault="00F5290E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m</w:t>
            </w:r>
            <w:r w:rsidR="00363AB5"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inD</w:t>
            </w:r>
            <w:proofErr w:type="spellEnd"/>
            <w:r w:rsidR="00363AB5"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 </w:t>
            </w:r>
            <w:r w:rsidR="00363AB5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cloned in pGAD424 </w:t>
            </w:r>
          </w:p>
        </w:tc>
        <w:tc>
          <w:tcPr>
            <w:tcW w:w="1951" w:type="dxa"/>
            <w:hideMark/>
          </w:tcPr>
          <w:p w14:paraId="14158FA6" w14:textId="2B1274C7" w:rsidR="00363AB5" w:rsidRPr="0058420A" w:rsidRDefault="0073348B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 this study</w:t>
            </w:r>
          </w:p>
        </w:tc>
      </w:tr>
      <w:tr w:rsidR="00363AB5" w:rsidRPr="0058420A" w14:paraId="15FA8BDE" w14:textId="77777777" w:rsidTr="000B6C6C">
        <w:trPr>
          <w:trHeight w:val="288"/>
        </w:trPr>
        <w:tc>
          <w:tcPr>
            <w:tcW w:w="988" w:type="dxa"/>
            <w:hideMark/>
          </w:tcPr>
          <w:p w14:paraId="6C293811" w14:textId="77777777" w:rsidR="00363AB5" w:rsidRPr="0058420A" w:rsidRDefault="00363AB5" w:rsidP="00363A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990" w:type="dxa"/>
            <w:hideMark/>
          </w:tcPr>
          <w:p w14:paraId="0458DBB1" w14:textId="6171C1D3" w:rsidR="00363AB5" w:rsidRPr="0058420A" w:rsidRDefault="00F05725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GBT9-</w:t>
            </w:r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minC</w:t>
            </w:r>
          </w:p>
        </w:tc>
        <w:tc>
          <w:tcPr>
            <w:tcW w:w="3969" w:type="dxa"/>
            <w:hideMark/>
          </w:tcPr>
          <w:p w14:paraId="5FF0BDFC" w14:textId="4F8477E0" w:rsidR="00363AB5" w:rsidRPr="0058420A" w:rsidRDefault="00F5290E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m</w:t>
            </w:r>
            <w:r w:rsidR="00363AB5"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inC</w:t>
            </w:r>
            <w:proofErr w:type="spellEnd"/>
            <w:r w:rsidR="00363AB5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cloned in pGBT9 </w:t>
            </w:r>
          </w:p>
        </w:tc>
        <w:tc>
          <w:tcPr>
            <w:tcW w:w="1951" w:type="dxa"/>
            <w:hideMark/>
          </w:tcPr>
          <w:p w14:paraId="31B55E97" w14:textId="05A4589A" w:rsidR="00363AB5" w:rsidRPr="0058420A" w:rsidRDefault="0073348B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 this study</w:t>
            </w:r>
          </w:p>
        </w:tc>
      </w:tr>
      <w:tr w:rsidR="00363AB5" w:rsidRPr="0058420A" w14:paraId="1054C9CE" w14:textId="77777777" w:rsidTr="000B6C6C">
        <w:trPr>
          <w:trHeight w:val="288"/>
        </w:trPr>
        <w:tc>
          <w:tcPr>
            <w:tcW w:w="988" w:type="dxa"/>
            <w:hideMark/>
          </w:tcPr>
          <w:p w14:paraId="47D4824A" w14:textId="77777777" w:rsidR="00363AB5" w:rsidRPr="0058420A" w:rsidRDefault="00363AB5" w:rsidP="00363A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990" w:type="dxa"/>
            <w:hideMark/>
          </w:tcPr>
          <w:p w14:paraId="3E972507" w14:textId="6425B050" w:rsidR="00363AB5" w:rsidRPr="0058420A" w:rsidRDefault="00F05725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pGAD424- </w:t>
            </w:r>
            <w:proofErr w:type="spellStart"/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minC</w:t>
            </w:r>
            <w:proofErr w:type="spellEnd"/>
          </w:p>
        </w:tc>
        <w:tc>
          <w:tcPr>
            <w:tcW w:w="3969" w:type="dxa"/>
            <w:hideMark/>
          </w:tcPr>
          <w:p w14:paraId="477456B5" w14:textId="27F7B99F" w:rsidR="00363AB5" w:rsidRPr="0058420A" w:rsidRDefault="00F5290E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m</w:t>
            </w:r>
            <w:r w:rsidR="00363AB5"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inC</w:t>
            </w:r>
            <w:proofErr w:type="spellEnd"/>
            <w:r w:rsidR="00363AB5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cloned in pGAD424 </w:t>
            </w:r>
          </w:p>
        </w:tc>
        <w:tc>
          <w:tcPr>
            <w:tcW w:w="1951" w:type="dxa"/>
            <w:hideMark/>
          </w:tcPr>
          <w:p w14:paraId="552F3D70" w14:textId="50BCFC7B" w:rsidR="00363AB5" w:rsidRPr="0058420A" w:rsidRDefault="0073348B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 this study</w:t>
            </w:r>
          </w:p>
        </w:tc>
      </w:tr>
      <w:tr w:rsidR="00363AB5" w:rsidRPr="0058420A" w14:paraId="5CE58223" w14:textId="77777777" w:rsidTr="000B6C6C">
        <w:trPr>
          <w:trHeight w:val="288"/>
        </w:trPr>
        <w:tc>
          <w:tcPr>
            <w:tcW w:w="988" w:type="dxa"/>
            <w:hideMark/>
          </w:tcPr>
          <w:p w14:paraId="1FCEAEB1" w14:textId="77777777" w:rsidR="00363AB5" w:rsidRPr="0058420A" w:rsidRDefault="00363AB5" w:rsidP="00363A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990" w:type="dxa"/>
            <w:hideMark/>
          </w:tcPr>
          <w:p w14:paraId="57108162" w14:textId="069B32E7" w:rsidR="00363AB5" w:rsidRPr="0058420A" w:rsidRDefault="00F05725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GBT9-</w:t>
            </w:r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minE</w:t>
            </w:r>
          </w:p>
        </w:tc>
        <w:tc>
          <w:tcPr>
            <w:tcW w:w="3969" w:type="dxa"/>
            <w:hideMark/>
          </w:tcPr>
          <w:p w14:paraId="2F407893" w14:textId="6598DC28" w:rsidR="00363AB5" w:rsidRPr="0058420A" w:rsidRDefault="00F5290E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m</w:t>
            </w:r>
            <w:r w:rsidR="00363AB5"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inE</w:t>
            </w:r>
            <w:proofErr w:type="spellEnd"/>
            <w:r w:rsidR="00363AB5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cloned in pGBT9 </w:t>
            </w:r>
          </w:p>
        </w:tc>
        <w:tc>
          <w:tcPr>
            <w:tcW w:w="1951" w:type="dxa"/>
            <w:hideMark/>
          </w:tcPr>
          <w:p w14:paraId="575E6F6D" w14:textId="2F863A6E" w:rsidR="00363AB5" w:rsidRPr="0058420A" w:rsidRDefault="0073348B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 this study</w:t>
            </w:r>
          </w:p>
        </w:tc>
      </w:tr>
      <w:tr w:rsidR="00363AB5" w:rsidRPr="0058420A" w14:paraId="4E7034D4" w14:textId="77777777" w:rsidTr="000B6C6C">
        <w:trPr>
          <w:trHeight w:val="288"/>
        </w:trPr>
        <w:tc>
          <w:tcPr>
            <w:tcW w:w="988" w:type="dxa"/>
            <w:hideMark/>
          </w:tcPr>
          <w:p w14:paraId="6BBE54E0" w14:textId="77777777" w:rsidR="00363AB5" w:rsidRPr="0058420A" w:rsidRDefault="00363AB5" w:rsidP="00363A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1990" w:type="dxa"/>
            <w:hideMark/>
          </w:tcPr>
          <w:p w14:paraId="7FCAFF3F" w14:textId="0AFC8CA1" w:rsidR="00363AB5" w:rsidRPr="0058420A" w:rsidRDefault="00F05725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pGAD424- </w:t>
            </w:r>
            <w:proofErr w:type="spellStart"/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minE</w:t>
            </w:r>
            <w:proofErr w:type="spellEnd"/>
          </w:p>
        </w:tc>
        <w:tc>
          <w:tcPr>
            <w:tcW w:w="3969" w:type="dxa"/>
            <w:hideMark/>
          </w:tcPr>
          <w:p w14:paraId="29AF070E" w14:textId="3442CABD" w:rsidR="00363AB5" w:rsidRPr="0058420A" w:rsidRDefault="00F5290E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m</w:t>
            </w:r>
            <w:r w:rsidR="00363AB5"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inE</w:t>
            </w:r>
            <w:proofErr w:type="spellEnd"/>
            <w:r w:rsidR="00363AB5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cloned in pGAD424 </w:t>
            </w:r>
          </w:p>
        </w:tc>
        <w:tc>
          <w:tcPr>
            <w:tcW w:w="1951" w:type="dxa"/>
            <w:hideMark/>
          </w:tcPr>
          <w:p w14:paraId="3AAE5E9B" w14:textId="0F5F6545" w:rsidR="00363AB5" w:rsidRPr="0058420A" w:rsidRDefault="0073348B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 this study</w:t>
            </w:r>
          </w:p>
        </w:tc>
      </w:tr>
      <w:tr w:rsidR="00363AB5" w:rsidRPr="0058420A" w14:paraId="7D6D23D3" w14:textId="77777777" w:rsidTr="000B6C6C">
        <w:trPr>
          <w:trHeight w:val="288"/>
        </w:trPr>
        <w:tc>
          <w:tcPr>
            <w:tcW w:w="988" w:type="dxa"/>
            <w:hideMark/>
          </w:tcPr>
          <w:p w14:paraId="41A77EA9" w14:textId="77777777" w:rsidR="00363AB5" w:rsidRPr="0058420A" w:rsidRDefault="00363AB5" w:rsidP="00363A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990" w:type="dxa"/>
            <w:hideMark/>
          </w:tcPr>
          <w:p w14:paraId="51B2E479" w14:textId="15ABC59F" w:rsidR="00363AB5" w:rsidRPr="0058420A" w:rsidRDefault="00F05725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GBT9-</w:t>
            </w:r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atoC</w:t>
            </w:r>
          </w:p>
        </w:tc>
        <w:tc>
          <w:tcPr>
            <w:tcW w:w="3969" w:type="dxa"/>
            <w:hideMark/>
          </w:tcPr>
          <w:p w14:paraId="56F3CFF2" w14:textId="01689732" w:rsidR="00363AB5" w:rsidRPr="0058420A" w:rsidRDefault="00F5290E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a</w:t>
            </w:r>
            <w:r w:rsidR="00363AB5"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oC</w:t>
            </w:r>
            <w:proofErr w:type="spellEnd"/>
            <w:r w:rsidR="00363AB5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cloned in pGBT9 </w:t>
            </w:r>
          </w:p>
        </w:tc>
        <w:tc>
          <w:tcPr>
            <w:tcW w:w="1951" w:type="dxa"/>
            <w:hideMark/>
          </w:tcPr>
          <w:p w14:paraId="627D5685" w14:textId="59BCC296" w:rsidR="00363AB5" w:rsidRPr="0058420A" w:rsidRDefault="0073348B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 this study</w:t>
            </w:r>
          </w:p>
        </w:tc>
      </w:tr>
      <w:tr w:rsidR="00363AB5" w:rsidRPr="0058420A" w14:paraId="67C82764" w14:textId="77777777" w:rsidTr="000B6C6C">
        <w:trPr>
          <w:trHeight w:val="288"/>
        </w:trPr>
        <w:tc>
          <w:tcPr>
            <w:tcW w:w="988" w:type="dxa"/>
            <w:hideMark/>
          </w:tcPr>
          <w:p w14:paraId="5F044AFD" w14:textId="77777777" w:rsidR="00363AB5" w:rsidRPr="0058420A" w:rsidRDefault="00363AB5" w:rsidP="00363A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1990" w:type="dxa"/>
            <w:hideMark/>
          </w:tcPr>
          <w:p w14:paraId="42BDB722" w14:textId="79C92306" w:rsidR="00363AB5" w:rsidRPr="0058420A" w:rsidRDefault="00F05725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pGAD424- </w:t>
            </w:r>
            <w:proofErr w:type="spellStart"/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atoC</w:t>
            </w:r>
            <w:proofErr w:type="spellEnd"/>
          </w:p>
        </w:tc>
        <w:tc>
          <w:tcPr>
            <w:tcW w:w="3969" w:type="dxa"/>
            <w:hideMark/>
          </w:tcPr>
          <w:p w14:paraId="03276A6C" w14:textId="247D072C" w:rsidR="00363AB5" w:rsidRPr="0058420A" w:rsidRDefault="00F5290E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a</w:t>
            </w:r>
            <w:r w:rsidR="00363AB5"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oC</w:t>
            </w:r>
            <w:proofErr w:type="spellEnd"/>
            <w:r w:rsidR="00363AB5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cloned in pGAD424 </w:t>
            </w:r>
          </w:p>
        </w:tc>
        <w:tc>
          <w:tcPr>
            <w:tcW w:w="1951" w:type="dxa"/>
            <w:hideMark/>
          </w:tcPr>
          <w:p w14:paraId="1A2A6743" w14:textId="1C089242" w:rsidR="00363AB5" w:rsidRPr="0058420A" w:rsidRDefault="0073348B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 this study</w:t>
            </w:r>
          </w:p>
        </w:tc>
      </w:tr>
      <w:tr w:rsidR="00363AB5" w:rsidRPr="0058420A" w14:paraId="51FC898D" w14:textId="77777777" w:rsidTr="000B6C6C">
        <w:trPr>
          <w:trHeight w:val="288"/>
        </w:trPr>
        <w:tc>
          <w:tcPr>
            <w:tcW w:w="988" w:type="dxa"/>
            <w:hideMark/>
          </w:tcPr>
          <w:p w14:paraId="049C2510" w14:textId="77777777" w:rsidR="00363AB5" w:rsidRPr="0058420A" w:rsidRDefault="00363AB5" w:rsidP="00363A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strike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1990" w:type="dxa"/>
            <w:hideMark/>
          </w:tcPr>
          <w:p w14:paraId="75468258" w14:textId="34519B36" w:rsidR="00363AB5" w:rsidRPr="0058420A" w:rsidRDefault="00F05725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GBT9-</w:t>
            </w:r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atoS</w:t>
            </w:r>
          </w:p>
        </w:tc>
        <w:tc>
          <w:tcPr>
            <w:tcW w:w="3969" w:type="dxa"/>
            <w:hideMark/>
          </w:tcPr>
          <w:p w14:paraId="2D035844" w14:textId="6B88EAB1" w:rsidR="00363AB5" w:rsidRPr="0058420A" w:rsidRDefault="00F5290E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a</w:t>
            </w:r>
            <w:r w:rsidR="00363AB5"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oS</w:t>
            </w:r>
            <w:proofErr w:type="spellEnd"/>
            <w:r w:rsidR="00363AB5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cloned in pGBT9 </w:t>
            </w:r>
          </w:p>
        </w:tc>
        <w:tc>
          <w:tcPr>
            <w:tcW w:w="1951" w:type="dxa"/>
            <w:hideMark/>
          </w:tcPr>
          <w:p w14:paraId="745DEA90" w14:textId="72BAC951" w:rsidR="00363AB5" w:rsidRPr="0058420A" w:rsidRDefault="0073348B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 this study</w:t>
            </w:r>
          </w:p>
        </w:tc>
      </w:tr>
      <w:tr w:rsidR="00363AB5" w:rsidRPr="0058420A" w14:paraId="349AB522" w14:textId="77777777" w:rsidTr="000B6C6C">
        <w:trPr>
          <w:trHeight w:val="288"/>
        </w:trPr>
        <w:tc>
          <w:tcPr>
            <w:tcW w:w="988" w:type="dxa"/>
            <w:hideMark/>
          </w:tcPr>
          <w:p w14:paraId="6035CE26" w14:textId="77777777" w:rsidR="00363AB5" w:rsidRPr="0058420A" w:rsidRDefault="00363AB5" w:rsidP="00363A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990" w:type="dxa"/>
            <w:hideMark/>
          </w:tcPr>
          <w:p w14:paraId="0B325F2D" w14:textId="70C6D242" w:rsidR="00363AB5" w:rsidRPr="0058420A" w:rsidRDefault="00F05725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pGAD424- </w:t>
            </w:r>
            <w:proofErr w:type="spellStart"/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atoS</w:t>
            </w:r>
            <w:proofErr w:type="spellEnd"/>
          </w:p>
        </w:tc>
        <w:tc>
          <w:tcPr>
            <w:tcW w:w="3969" w:type="dxa"/>
            <w:hideMark/>
          </w:tcPr>
          <w:p w14:paraId="2679ECE2" w14:textId="7EA0671E" w:rsidR="00363AB5" w:rsidRPr="0058420A" w:rsidRDefault="00F5290E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atoS</w:t>
            </w:r>
            <w:proofErr w:type="spellEnd"/>
            <w:r w:rsidR="00363AB5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cloned in pGAD424 </w:t>
            </w:r>
          </w:p>
        </w:tc>
        <w:tc>
          <w:tcPr>
            <w:tcW w:w="1951" w:type="dxa"/>
            <w:hideMark/>
          </w:tcPr>
          <w:p w14:paraId="2E816209" w14:textId="4D79AB17" w:rsidR="00363AB5" w:rsidRPr="0058420A" w:rsidRDefault="0073348B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 this study</w:t>
            </w:r>
          </w:p>
        </w:tc>
      </w:tr>
      <w:tr w:rsidR="00363AB5" w:rsidRPr="0058420A" w14:paraId="4480C5DE" w14:textId="77777777" w:rsidTr="000B6C6C">
        <w:trPr>
          <w:trHeight w:val="288"/>
        </w:trPr>
        <w:tc>
          <w:tcPr>
            <w:tcW w:w="988" w:type="dxa"/>
            <w:hideMark/>
          </w:tcPr>
          <w:p w14:paraId="2E23A63B" w14:textId="77777777" w:rsidR="00363AB5" w:rsidRPr="0058420A" w:rsidRDefault="00363AB5" w:rsidP="00363A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1990" w:type="dxa"/>
            <w:hideMark/>
          </w:tcPr>
          <w:p w14:paraId="28ACE6D9" w14:textId="167D2052" w:rsidR="00363AB5" w:rsidRPr="0058420A" w:rsidRDefault="00F05725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GBT9-</w:t>
            </w:r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flhD</w:t>
            </w:r>
          </w:p>
        </w:tc>
        <w:tc>
          <w:tcPr>
            <w:tcW w:w="3969" w:type="dxa"/>
            <w:hideMark/>
          </w:tcPr>
          <w:p w14:paraId="0C20DC44" w14:textId="6AA0F82F" w:rsidR="00363AB5" w:rsidRPr="0058420A" w:rsidRDefault="00F5290E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f</w:t>
            </w:r>
            <w:r w:rsidR="00363AB5"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lhD</w:t>
            </w:r>
            <w:proofErr w:type="spellEnd"/>
            <w:r w:rsidR="00363AB5"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 </w:t>
            </w:r>
            <w:r w:rsidR="00363AB5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cloned in pGBT9 </w:t>
            </w:r>
          </w:p>
        </w:tc>
        <w:tc>
          <w:tcPr>
            <w:tcW w:w="1951" w:type="dxa"/>
            <w:hideMark/>
          </w:tcPr>
          <w:p w14:paraId="63AED07A" w14:textId="23653619" w:rsidR="00363AB5" w:rsidRPr="0058420A" w:rsidRDefault="0073348B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 this study</w:t>
            </w:r>
          </w:p>
        </w:tc>
      </w:tr>
      <w:tr w:rsidR="00363AB5" w:rsidRPr="0058420A" w14:paraId="2D43BD5B" w14:textId="77777777" w:rsidTr="000B6C6C">
        <w:trPr>
          <w:trHeight w:val="288"/>
        </w:trPr>
        <w:tc>
          <w:tcPr>
            <w:tcW w:w="988" w:type="dxa"/>
            <w:hideMark/>
          </w:tcPr>
          <w:p w14:paraId="1B339E8E" w14:textId="77777777" w:rsidR="00363AB5" w:rsidRPr="0058420A" w:rsidRDefault="00363AB5" w:rsidP="00363A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1990" w:type="dxa"/>
            <w:hideMark/>
          </w:tcPr>
          <w:p w14:paraId="26567D50" w14:textId="594DAFD9" w:rsidR="00363AB5" w:rsidRPr="0058420A" w:rsidRDefault="00F05725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GBT9-</w:t>
            </w:r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flhC</w:t>
            </w:r>
          </w:p>
        </w:tc>
        <w:tc>
          <w:tcPr>
            <w:tcW w:w="3969" w:type="dxa"/>
            <w:hideMark/>
          </w:tcPr>
          <w:p w14:paraId="5F1223BA" w14:textId="3C5E20E1" w:rsidR="00363AB5" w:rsidRPr="0058420A" w:rsidRDefault="00F5290E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f</w:t>
            </w:r>
            <w:r w:rsidR="00363AB5"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lhC</w:t>
            </w:r>
            <w:proofErr w:type="spellEnd"/>
            <w:r w:rsidR="00363AB5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clone in pGBT9 </w:t>
            </w:r>
          </w:p>
        </w:tc>
        <w:tc>
          <w:tcPr>
            <w:tcW w:w="1951" w:type="dxa"/>
            <w:hideMark/>
          </w:tcPr>
          <w:p w14:paraId="55F18337" w14:textId="6CF8E12A" w:rsidR="00363AB5" w:rsidRPr="0058420A" w:rsidRDefault="0073348B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 this study</w:t>
            </w:r>
          </w:p>
        </w:tc>
      </w:tr>
      <w:tr w:rsidR="00363AB5" w:rsidRPr="0058420A" w14:paraId="7BA77902" w14:textId="77777777" w:rsidTr="000B6C6C">
        <w:trPr>
          <w:trHeight w:val="288"/>
        </w:trPr>
        <w:tc>
          <w:tcPr>
            <w:tcW w:w="988" w:type="dxa"/>
            <w:hideMark/>
          </w:tcPr>
          <w:p w14:paraId="1AC426E0" w14:textId="77777777" w:rsidR="00363AB5" w:rsidRPr="0058420A" w:rsidRDefault="00363AB5" w:rsidP="00363A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1990" w:type="dxa"/>
            <w:hideMark/>
          </w:tcPr>
          <w:p w14:paraId="7214188B" w14:textId="145FEB4E" w:rsidR="00363AB5" w:rsidRPr="0058420A" w:rsidRDefault="00F05725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GBT9-</w:t>
            </w:r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flhDC</w:t>
            </w:r>
          </w:p>
        </w:tc>
        <w:tc>
          <w:tcPr>
            <w:tcW w:w="3969" w:type="dxa"/>
            <w:hideMark/>
          </w:tcPr>
          <w:p w14:paraId="07FE7D0B" w14:textId="0220309B" w:rsidR="00363AB5" w:rsidRPr="0058420A" w:rsidRDefault="00F5290E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f</w:t>
            </w:r>
            <w:r w:rsidR="00363AB5"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lhDC</w:t>
            </w:r>
            <w:proofErr w:type="spellEnd"/>
            <w:r w:rsidR="00363AB5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clone in pGBT9 </w:t>
            </w:r>
          </w:p>
        </w:tc>
        <w:tc>
          <w:tcPr>
            <w:tcW w:w="1951" w:type="dxa"/>
            <w:hideMark/>
          </w:tcPr>
          <w:p w14:paraId="490FBBE1" w14:textId="70EC4906" w:rsidR="00363AB5" w:rsidRPr="0058420A" w:rsidRDefault="0073348B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 this study</w:t>
            </w:r>
          </w:p>
        </w:tc>
      </w:tr>
      <w:tr w:rsidR="00363AB5" w:rsidRPr="0058420A" w14:paraId="456698AC" w14:textId="77777777" w:rsidTr="000B6C6C">
        <w:trPr>
          <w:trHeight w:val="288"/>
        </w:trPr>
        <w:tc>
          <w:tcPr>
            <w:tcW w:w="988" w:type="dxa"/>
            <w:hideMark/>
          </w:tcPr>
          <w:p w14:paraId="62DA2C7F" w14:textId="77777777" w:rsidR="00363AB5" w:rsidRPr="0058420A" w:rsidRDefault="00363AB5" w:rsidP="00363A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1990" w:type="dxa"/>
            <w:hideMark/>
          </w:tcPr>
          <w:p w14:paraId="66E9FE31" w14:textId="149CCA32" w:rsidR="00363AB5" w:rsidRPr="0058420A" w:rsidRDefault="00F05725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GAD424-</w:t>
            </w:r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flhDC</w:t>
            </w:r>
          </w:p>
        </w:tc>
        <w:tc>
          <w:tcPr>
            <w:tcW w:w="3969" w:type="dxa"/>
            <w:hideMark/>
          </w:tcPr>
          <w:p w14:paraId="39C999E2" w14:textId="27F56E1F" w:rsidR="00363AB5" w:rsidRPr="0058420A" w:rsidRDefault="00F5290E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f</w:t>
            </w:r>
            <w:r w:rsidR="00363AB5"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lhDC</w:t>
            </w:r>
            <w:proofErr w:type="spellEnd"/>
            <w:r w:rsidR="00363AB5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clone in pGAD424</w:t>
            </w:r>
          </w:p>
        </w:tc>
        <w:tc>
          <w:tcPr>
            <w:tcW w:w="1951" w:type="dxa"/>
            <w:hideMark/>
          </w:tcPr>
          <w:p w14:paraId="06214527" w14:textId="5F012D78" w:rsidR="00363AB5" w:rsidRPr="0058420A" w:rsidRDefault="0073348B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 this study</w:t>
            </w:r>
          </w:p>
        </w:tc>
      </w:tr>
      <w:tr w:rsidR="00363AB5" w:rsidRPr="0058420A" w14:paraId="585E4BB7" w14:textId="77777777" w:rsidTr="000B6C6C">
        <w:trPr>
          <w:trHeight w:val="288"/>
        </w:trPr>
        <w:tc>
          <w:tcPr>
            <w:tcW w:w="988" w:type="dxa"/>
            <w:hideMark/>
          </w:tcPr>
          <w:p w14:paraId="0BFBDE79" w14:textId="77777777" w:rsidR="00363AB5" w:rsidRPr="0058420A" w:rsidRDefault="00363AB5" w:rsidP="00363A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1990" w:type="dxa"/>
            <w:noWrap/>
            <w:hideMark/>
          </w:tcPr>
          <w:p w14:paraId="58926F38" w14:textId="782FA95F" w:rsidR="00363AB5" w:rsidRPr="0058420A" w:rsidRDefault="00F05725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GBT9-</w:t>
            </w:r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fliA</w:t>
            </w:r>
          </w:p>
        </w:tc>
        <w:tc>
          <w:tcPr>
            <w:tcW w:w="3969" w:type="dxa"/>
            <w:hideMark/>
          </w:tcPr>
          <w:p w14:paraId="04C19815" w14:textId="0D8E5D81" w:rsidR="00363AB5" w:rsidRPr="0058420A" w:rsidRDefault="00F5290E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f</w:t>
            </w:r>
            <w:r w:rsidR="00363AB5"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liA</w:t>
            </w:r>
            <w:proofErr w:type="spellEnd"/>
            <w:r w:rsidR="00363AB5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clone in pGBT9</w:t>
            </w:r>
          </w:p>
        </w:tc>
        <w:tc>
          <w:tcPr>
            <w:tcW w:w="1951" w:type="dxa"/>
            <w:hideMark/>
          </w:tcPr>
          <w:p w14:paraId="11F3FDDA" w14:textId="4C2DCF2E" w:rsidR="00363AB5" w:rsidRPr="0058420A" w:rsidRDefault="0073348B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 this study</w:t>
            </w:r>
          </w:p>
        </w:tc>
      </w:tr>
      <w:tr w:rsidR="00363AB5" w:rsidRPr="0058420A" w14:paraId="11C67BEE" w14:textId="77777777" w:rsidTr="000B6C6C">
        <w:trPr>
          <w:trHeight w:val="288"/>
        </w:trPr>
        <w:tc>
          <w:tcPr>
            <w:tcW w:w="988" w:type="dxa"/>
            <w:hideMark/>
          </w:tcPr>
          <w:p w14:paraId="348B9C2C" w14:textId="77777777" w:rsidR="00363AB5" w:rsidRPr="0058420A" w:rsidRDefault="00363AB5" w:rsidP="00363A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1990" w:type="dxa"/>
            <w:hideMark/>
          </w:tcPr>
          <w:p w14:paraId="6AF32504" w14:textId="29A5D7DC" w:rsidR="00363AB5" w:rsidRPr="0058420A" w:rsidRDefault="00F05725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GAD424-</w:t>
            </w:r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fliA</w:t>
            </w:r>
          </w:p>
        </w:tc>
        <w:tc>
          <w:tcPr>
            <w:tcW w:w="3969" w:type="dxa"/>
            <w:hideMark/>
          </w:tcPr>
          <w:p w14:paraId="0CDFECEA" w14:textId="5A56DD06" w:rsidR="00363AB5" w:rsidRPr="0058420A" w:rsidRDefault="00F5290E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</w:t>
            </w:r>
            <w:r w:rsidR="00363AB5"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liA</w:t>
            </w:r>
            <w:proofErr w:type="spellEnd"/>
            <w:r w:rsidR="00363AB5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clone in pGAD424</w:t>
            </w:r>
          </w:p>
        </w:tc>
        <w:tc>
          <w:tcPr>
            <w:tcW w:w="1951" w:type="dxa"/>
            <w:hideMark/>
          </w:tcPr>
          <w:p w14:paraId="05907433" w14:textId="2FE240B2" w:rsidR="00363AB5" w:rsidRPr="0058420A" w:rsidRDefault="0073348B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 this study</w:t>
            </w:r>
          </w:p>
        </w:tc>
      </w:tr>
      <w:tr w:rsidR="00363AB5" w:rsidRPr="0058420A" w14:paraId="56781AF8" w14:textId="77777777" w:rsidTr="000B6C6C">
        <w:trPr>
          <w:trHeight w:val="288"/>
        </w:trPr>
        <w:tc>
          <w:tcPr>
            <w:tcW w:w="988" w:type="dxa"/>
            <w:hideMark/>
          </w:tcPr>
          <w:p w14:paraId="068D242B" w14:textId="77777777" w:rsidR="00363AB5" w:rsidRPr="0058420A" w:rsidRDefault="00363AB5" w:rsidP="00363A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1990" w:type="dxa"/>
            <w:hideMark/>
          </w:tcPr>
          <w:p w14:paraId="6FB13CC4" w14:textId="516A21AB" w:rsidR="00363AB5" w:rsidRPr="0058420A" w:rsidRDefault="00F05725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GBT9-</w:t>
            </w:r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fliC</w:t>
            </w:r>
          </w:p>
        </w:tc>
        <w:tc>
          <w:tcPr>
            <w:tcW w:w="3969" w:type="dxa"/>
            <w:hideMark/>
          </w:tcPr>
          <w:p w14:paraId="7D751F6A" w14:textId="6F9A8BF0" w:rsidR="00363AB5" w:rsidRPr="0058420A" w:rsidRDefault="00F5290E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f</w:t>
            </w:r>
            <w:r w:rsidR="00363AB5"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liC</w:t>
            </w:r>
            <w:proofErr w:type="spellEnd"/>
            <w:r w:rsidR="00363AB5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clone in pGBT9</w:t>
            </w:r>
          </w:p>
        </w:tc>
        <w:tc>
          <w:tcPr>
            <w:tcW w:w="1951" w:type="dxa"/>
            <w:hideMark/>
          </w:tcPr>
          <w:p w14:paraId="11431B39" w14:textId="7828C8F9" w:rsidR="00363AB5" w:rsidRPr="0058420A" w:rsidRDefault="0073348B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 this study</w:t>
            </w:r>
          </w:p>
        </w:tc>
      </w:tr>
      <w:tr w:rsidR="00363AB5" w:rsidRPr="0058420A" w14:paraId="02A0C44E" w14:textId="77777777" w:rsidTr="000B6C6C">
        <w:trPr>
          <w:trHeight w:val="288"/>
        </w:trPr>
        <w:tc>
          <w:tcPr>
            <w:tcW w:w="988" w:type="dxa"/>
            <w:hideMark/>
          </w:tcPr>
          <w:p w14:paraId="58AF7DF3" w14:textId="77777777" w:rsidR="00363AB5" w:rsidRPr="0058420A" w:rsidRDefault="00363AB5" w:rsidP="00363A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1990" w:type="dxa"/>
            <w:hideMark/>
          </w:tcPr>
          <w:p w14:paraId="5F7FB5A8" w14:textId="16F768D5" w:rsidR="00363AB5" w:rsidRPr="0058420A" w:rsidRDefault="00F05725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GAD424-</w:t>
            </w:r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fliC</w:t>
            </w:r>
          </w:p>
        </w:tc>
        <w:tc>
          <w:tcPr>
            <w:tcW w:w="3969" w:type="dxa"/>
            <w:hideMark/>
          </w:tcPr>
          <w:p w14:paraId="4168DAD4" w14:textId="2C7D638F" w:rsidR="00363AB5" w:rsidRPr="0058420A" w:rsidRDefault="00F5290E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f</w:t>
            </w:r>
            <w:r w:rsidR="00363AB5"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liC</w:t>
            </w:r>
            <w:proofErr w:type="spellEnd"/>
            <w:r w:rsidR="00363AB5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clone in pGAD424</w:t>
            </w:r>
          </w:p>
        </w:tc>
        <w:tc>
          <w:tcPr>
            <w:tcW w:w="1951" w:type="dxa"/>
            <w:hideMark/>
          </w:tcPr>
          <w:p w14:paraId="6E9FC6F6" w14:textId="3960A430" w:rsidR="00363AB5" w:rsidRPr="0058420A" w:rsidRDefault="0073348B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 this study</w:t>
            </w:r>
          </w:p>
        </w:tc>
      </w:tr>
      <w:tr w:rsidR="00363AB5" w:rsidRPr="0058420A" w14:paraId="1C2D5E4F" w14:textId="77777777" w:rsidTr="000B6C6C">
        <w:trPr>
          <w:trHeight w:val="288"/>
        </w:trPr>
        <w:tc>
          <w:tcPr>
            <w:tcW w:w="988" w:type="dxa"/>
            <w:hideMark/>
          </w:tcPr>
          <w:p w14:paraId="6C979E67" w14:textId="77777777" w:rsidR="00363AB5" w:rsidRPr="0058420A" w:rsidRDefault="00363AB5" w:rsidP="00363A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1990" w:type="dxa"/>
            <w:hideMark/>
          </w:tcPr>
          <w:p w14:paraId="0FA4CCDC" w14:textId="6984CAA2" w:rsidR="00363AB5" w:rsidRPr="0058420A" w:rsidRDefault="00363AB5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ET28a</w:t>
            </w:r>
            <w:r w:rsidR="00F05725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- </w:t>
            </w:r>
            <w:proofErr w:type="spellStart"/>
            <w:r w:rsidR="00F05725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yto-</w:t>
            </w:r>
            <w:r w:rsidR="00F5290E"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a</w:t>
            </w:r>
            <w:r w:rsidR="00F05725"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oS</w:t>
            </w:r>
            <w:proofErr w:type="spellEnd"/>
          </w:p>
        </w:tc>
        <w:tc>
          <w:tcPr>
            <w:tcW w:w="3969" w:type="dxa"/>
            <w:hideMark/>
          </w:tcPr>
          <w:p w14:paraId="4053CCA5" w14:textId="19ECF315" w:rsidR="00363AB5" w:rsidRPr="0058420A" w:rsidRDefault="00F5290E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yto-</w:t>
            </w:r>
            <w:r w:rsidR="00F25CBB"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a</w:t>
            </w:r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oS</w:t>
            </w:r>
            <w:proofErr w:type="spellEnd"/>
            <w:r w:rsidR="00F25CBB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clone</w:t>
            </w:r>
            <w:r w:rsidRPr="0058420A" w:rsidDel="00F52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="00363AB5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 pET28a</w:t>
            </w:r>
            <w:r w:rsidR="00F25CBB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for expression</w:t>
            </w:r>
          </w:p>
        </w:tc>
        <w:tc>
          <w:tcPr>
            <w:tcW w:w="1951" w:type="dxa"/>
            <w:hideMark/>
          </w:tcPr>
          <w:p w14:paraId="69DE9CAC" w14:textId="1D692A2E" w:rsidR="00363AB5" w:rsidRPr="0058420A" w:rsidRDefault="0073348B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 this study</w:t>
            </w:r>
          </w:p>
        </w:tc>
      </w:tr>
      <w:tr w:rsidR="00AD3BF9" w:rsidRPr="0058420A" w14:paraId="0AA14B65" w14:textId="77777777" w:rsidTr="000B6C6C">
        <w:trPr>
          <w:trHeight w:val="288"/>
        </w:trPr>
        <w:tc>
          <w:tcPr>
            <w:tcW w:w="988" w:type="dxa"/>
            <w:hideMark/>
          </w:tcPr>
          <w:p w14:paraId="1387BECA" w14:textId="77777777" w:rsidR="00AD3BF9" w:rsidRPr="0058420A" w:rsidRDefault="00AD3BF9" w:rsidP="00AD3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1990" w:type="dxa"/>
            <w:hideMark/>
          </w:tcPr>
          <w:p w14:paraId="59AF06CD" w14:textId="0B9B2F73" w:rsidR="00AD3BF9" w:rsidRPr="0058420A" w:rsidRDefault="00AD3BF9" w:rsidP="00AD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GEX6P1-</w:t>
            </w:r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minD</w:t>
            </w:r>
          </w:p>
        </w:tc>
        <w:tc>
          <w:tcPr>
            <w:tcW w:w="3969" w:type="dxa"/>
            <w:hideMark/>
          </w:tcPr>
          <w:p w14:paraId="2AA4C1E3" w14:textId="3164F25D" w:rsidR="00AD3BF9" w:rsidRPr="0058420A" w:rsidRDefault="00AD3BF9" w:rsidP="00AD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minD</w:t>
            </w:r>
            <w:proofErr w:type="spellEnd"/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loned in pGEX6P1 vector for protein expression</w:t>
            </w:r>
          </w:p>
        </w:tc>
        <w:tc>
          <w:tcPr>
            <w:tcW w:w="1951" w:type="dxa"/>
            <w:hideMark/>
          </w:tcPr>
          <w:p w14:paraId="0DAEEC06" w14:textId="61344C89" w:rsidR="00AD3BF9" w:rsidRPr="0058420A" w:rsidRDefault="00BD08E5" w:rsidP="00AD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hAnsi="Times New Roman" w:cs="Times New Roman"/>
                <w:noProof/>
                <w:sz w:val="20"/>
                <w:szCs w:val="20"/>
              </w:rPr>
              <w:t>Taviti, A. C., and Beuria, T. K. (9)</w:t>
            </w:r>
          </w:p>
        </w:tc>
      </w:tr>
      <w:tr w:rsidR="00363AB5" w:rsidRPr="0058420A" w14:paraId="5118B339" w14:textId="77777777" w:rsidTr="000B6C6C">
        <w:trPr>
          <w:trHeight w:val="288"/>
        </w:trPr>
        <w:tc>
          <w:tcPr>
            <w:tcW w:w="988" w:type="dxa"/>
            <w:hideMark/>
          </w:tcPr>
          <w:p w14:paraId="68D6116B" w14:textId="77777777" w:rsidR="00363AB5" w:rsidRPr="0058420A" w:rsidRDefault="00363AB5" w:rsidP="00363A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1990" w:type="dxa"/>
            <w:hideMark/>
          </w:tcPr>
          <w:p w14:paraId="77672AC2" w14:textId="33D9FCD6" w:rsidR="00363AB5" w:rsidRPr="0058420A" w:rsidRDefault="00F5290E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m</w:t>
            </w:r>
            <w:r w:rsidR="00363AB5"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inC</w:t>
            </w:r>
            <w:proofErr w:type="spellEnd"/>
          </w:p>
        </w:tc>
        <w:tc>
          <w:tcPr>
            <w:tcW w:w="3969" w:type="dxa"/>
            <w:hideMark/>
          </w:tcPr>
          <w:p w14:paraId="4BE03C1A" w14:textId="4CC579C1" w:rsidR="00363AB5" w:rsidRPr="0058420A" w:rsidRDefault="00F5290E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m</w:t>
            </w:r>
            <w:r w:rsidR="00363AB5"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inC</w:t>
            </w:r>
            <w:proofErr w:type="spellEnd"/>
            <w:r w:rsidR="00363AB5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cloned in pT</w:t>
            </w:r>
            <w:r w:rsidR="00EF3FD5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c</w:t>
            </w:r>
            <w:r w:rsidR="00363AB5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9a</w:t>
            </w:r>
          </w:p>
        </w:tc>
        <w:tc>
          <w:tcPr>
            <w:tcW w:w="1951" w:type="dxa"/>
            <w:hideMark/>
          </w:tcPr>
          <w:p w14:paraId="746E9360" w14:textId="445CE1E6" w:rsidR="00363AB5" w:rsidRPr="0058420A" w:rsidRDefault="0073348B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 this study</w:t>
            </w:r>
          </w:p>
        </w:tc>
      </w:tr>
      <w:tr w:rsidR="00363AB5" w:rsidRPr="0058420A" w14:paraId="5EB9B1CB" w14:textId="77777777" w:rsidTr="000B6C6C">
        <w:trPr>
          <w:trHeight w:val="288"/>
        </w:trPr>
        <w:tc>
          <w:tcPr>
            <w:tcW w:w="988" w:type="dxa"/>
            <w:hideMark/>
          </w:tcPr>
          <w:p w14:paraId="3BA07A88" w14:textId="77777777" w:rsidR="00363AB5" w:rsidRPr="0058420A" w:rsidRDefault="00363AB5" w:rsidP="00363A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1990" w:type="dxa"/>
            <w:hideMark/>
          </w:tcPr>
          <w:p w14:paraId="168991AB" w14:textId="054D70B2" w:rsidR="00363AB5" w:rsidRPr="0058420A" w:rsidRDefault="006B59D7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min</w:t>
            </w:r>
            <w:r w:rsidR="00F5290E"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D</w:t>
            </w:r>
            <w:proofErr w:type="spellEnd"/>
          </w:p>
        </w:tc>
        <w:tc>
          <w:tcPr>
            <w:tcW w:w="3969" w:type="dxa"/>
            <w:hideMark/>
          </w:tcPr>
          <w:p w14:paraId="36A613EE" w14:textId="06E90F65" w:rsidR="00363AB5" w:rsidRPr="0058420A" w:rsidRDefault="00F5290E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m</w:t>
            </w:r>
            <w:r w:rsidR="00363AB5"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inD</w:t>
            </w:r>
            <w:proofErr w:type="spellEnd"/>
            <w:r w:rsidR="00363AB5"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 </w:t>
            </w:r>
            <w:r w:rsidR="00363AB5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loned in pT</w:t>
            </w:r>
            <w:r w:rsidR="00EF3FD5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c</w:t>
            </w:r>
            <w:r w:rsidR="00363AB5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9a</w:t>
            </w:r>
          </w:p>
        </w:tc>
        <w:tc>
          <w:tcPr>
            <w:tcW w:w="1951" w:type="dxa"/>
            <w:hideMark/>
          </w:tcPr>
          <w:p w14:paraId="1C575DE4" w14:textId="08B29510" w:rsidR="00363AB5" w:rsidRPr="0058420A" w:rsidRDefault="0073348B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 this study</w:t>
            </w:r>
          </w:p>
        </w:tc>
      </w:tr>
      <w:tr w:rsidR="00363AB5" w:rsidRPr="0058420A" w14:paraId="0309B71F" w14:textId="77777777" w:rsidTr="000B6C6C">
        <w:trPr>
          <w:trHeight w:val="288"/>
        </w:trPr>
        <w:tc>
          <w:tcPr>
            <w:tcW w:w="988" w:type="dxa"/>
            <w:hideMark/>
          </w:tcPr>
          <w:p w14:paraId="14E69AE8" w14:textId="77777777" w:rsidR="00363AB5" w:rsidRPr="0058420A" w:rsidRDefault="00363AB5" w:rsidP="00363A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1990" w:type="dxa"/>
            <w:hideMark/>
          </w:tcPr>
          <w:p w14:paraId="6DD167CE" w14:textId="3600480B" w:rsidR="00363AB5" w:rsidRPr="0058420A" w:rsidRDefault="00F5290E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m</w:t>
            </w:r>
            <w:r w:rsidR="00363AB5"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inE</w:t>
            </w:r>
            <w:proofErr w:type="spellEnd"/>
          </w:p>
        </w:tc>
        <w:tc>
          <w:tcPr>
            <w:tcW w:w="3969" w:type="dxa"/>
            <w:hideMark/>
          </w:tcPr>
          <w:p w14:paraId="15884C84" w14:textId="43D8AA3C" w:rsidR="00363AB5" w:rsidRPr="0058420A" w:rsidRDefault="00F5290E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m</w:t>
            </w:r>
            <w:r w:rsidR="00363AB5"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inE</w:t>
            </w:r>
            <w:proofErr w:type="spellEnd"/>
            <w:r w:rsidR="00363AB5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cloned in pT</w:t>
            </w:r>
            <w:r w:rsidR="00EF3FD5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c</w:t>
            </w:r>
            <w:r w:rsidR="00363AB5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9a</w:t>
            </w:r>
          </w:p>
        </w:tc>
        <w:tc>
          <w:tcPr>
            <w:tcW w:w="1951" w:type="dxa"/>
            <w:hideMark/>
          </w:tcPr>
          <w:p w14:paraId="28EC0F0A" w14:textId="794B067D" w:rsidR="00363AB5" w:rsidRPr="0058420A" w:rsidRDefault="0073348B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 this study</w:t>
            </w:r>
          </w:p>
        </w:tc>
      </w:tr>
      <w:tr w:rsidR="00363AB5" w:rsidRPr="0058420A" w14:paraId="376D9D1F" w14:textId="77777777" w:rsidTr="000B6C6C">
        <w:trPr>
          <w:trHeight w:val="288"/>
        </w:trPr>
        <w:tc>
          <w:tcPr>
            <w:tcW w:w="988" w:type="dxa"/>
            <w:hideMark/>
          </w:tcPr>
          <w:p w14:paraId="26C2D47D" w14:textId="77777777" w:rsidR="00363AB5" w:rsidRPr="0058420A" w:rsidRDefault="00363AB5" w:rsidP="00363A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1990" w:type="dxa"/>
            <w:hideMark/>
          </w:tcPr>
          <w:p w14:paraId="1B5E8A0B" w14:textId="62495AD6" w:rsidR="00363AB5" w:rsidRPr="0058420A" w:rsidRDefault="00304B24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m</w:t>
            </w:r>
            <w:r w:rsidR="00363AB5"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inDE</w:t>
            </w:r>
            <w:proofErr w:type="spellEnd"/>
          </w:p>
        </w:tc>
        <w:tc>
          <w:tcPr>
            <w:tcW w:w="3969" w:type="dxa"/>
            <w:hideMark/>
          </w:tcPr>
          <w:p w14:paraId="14E28F2E" w14:textId="6A078A46" w:rsidR="00363AB5" w:rsidRPr="0058420A" w:rsidRDefault="00F5290E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m</w:t>
            </w:r>
            <w:r w:rsidR="00363AB5"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inDE</w:t>
            </w:r>
            <w:proofErr w:type="spellEnd"/>
            <w:r w:rsidR="00363AB5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cloned in pT</w:t>
            </w:r>
            <w:r w:rsidR="00EF3FD5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c</w:t>
            </w:r>
            <w:r w:rsidR="00363AB5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9a</w:t>
            </w:r>
          </w:p>
        </w:tc>
        <w:tc>
          <w:tcPr>
            <w:tcW w:w="1951" w:type="dxa"/>
            <w:hideMark/>
          </w:tcPr>
          <w:p w14:paraId="529BA09E" w14:textId="3D803D7B" w:rsidR="00363AB5" w:rsidRPr="0058420A" w:rsidRDefault="0073348B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 this study</w:t>
            </w:r>
          </w:p>
        </w:tc>
      </w:tr>
      <w:tr w:rsidR="00363AB5" w:rsidRPr="0058420A" w14:paraId="32ABC468" w14:textId="77777777" w:rsidTr="000B6C6C">
        <w:trPr>
          <w:trHeight w:val="288"/>
        </w:trPr>
        <w:tc>
          <w:tcPr>
            <w:tcW w:w="988" w:type="dxa"/>
            <w:hideMark/>
          </w:tcPr>
          <w:p w14:paraId="0331924C" w14:textId="77777777" w:rsidR="00363AB5" w:rsidRPr="0058420A" w:rsidRDefault="00363AB5" w:rsidP="00363A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1990" w:type="dxa"/>
            <w:hideMark/>
          </w:tcPr>
          <w:p w14:paraId="1FC60D88" w14:textId="332EA500" w:rsidR="00363AB5" w:rsidRPr="0058420A" w:rsidRDefault="00304B24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m</w:t>
            </w:r>
            <w:r w:rsidR="00363AB5"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inCDE</w:t>
            </w:r>
            <w:proofErr w:type="spellEnd"/>
          </w:p>
        </w:tc>
        <w:tc>
          <w:tcPr>
            <w:tcW w:w="3969" w:type="dxa"/>
            <w:hideMark/>
          </w:tcPr>
          <w:p w14:paraId="0C01DC6D" w14:textId="3E508E66" w:rsidR="00363AB5" w:rsidRPr="0058420A" w:rsidRDefault="00F5290E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m</w:t>
            </w:r>
            <w:r w:rsidR="00363AB5"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inCDE</w:t>
            </w:r>
            <w:proofErr w:type="spellEnd"/>
            <w:r w:rsidR="00363AB5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cloned in pT</w:t>
            </w:r>
            <w:r w:rsidR="00EF3FD5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c</w:t>
            </w:r>
            <w:r w:rsidR="00363AB5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9a</w:t>
            </w:r>
          </w:p>
        </w:tc>
        <w:tc>
          <w:tcPr>
            <w:tcW w:w="1951" w:type="dxa"/>
            <w:hideMark/>
          </w:tcPr>
          <w:p w14:paraId="3E71E6B0" w14:textId="1668DC18" w:rsidR="00363AB5" w:rsidRPr="0058420A" w:rsidRDefault="0073348B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 this study</w:t>
            </w:r>
          </w:p>
        </w:tc>
      </w:tr>
      <w:tr w:rsidR="00363AB5" w:rsidRPr="0058420A" w14:paraId="06D4C1D2" w14:textId="77777777" w:rsidTr="000B6C6C">
        <w:trPr>
          <w:trHeight w:val="288"/>
        </w:trPr>
        <w:tc>
          <w:tcPr>
            <w:tcW w:w="988" w:type="dxa"/>
            <w:hideMark/>
          </w:tcPr>
          <w:p w14:paraId="029A94CA" w14:textId="77777777" w:rsidR="00363AB5" w:rsidRPr="0058420A" w:rsidRDefault="00363AB5" w:rsidP="00363A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</w:t>
            </w:r>
          </w:p>
        </w:tc>
        <w:tc>
          <w:tcPr>
            <w:tcW w:w="1990" w:type="dxa"/>
            <w:hideMark/>
          </w:tcPr>
          <w:p w14:paraId="7F4AB609" w14:textId="25889034" w:rsidR="00363AB5" w:rsidRPr="0058420A" w:rsidRDefault="00363AB5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ET22b</w:t>
            </w:r>
            <w:r w:rsidR="00F5290E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  <w:r w:rsidR="00B4006D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</w:t>
            </w:r>
            <w:r w:rsidR="00F5290E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FP</w:t>
            </w:r>
          </w:p>
        </w:tc>
        <w:tc>
          <w:tcPr>
            <w:tcW w:w="3969" w:type="dxa"/>
            <w:hideMark/>
          </w:tcPr>
          <w:p w14:paraId="7036815D" w14:textId="0CE9D75D" w:rsidR="00363AB5" w:rsidRPr="0058420A" w:rsidRDefault="00A360FB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egfp</w:t>
            </w:r>
            <w:proofErr w:type="spellEnd"/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gene</w:t>
            </w:r>
            <w:r w:rsidR="00363AB5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cloned in pET22b </w:t>
            </w:r>
          </w:p>
        </w:tc>
        <w:tc>
          <w:tcPr>
            <w:tcW w:w="1951" w:type="dxa"/>
            <w:hideMark/>
          </w:tcPr>
          <w:p w14:paraId="760DB48F" w14:textId="07176D74" w:rsidR="00363AB5" w:rsidRPr="0058420A" w:rsidRDefault="0073348B" w:rsidP="00363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 this study</w:t>
            </w:r>
          </w:p>
        </w:tc>
      </w:tr>
      <w:tr w:rsidR="00304B24" w:rsidRPr="0058420A" w14:paraId="17C7E4C0" w14:textId="77777777" w:rsidTr="000B6C6C">
        <w:trPr>
          <w:trHeight w:val="491"/>
        </w:trPr>
        <w:tc>
          <w:tcPr>
            <w:tcW w:w="988" w:type="dxa"/>
            <w:hideMark/>
          </w:tcPr>
          <w:p w14:paraId="2B1C501C" w14:textId="77777777" w:rsidR="00304B24" w:rsidRPr="0058420A" w:rsidRDefault="00304B24" w:rsidP="00304B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1990" w:type="dxa"/>
          </w:tcPr>
          <w:p w14:paraId="783A0C33" w14:textId="0310F09D" w:rsidR="00304B24" w:rsidRPr="0058420A" w:rsidRDefault="00304B24" w:rsidP="00304B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hAnsi="Times New Roman" w:cs="Times New Roman"/>
                <w:sz w:val="20"/>
                <w:szCs w:val="20"/>
              </w:rPr>
              <w:t>pET-P1-</w:t>
            </w:r>
            <w:r w:rsidR="00B4006D" w:rsidRPr="0058420A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58420A">
              <w:rPr>
                <w:rFonts w:ascii="Times New Roman" w:hAnsi="Times New Roman" w:cs="Times New Roman"/>
                <w:sz w:val="20"/>
                <w:szCs w:val="20"/>
              </w:rPr>
              <w:t>GFP</w:t>
            </w:r>
            <w:r w:rsidR="006B59D7" w:rsidRPr="0058420A">
              <w:rPr>
                <w:rFonts w:ascii="Times New Roman" w:hAnsi="Times New Roman" w:cs="Times New Roman"/>
                <w:sz w:val="20"/>
                <w:szCs w:val="20"/>
              </w:rPr>
              <w:t xml:space="preserve"> (P1)</w:t>
            </w:r>
          </w:p>
        </w:tc>
        <w:tc>
          <w:tcPr>
            <w:tcW w:w="3969" w:type="dxa"/>
          </w:tcPr>
          <w:p w14:paraId="65F2EC0C" w14:textId="504F34A6" w:rsidR="00304B24" w:rsidRPr="0058420A" w:rsidRDefault="00304B24" w:rsidP="00304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flhDC</w:t>
            </w:r>
            <w:proofErr w:type="spellEnd"/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promoter (467bp) cloned in </w:t>
            </w:r>
            <w:r w:rsidR="00F5290E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ET22b-</w:t>
            </w:r>
            <w:r w:rsidR="00B4006D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</w:t>
            </w:r>
            <w:r w:rsidR="00F5290E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FP</w:t>
            </w:r>
            <w:r w:rsidR="00F5290E" w:rsidRPr="0058420A" w:rsidDel="00F52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lasmid after removing the T7 promoter</w:t>
            </w:r>
          </w:p>
        </w:tc>
        <w:tc>
          <w:tcPr>
            <w:tcW w:w="1951" w:type="dxa"/>
          </w:tcPr>
          <w:p w14:paraId="33567B60" w14:textId="27F810FE" w:rsidR="00304B24" w:rsidRPr="0058420A" w:rsidRDefault="00304B24" w:rsidP="00304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="0073348B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 this study</w:t>
            </w:r>
          </w:p>
        </w:tc>
      </w:tr>
      <w:tr w:rsidR="00304B24" w:rsidRPr="0058420A" w14:paraId="12CA22FF" w14:textId="77777777" w:rsidTr="000B6C6C">
        <w:trPr>
          <w:trHeight w:val="285"/>
        </w:trPr>
        <w:tc>
          <w:tcPr>
            <w:tcW w:w="988" w:type="dxa"/>
            <w:hideMark/>
          </w:tcPr>
          <w:p w14:paraId="6A9F492D" w14:textId="77777777" w:rsidR="00304B24" w:rsidRPr="0058420A" w:rsidRDefault="00304B24" w:rsidP="00304B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</w:t>
            </w:r>
          </w:p>
        </w:tc>
        <w:tc>
          <w:tcPr>
            <w:tcW w:w="1990" w:type="dxa"/>
            <w:hideMark/>
          </w:tcPr>
          <w:p w14:paraId="7BC742B9" w14:textId="22423475" w:rsidR="00304B24" w:rsidRPr="0058420A" w:rsidRDefault="00304B24" w:rsidP="00304B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hAnsi="Times New Roman" w:cs="Times New Roman"/>
                <w:sz w:val="20"/>
                <w:szCs w:val="20"/>
              </w:rPr>
              <w:t>pET-P2-</w:t>
            </w:r>
            <w:r w:rsidR="00B4006D" w:rsidRPr="0058420A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58420A">
              <w:rPr>
                <w:rFonts w:ascii="Times New Roman" w:hAnsi="Times New Roman" w:cs="Times New Roman"/>
                <w:sz w:val="20"/>
                <w:szCs w:val="20"/>
              </w:rPr>
              <w:t>GFP</w:t>
            </w:r>
            <w:r w:rsidR="006B59D7" w:rsidRPr="0058420A">
              <w:rPr>
                <w:rFonts w:ascii="Times New Roman" w:hAnsi="Times New Roman" w:cs="Times New Roman"/>
                <w:sz w:val="20"/>
                <w:szCs w:val="20"/>
              </w:rPr>
              <w:t xml:space="preserve"> (P2)</w:t>
            </w:r>
          </w:p>
        </w:tc>
        <w:tc>
          <w:tcPr>
            <w:tcW w:w="3969" w:type="dxa"/>
            <w:hideMark/>
          </w:tcPr>
          <w:p w14:paraId="2657AB52" w14:textId="09A3B6CC" w:rsidR="00304B24" w:rsidRPr="0058420A" w:rsidRDefault="00304B24" w:rsidP="00304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flhDC</w:t>
            </w:r>
            <w:proofErr w:type="spellEnd"/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promoter (315bp) cloned in </w:t>
            </w:r>
            <w:r w:rsidR="00F5290E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ET22b-</w:t>
            </w:r>
            <w:r w:rsidR="00B4006D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</w:t>
            </w:r>
            <w:r w:rsidR="00F5290E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FP</w:t>
            </w:r>
            <w:r w:rsidR="00F5290E" w:rsidRPr="0058420A" w:rsidDel="00F52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lasmid after removing the T7 promoter</w:t>
            </w:r>
          </w:p>
        </w:tc>
        <w:tc>
          <w:tcPr>
            <w:tcW w:w="1951" w:type="dxa"/>
            <w:hideMark/>
          </w:tcPr>
          <w:p w14:paraId="0C5422DD" w14:textId="285A270D" w:rsidR="00304B24" w:rsidRPr="0058420A" w:rsidRDefault="0073348B" w:rsidP="00304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 this study</w:t>
            </w:r>
          </w:p>
        </w:tc>
      </w:tr>
      <w:tr w:rsidR="00304B24" w:rsidRPr="0058420A" w14:paraId="14BDC43C" w14:textId="77777777" w:rsidTr="000B6C6C">
        <w:trPr>
          <w:trHeight w:val="377"/>
        </w:trPr>
        <w:tc>
          <w:tcPr>
            <w:tcW w:w="988" w:type="dxa"/>
          </w:tcPr>
          <w:p w14:paraId="38160E2A" w14:textId="55FC7B2C" w:rsidR="00304B24" w:rsidRPr="0058420A" w:rsidRDefault="00304B24" w:rsidP="00304B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</w:t>
            </w:r>
          </w:p>
        </w:tc>
        <w:tc>
          <w:tcPr>
            <w:tcW w:w="1990" w:type="dxa"/>
          </w:tcPr>
          <w:p w14:paraId="412A4463" w14:textId="17C9F320" w:rsidR="00304B24" w:rsidRPr="0058420A" w:rsidRDefault="00304B24" w:rsidP="000B6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420A">
              <w:rPr>
                <w:rFonts w:ascii="Times New Roman" w:hAnsi="Times New Roman" w:cs="Times New Roman"/>
                <w:sz w:val="20"/>
                <w:szCs w:val="20"/>
              </w:rPr>
              <w:t>pET-P3-</w:t>
            </w:r>
            <w:r w:rsidR="00B4006D" w:rsidRPr="0058420A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58420A">
              <w:rPr>
                <w:rFonts w:ascii="Times New Roman" w:hAnsi="Times New Roman" w:cs="Times New Roman"/>
                <w:sz w:val="20"/>
                <w:szCs w:val="20"/>
              </w:rPr>
              <w:t>GFP</w:t>
            </w:r>
            <w:r w:rsidR="006B59D7" w:rsidRPr="0058420A">
              <w:rPr>
                <w:rFonts w:ascii="Times New Roman" w:hAnsi="Times New Roman" w:cs="Times New Roman"/>
                <w:sz w:val="20"/>
                <w:szCs w:val="20"/>
              </w:rPr>
              <w:t xml:space="preserve"> (P3)</w:t>
            </w:r>
          </w:p>
        </w:tc>
        <w:tc>
          <w:tcPr>
            <w:tcW w:w="3969" w:type="dxa"/>
          </w:tcPr>
          <w:p w14:paraId="0D8E6FB9" w14:textId="68A87890" w:rsidR="00304B24" w:rsidRPr="0058420A" w:rsidRDefault="00304B24" w:rsidP="00304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flhDC</w:t>
            </w:r>
            <w:proofErr w:type="spellEnd"/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promoter (382bp) cloned in </w:t>
            </w:r>
            <w:r w:rsidR="00F5290E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ET22b-</w:t>
            </w:r>
            <w:r w:rsidR="00B4006D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</w:t>
            </w:r>
            <w:r w:rsidR="00F5290E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FP</w:t>
            </w:r>
            <w:r w:rsidR="00F5290E" w:rsidRPr="0058420A" w:rsidDel="00F52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lasmid after removing the T7 promoter</w:t>
            </w:r>
          </w:p>
        </w:tc>
        <w:tc>
          <w:tcPr>
            <w:tcW w:w="1951" w:type="dxa"/>
          </w:tcPr>
          <w:p w14:paraId="2C60B2F2" w14:textId="2F20528C" w:rsidR="00304B24" w:rsidRPr="0058420A" w:rsidRDefault="0073348B" w:rsidP="00304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 this study</w:t>
            </w:r>
          </w:p>
        </w:tc>
      </w:tr>
      <w:tr w:rsidR="00304B24" w:rsidRPr="0058420A" w14:paraId="72FEE4C8" w14:textId="77777777" w:rsidTr="000B6C6C">
        <w:trPr>
          <w:trHeight w:val="792"/>
        </w:trPr>
        <w:tc>
          <w:tcPr>
            <w:tcW w:w="988" w:type="dxa"/>
          </w:tcPr>
          <w:p w14:paraId="2D63CD32" w14:textId="442AB678" w:rsidR="00304B24" w:rsidRPr="0058420A" w:rsidRDefault="00304B24" w:rsidP="00304B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1990" w:type="dxa"/>
          </w:tcPr>
          <w:p w14:paraId="68C3D57F" w14:textId="2AC5B4A8" w:rsidR="00304B24" w:rsidRPr="0058420A" w:rsidRDefault="00304B24" w:rsidP="0030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420A">
              <w:rPr>
                <w:rFonts w:ascii="Times New Roman" w:hAnsi="Times New Roman" w:cs="Times New Roman"/>
                <w:sz w:val="20"/>
                <w:szCs w:val="20"/>
              </w:rPr>
              <w:t>pET-P4-</w:t>
            </w:r>
            <w:r w:rsidR="00B4006D" w:rsidRPr="0058420A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58420A">
              <w:rPr>
                <w:rFonts w:ascii="Times New Roman" w:hAnsi="Times New Roman" w:cs="Times New Roman"/>
                <w:sz w:val="20"/>
                <w:szCs w:val="20"/>
              </w:rPr>
              <w:t>GFP</w:t>
            </w:r>
            <w:r w:rsidR="006B59D7" w:rsidRPr="0058420A">
              <w:rPr>
                <w:rFonts w:ascii="Times New Roman" w:hAnsi="Times New Roman" w:cs="Times New Roman"/>
                <w:sz w:val="20"/>
                <w:szCs w:val="20"/>
              </w:rPr>
              <w:t xml:space="preserve"> (P4)</w:t>
            </w:r>
          </w:p>
        </w:tc>
        <w:tc>
          <w:tcPr>
            <w:tcW w:w="3969" w:type="dxa"/>
          </w:tcPr>
          <w:p w14:paraId="3BE25D47" w14:textId="22261EF4" w:rsidR="00304B24" w:rsidRPr="0058420A" w:rsidRDefault="00304B24" w:rsidP="00304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fliA</w:t>
            </w:r>
            <w:proofErr w:type="spellEnd"/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promoter cloned in </w:t>
            </w:r>
            <w:r w:rsidR="00F5290E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ET22b-</w:t>
            </w:r>
            <w:r w:rsidR="00B4006D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</w:t>
            </w:r>
            <w:r w:rsidR="00F5290E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FP</w:t>
            </w:r>
            <w:r w:rsidR="00F5290E" w:rsidRPr="0058420A" w:rsidDel="00F52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lasmid after removing the T7 promoter</w:t>
            </w:r>
          </w:p>
        </w:tc>
        <w:tc>
          <w:tcPr>
            <w:tcW w:w="1951" w:type="dxa"/>
          </w:tcPr>
          <w:p w14:paraId="76213519" w14:textId="6892B45E" w:rsidR="00304B24" w:rsidRPr="0058420A" w:rsidRDefault="0073348B" w:rsidP="00304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 this study</w:t>
            </w:r>
          </w:p>
        </w:tc>
      </w:tr>
      <w:tr w:rsidR="00304B24" w:rsidRPr="0058420A" w14:paraId="6577187A" w14:textId="77777777" w:rsidTr="000B6C6C">
        <w:trPr>
          <w:trHeight w:val="950"/>
        </w:trPr>
        <w:tc>
          <w:tcPr>
            <w:tcW w:w="988" w:type="dxa"/>
            <w:hideMark/>
          </w:tcPr>
          <w:p w14:paraId="6FAD58A4" w14:textId="7AD94596" w:rsidR="00304B24" w:rsidRPr="0058420A" w:rsidRDefault="00304B24" w:rsidP="00304B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</w:t>
            </w:r>
          </w:p>
        </w:tc>
        <w:tc>
          <w:tcPr>
            <w:tcW w:w="1990" w:type="dxa"/>
            <w:hideMark/>
          </w:tcPr>
          <w:p w14:paraId="682E7AC5" w14:textId="4166A1E1" w:rsidR="00304B24" w:rsidRPr="0058420A" w:rsidRDefault="00304B24" w:rsidP="00304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omoter- less</w:t>
            </w:r>
            <w:r w:rsidR="00F5290E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pET22b-</w:t>
            </w:r>
            <w:r w:rsidR="00B4006D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</w:t>
            </w:r>
            <w:r w:rsidR="00F5290E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FP</w:t>
            </w:r>
          </w:p>
        </w:tc>
        <w:tc>
          <w:tcPr>
            <w:tcW w:w="3969" w:type="dxa"/>
            <w:hideMark/>
          </w:tcPr>
          <w:p w14:paraId="5A28C6AF" w14:textId="1BF30D6A" w:rsidR="00304B24" w:rsidRPr="0058420A" w:rsidRDefault="00304B24" w:rsidP="00304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T7 promoter was removed from </w:t>
            </w:r>
            <w:r w:rsidR="00F5290E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ET22b-</w:t>
            </w:r>
            <w:r w:rsidR="00B4006D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</w:t>
            </w:r>
            <w:r w:rsidR="00F5290E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FP</w:t>
            </w:r>
            <w:r w:rsidR="00F5290E" w:rsidRPr="0058420A" w:rsidDel="00F52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plasmid to generate the </w:t>
            </w:r>
            <w:proofErr w:type="spellStart"/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omoterless</w:t>
            </w:r>
            <w:proofErr w:type="spellEnd"/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- </w:t>
            </w:r>
            <w:r w:rsidR="00F5290E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ET22b-</w:t>
            </w:r>
            <w:r w:rsidR="00B4006D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</w:t>
            </w:r>
            <w:r w:rsidR="00F5290E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FP</w:t>
            </w:r>
            <w:r w:rsidR="00F5290E" w:rsidRPr="0058420A" w:rsidDel="00F52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vector</w:t>
            </w:r>
          </w:p>
        </w:tc>
        <w:tc>
          <w:tcPr>
            <w:tcW w:w="1951" w:type="dxa"/>
            <w:hideMark/>
          </w:tcPr>
          <w:p w14:paraId="695B0FB9" w14:textId="0E2043A7" w:rsidR="00304B24" w:rsidRPr="0058420A" w:rsidRDefault="0073348B" w:rsidP="00304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 this study</w:t>
            </w:r>
          </w:p>
        </w:tc>
      </w:tr>
      <w:tr w:rsidR="00AD3BF9" w:rsidRPr="0058420A" w14:paraId="6F69A919" w14:textId="77777777" w:rsidTr="000B6C6C">
        <w:trPr>
          <w:trHeight w:val="528"/>
        </w:trPr>
        <w:tc>
          <w:tcPr>
            <w:tcW w:w="988" w:type="dxa"/>
            <w:hideMark/>
          </w:tcPr>
          <w:p w14:paraId="24F2EC38" w14:textId="7C4F9296" w:rsidR="00AD3BF9" w:rsidRPr="0058420A" w:rsidRDefault="00AD3BF9" w:rsidP="00AD3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</w:t>
            </w:r>
          </w:p>
        </w:tc>
        <w:tc>
          <w:tcPr>
            <w:tcW w:w="1990" w:type="dxa"/>
          </w:tcPr>
          <w:p w14:paraId="165CE967" w14:textId="589B2367" w:rsidR="00AD3BF9" w:rsidRPr="0058420A" w:rsidRDefault="00AD3BF9" w:rsidP="00AD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CDFDuet-1-</w:t>
            </w:r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fliAp-</w:t>
            </w: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GFP</w:t>
            </w:r>
            <w:proofErr w:type="spellEnd"/>
          </w:p>
        </w:tc>
        <w:tc>
          <w:tcPr>
            <w:tcW w:w="3969" w:type="dxa"/>
          </w:tcPr>
          <w:p w14:paraId="0572CBB8" w14:textId="5F154792" w:rsidR="00AD3BF9" w:rsidRPr="0058420A" w:rsidRDefault="007C5698" w:rsidP="00AD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  <w:r w:rsidR="00AD3BF9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ative </w:t>
            </w:r>
            <w:proofErr w:type="spellStart"/>
            <w:r w:rsidR="00AD3BF9"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fliA</w:t>
            </w:r>
            <w:proofErr w:type="spellEnd"/>
            <w:r w:rsidR="00AD3BF9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promoter cloned in pET22b-eGFP</w:t>
            </w:r>
            <w:r w:rsidR="00AD3BF9" w:rsidRPr="0058420A" w:rsidDel="00F52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="00AD3BF9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lasmid was digested and ligated it in pCDFDuet-1 vector after removing the T7 promoter for promoter assay</w:t>
            </w:r>
          </w:p>
        </w:tc>
        <w:tc>
          <w:tcPr>
            <w:tcW w:w="1951" w:type="dxa"/>
            <w:hideMark/>
          </w:tcPr>
          <w:p w14:paraId="1FFE0745" w14:textId="32D220A7" w:rsidR="00AD3BF9" w:rsidRPr="0058420A" w:rsidRDefault="0073348B" w:rsidP="00AD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 this study</w:t>
            </w:r>
          </w:p>
        </w:tc>
      </w:tr>
      <w:tr w:rsidR="00AD3BF9" w:rsidRPr="0058420A" w14:paraId="4EFBC136" w14:textId="77777777" w:rsidTr="000B6C6C">
        <w:trPr>
          <w:trHeight w:val="553"/>
        </w:trPr>
        <w:tc>
          <w:tcPr>
            <w:tcW w:w="988" w:type="dxa"/>
            <w:hideMark/>
          </w:tcPr>
          <w:p w14:paraId="4389056A" w14:textId="3BDCDEFB" w:rsidR="00AD3BF9" w:rsidRPr="0058420A" w:rsidRDefault="00AD3BF9" w:rsidP="00AD3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1990" w:type="dxa"/>
          </w:tcPr>
          <w:p w14:paraId="7AA18B8C" w14:textId="69368336" w:rsidR="00AD3BF9" w:rsidRPr="0058420A" w:rsidRDefault="00AD3BF9" w:rsidP="00AD3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ACYCDuet-1-</w:t>
            </w:r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 tac</w:t>
            </w:r>
          </w:p>
        </w:tc>
        <w:tc>
          <w:tcPr>
            <w:tcW w:w="3969" w:type="dxa"/>
          </w:tcPr>
          <w:p w14:paraId="2273641C" w14:textId="6D5C362F" w:rsidR="00AD3BF9" w:rsidRPr="0058420A" w:rsidRDefault="007C5698" w:rsidP="00AD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</w:t>
            </w:r>
            <w:r w:rsidR="00AD3BF9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he T7 promoter of pACYCDuet-1 was replaced with </w:t>
            </w:r>
            <w:r w:rsidR="00AD3BF9"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ac</w:t>
            </w:r>
            <w:r w:rsidR="00AD3BF9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-promoter of </w:t>
            </w:r>
            <w:proofErr w:type="spellStart"/>
            <w:r w:rsidR="00AD3BF9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FLAG</w:t>
            </w:r>
            <w:proofErr w:type="spellEnd"/>
            <w:r w:rsidR="00AD3BF9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MAC</w:t>
            </w:r>
          </w:p>
        </w:tc>
        <w:tc>
          <w:tcPr>
            <w:tcW w:w="1951" w:type="dxa"/>
          </w:tcPr>
          <w:p w14:paraId="3FD44F87" w14:textId="19D916B4" w:rsidR="00AD3BF9" w:rsidRPr="0058420A" w:rsidRDefault="0073348B" w:rsidP="00AD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 this study</w:t>
            </w:r>
          </w:p>
        </w:tc>
      </w:tr>
      <w:tr w:rsidR="00AD3BF9" w:rsidRPr="0058420A" w14:paraId="754F966D" w14:textId="77777777" w:rsidTr="000B6C6C">
        <w:trPr>
          <w:trHeight w:val="792"/>
        </w:trPr>
        <w:tc>
          <w:tcPr>
            <w:tcW w:w="988" w:type="dxa"/>
            <w:hideMark/>
          </w:tcPr>
          <w:p w14:paraId="2B302649" w14:textId="3F71C403" w:rsidR="00AD3BF9" w:rsidRPr="0058420A" w:rsidRDefault="00AD3BF9" w:rsidP="00AD3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34</w:t>
            </w:r>
          </w:p>
        </w:tc>
        <w:tc>
          <w:tcPr>
            <w:tcW w:w="1990" w:type="dxa"/>
          </w:tcPr>
          <w:p w14:paraId="7139870C" w14:textId="30A09588" w:rsidR="00AD3BF9" w:rsidRPr="0058420A" w:rsidRDefault="00AD3BF9" w:rsidP="00AD3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pCDFDuet-1- </w:t>
            </w:r>
            <w:proofErr w:type="spellStart"/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atoSC</w:t>
            </w:r>
            <w:proofErr w:type="spellEnd"/>
          </w:p>
        </w:tc>
        <w:tc>
          <w:tcPr>
            <w:tcW w:w="3969" w:type="dxa"/>
          </w:tcPr>
          <w:p w14:paraId="46FED0F8" w14:textId="3FFF576E" w:rsidR="00AD3BF9" w:rsidRPr="0058420A" w:rsidRDefault="00AD3BF9" w:rsidP="00AD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For dual expression of </w:t>
            </w:r>
            <w:proofErr w:type="spellStart"/>
            <w:r w:rsidR="00F25CBB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</w:t>
            </w: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oSC</w:t>
            </w:r>
            <w:proofErr w:type="spellEnd"/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="00D15A0F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it </w:t>
            </w: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loned under the T7 promoter of pCDFDuet-1</w:t>
            </w:r>
          </w:p>
        </w:tc>
        <w:tc>
          <w:tcPr>
            <w:tcW w:w="1951" w:type="dxa"/>
          </w:tcPr>
          <w:p w14:paraId="38A38C71" w14:textId="50636F84" w:rsidR="00AD3BF9" w:rsidRPr="0058420A" w:rsidRDefault="0073348B" w:rsidP="00AD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 this study</w:t>
            </w:r>
          </w:p>
        </w:tc>
      </w:tr>
      <w:tr w:rsidR="00AD3BF9" w:rsidRPr="0058420A" w14:paraId="5A5AEB6B" w14:textId="77777777" w:rsidTr="000B6C6C">
        <w:trPr>
          <w:trHeight w:val="315"/>
        </w:trPr>
        <w:tc>
          <w:tcPr>
            <w:tcW w:w="988" w:type="dxa"/>
            <w:hideMark/>
          </w:tcPr>
          <w:p w14:paraId="094AC977" w14:textId="72CDA875" w:rsidR="00AD3BF9" w:rsidRPr="0058420A" w:rsidRDefault="00AD3BF9" w:rsidP="00AD3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</w:t>
            </w:r>
          </w:p>
        </w:tc>
        <w:tc>
          <w:tcPr>
            <w:tcW w:w="1990" w:type="dxa"/>
            <w:noWrap/>
          </w:tcPr>
          <w:p w14:paraId="151F8312" w14:textId="73225D6C" w:rsidR="00AD3BF9" w:rsidRPr="0058420A" w:rsidRDefault="00AD3BF9" w:rsidP="00AD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pACYCDuet-1- </w:t>
            </w:r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ac</w:t>
            </w: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-</w:t>
            </w:r>
            <w:proofErr w:type="spellStart"/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minD</w:t>
            </w:r>
            <w:proofErr w:type="spellEnd"/>
          </w:p>
        </w:tc>
        <w:tc>
          <w:tcPr>
            <w:tcW w:w="3969" w:type="dxa"/>
          </w:tcPr>
          <w:p w14:paraId="74F3FCCA" w14:textId="1C279713" w:rsidR="00AD3BF9" w:rsidRPr="0058420A" w:rsidRDefault="00AD3BF9" w:rsidP="00AD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For expression of </w:t>
            </w:r>
            <w:r w:rsidR="00F25CBB"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</w:t>
            </w: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inD </w:t>
            </w:r>
          </w:p>
        </w:tc>
        <w:tc>
          <w:tcPr>
            <w:tcW w:w="1951" w:type="dxa"/>
          </w:tcPr>
          <w:p w14:paraId="4F35B483" w14:textId="5CDF8E7E" w:rsidR="00AD3BF9" w:rsidRPr="0058420A" w:rsidRDefault="0073348B" w:rsidP="00AD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 this study</w:t>
            </w:r>
          </w:p>
        </w:tc>
      </w:tr>
      <w:tr w:rsidR="00EB3D01" w:rsidRPr="0058420A" w14:paraId="2506ED66" w14:textId="77777777" w:rsidTr="000B6C6C">
        <w:trPr>
          <w:trHeight w:val="792"/>
        </w:trPr>
        <w:tc>
          <w:tcPr>
            <w:tcW w:w="988" w:type="dxa"/>
          </w:tcPr>
          <w:p w14:paraId="77C63B4A" w14:textId="6E1E5502" w:rsidR="00EB3D01" w:rsidRPr="0058420A" w:rsidRDefault="00EB3D01" w:rsidP="00EB3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</w:t>
            </w:r>
          </w:p>
        </w:tc>
        <w:tc>
          <w:tcPr>
            <w:tcW w:w="1990" w:type="dxa"/>
            <w:noWrap/>
          </w:tcPr>
          <w:p w14:paraId="0ADD77DA" w14:textId="59AD3FF4" w:rsidR="00EB3D01" w:rsidRPr="0058420A" w:rsidRDefault="00EB3D01" w:rsidP="00EB3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hAnsi="Times New Roman" w:cs="Times New Roman"/>
                <w:sz w:val="20"/>
                <w:szCs w:val="20"/>
              </w:rPr>
              <w:t>pET22b-atoDAEBp-eGFP (</w:t>
            </w:r>
            <w:r w:rsidRPr="0058420A">
              <w:rPr>
                <w:rFonts w:ascii="Times New Roman" w:hAnsi="Times New Roman" w:cs="Times New Roman"/>
                <w:bCs/>
                <w:sz w:val="20"/>
                <w:szCs w:val="20"/>
              </w:rPr>
              <w:t>patoD1-eGFP-pET22b)</w:t>
            </w:r>
          </w:p>
        </w:tc>
        <w:tc>
          <w:tcPr>
            <w:tcW w:w="3969" w:type="dxa"/>
          </w:tcPr>
          <w:p w14:paraId="6D4BA44F" w14:textId="21D40D46" w:rsidR="00EB3D01" w:rsidRPr="0058420A" w:rsidRDefault="00EB3D01" w:rsidP="00EB3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Native </w:t>
            </w:r>
            <w:proofErr w:type="spellStart"/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atoDAEB</w:t>
            </w:r>
            <w:proofErr w:type="spellEnd"/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promoter cloned in pET22b-eGFP</w:t>
            </w:r>
            <w:r w:rsidRPr="0058420A" w:rsidDel="00F52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fter removing the T7 promoter for promoter assay</w:t>
            </w:r>
          </w:p>
        </w:tc>
        <w:tc>
          <w:tcPr>
            <w:tcW w:w="1951" w:type="dxa"/>
          </w:tcPr>
          <w:p w14:paraId="09EB5ACC" w14:textId="26081B60" w:rsidR="00EB3D01" w:rsidRPr="0058420A" w:rsidRDefault="00EB3D01" w:rsidP="00EB3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 this study</w:t>
            </w:r>
          </w:p>
        </w:tc>
      </w:tr>
      <w:tr w:rsidR="00EB3D01" w:rsidRPr="0058420A" w14:paraId="3712D13F" w14:textId="77777777" w:rsidTr="000B6C6C">
        <w:trPr>
          <w:trHeight w:val="792"/>
        </w:trPr>
        <w:tc>
          <w:tcPr>
            <w:tcW w:w="988" w:type="dxa"/>
          </w:tcPr>
          <w:p w14:paraId="6D11C297" w14:textId="4A1A69B5" w:rsidR="00EB3D01" w:rsidRPr="0058420A" w:rsidRDefault="00EB3D01" w:rsidP="00EB3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</w:t>
            </w:r>
          </w:p>
        </w:tc>
        <w:tc>
          <w:tcPr>
            <w:tcW w:w="1990" w:type="dxa"/>
            <w:noWrap/>
          </w:tcPr>
          <w:p w14:paraId="5D62FC30" w14:textId="2F362B78" w:rsidR="00EB3D01" w:rsidRPr="0058420A" w:rsidRDefault="00EB3D01" w:rsidP="00EB3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pACYCDuet-1- </w:t>
            </w:r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ac</w:t>
            </w: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-</w:t>
            </w:r>
            <w:proofErr w:type="spellStart"/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minDE</w:t>
            </w:r>
            <w:proofErr w:type="spellEnd"/>
          </w:p>
        </w:tc>
        <w:tc>
          <w:tcPr>
            <w:tcW w:w="3969" w:type="dxa"/>
          </w:tcPr>
          <w:p w14:paraId="3971957B" w14:textId="4C2E58B5" w:rsidR="00EB3D01" w:rsidRPr="0058420A" w:rsidRDefault="00EB3D01" w:rsidP="00EB3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or expression of MinDE</w:t>
            </w:r>
          </w:p>
        </w:tc>
        <w:tc>
          <w:tcPr>
            <w:tcW w:w="1951" w:type="dxa"/>
          </w:tcPr>
          <w:p w14:paraId="55805391" w14:textId="1A4FDF7C" w:rsidR="00EB3D01" w:rsidRPr="0058420A" w:rsidRDefault="00EB3D01" w:rsidP="00EB3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 this study</w:t>
            </w:r>
          </w:p>
        </w:tc>
      </w:tr>
      <w:tr w:rsidR="00EB3D01" w:rsidRPr="0058420A" w14:paraId="2E22E8D3" w14:textId="77777777" w:rsidTr="000B6C6C">
        <w:trPr>
          <w:trHeight w:val="792"/>
        </w:trPr>
        <w:tc>
          <w:tcPr>
            <w:tcW w:w="988" w:type="dxa"/>
          </w:tcPr>
          <w:p w14:paraId="1D3A1F56" w14:textId="032B93F9" w:rsidR="00EB3D01" w:rsidRPr="0058420A" w:rsidRDefault="00EB3D01" w:rsidP="00EB3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</w:t>
            </w:r>
          </w:p>
        </w:tc>
        <w:tc>
          <w:tcPr>
            <w:tcW w:w="1990" w:type="dxa"/>
            <w:noWrap/>
          </w:tcPr>
          <w:p w14:paraId="59D0F01F" w14:textId="1C02BFCB" w:rsidR="00EB3D01" w:rsidRPr="0058420A" w:rsidRDefault="00EB3D01" w:rsidP="00EB3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pACYCDuet-1- </w:t>
            </w:r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ac</w:t>
            </w: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-</w:t>
            </w:r>
            <w:proofErr w:type="spellStart"/>
            <w:r w:rsidRPr="00584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atoSC</w:t>
            </w:r>
            <w:proofErr w:type="spellEnd"/>
          </w:p>
        </w:tc>
        <w:tc>
          <w:tcPr>
            <w:tcW w:w="3969" w:type="dxa"/>
          </w:tcPr>
          <w:p w14:paraId="3F98B2D9" w14:textId="2D468F0D" w:rsidR="00EB3D01" w:rsidRPr="0058420A" w:rsidRDefault="00EB3D01" w:rsidP="00EB3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For expression of full-length </w:t>
            </w:r>
            <w:proofErr w:type="spellStart"/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toSC</w:t>
            </w:r>
            <w:proofErr w:type="spellEnd"/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proteins</w:t>
            </w:r>
          </w:p>
        </w:tc>
        <w:tc>
          <w:tcPr>
            <w:tcW w:w="1951" w:type="dxa"/>
          </w:tcPr>
          <w:p w14:paraId="601203A6" w14:textId="330CA6A0" w:rsidR="00EB3D01" w:rsidRPr="0058420A" w:rsidRDefault="00EB3D01" w:rsidP="00EB3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84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 this study</w:t>
            </w:r>
          </w:p>
        </w:tc>
      </w:tr>
    </w:tbl>
    <w:p w14:paraId="05F8BC0C" w14:textId="77777777" w:rsidR="007C7DE7" w:rsidRPr="0058420A" w:rsidRDefault="007C7DE7" w:rsidP="007C7DE7">
      <w:pPr>
        <w:rPr>
          <w:rFonts w:ascii="Times New Roman" w:hAnsi="Times New Roman" w:cs="Times New Roman"/>
          <w:sz w:val="20"/>
          <w:szCs w:val="20"/>
        </w:rPr>
      </w:pPr>
    </w:p>
    <w:p w14:paraId="006270AF" w14:textId="77777777" w:rsidR="007C7DE7" w:rsidRPr="00FA22A6" w:rsidRDefault="007C7DE7" w:rsidP="00FA22A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7C7DE7" w:rsidRPr="00FA22A6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59E4D9" w14:textId="77777777" w:rsidR="005734E1" w:rsidRDefault="005734E1" w:rsidP="00940DFB">
      <w:pPr>
        <w:spacing w:after="0" w:line="240" w:lineRule="auto"/>
      </w:pPr>
      <w:r>
        <w:separator/>
      </w:r>
    </w:p>
  </w:endnote>
  <w:endnote w:type="continuationSeparator" w:id="0">
    <w:p w14:paraId="1F60AC82" w14:textId="77777777" w:rsidR="005734E1" w:rsidRDefault="005734E1" w:rsidP="00940D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alinga">
    <w:altName w:val="Segoe UI"/>
    <w:panose1 w:val="020B0502040204020203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727098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83F503" w14:textId="0F08DDCD" w:rsidR="00940DFB" w:rsidRDefault="00940DF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9142B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20C62C16" w14:textId="77777777" w:rsidR="00940DFB" w:rsidRDefault="00940DF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D4FF4A" w14:textId="77777777" w:rsidR="005734E1" w:rsidRDefault="005734E1" w:rsidP="00940DFB">
      <w:pPr>
        <w:spacing w:after="0" w:line="240" w:lineRule="auto"/>
      </w:pPr>
      <w:r>
        <w:separator/>
      </w:r>
    </w:p>
  </w:footnote>
  <w:footnote w:type="continuationSeparator" w:id="0">
    <w:p w14:paraId="41059CDF" w14:textId="77777777" w:rsidR="005734E1" w:rsidRDefault="005734E1" w:rsidP="00940D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5487"/>
    <w:rsid w:val="00005F6F"/>
    <w:rsid w:val="00007CF1"/>
    <w:rsid w:val="000232B2"/>
    <w:rsid w:val="00036998"/>
    <w:rsid w:val="000B6C6C"/>
    <w:rsid w:val="000F1C32"/>
    <w:rsid w:val="00104771"/>
    <w:rsid w:val="00117307"/>
    <w:rsid w:val="00123878"/>
    <w:rsid w:val="00134965"/>
    <w:rsid w:val="001602E9"/>
    <w:rsid w:val="00184D5E"/>
    <w:rsid w:val="001B60E1"/>
    <w:rsid w:val="001D1780"/>
    <w:rsid w:val="001D45D9"/>
    <w:rsid w:val="001F04A2"/>
    <w:rsid w:val="001F0513"/>
    <w:rsid w:val="001F0C38"/>
    <w:rsid w:val="001F367D"/>
    <w:rsid w:val="0023358B"/>
    <w:rsid w:val="002539DA"/>
    <w:rsid w:val="00253F3F"/>
    <w:rsid w:val="00255DE5"/>
    <w:rsid w:val="00275487"/>
    <w:rsid w:val="00275A25"/>
    <w:rsid w:val="00281D88"/>
    <w:rsid w:val="002843AC"/>
    <w:rsid w:val="00296179"/>
    <w:rsid w:val="002B33AF"/>
    <w:rsid w:val="002B5826"/>
    <w:rsid w:val="002C2DA8"/>
    <w:rsid w:val="002D00FB"/>
    <w:rsid w:val="002D4438"/>
    <w:rsid w:val="002D6DA1"/>
    <w:rsid w:val="002E1F8B"/>
    <w:rsid w:val="002E5C1D"/>
    <w:rsid w:val="002E64C2"/>
    <w:rsid w:val="00304B24"/>
    <w:rsid w:val="00316AD1"/>
    <w:rsid w:val="00340860"/>
    <w:rsid w:val="0034525C"/>
    <w:rsid w:val="00345FB6"/>
    <w:rsid w:val="003611BC"/>
    <w:rsid w:val="00363AB5"/>
    <w:rsid w:val="00376CEF"/>
    <w:rsid w:val="0038670A"/>
    <w:rsid w:val="00391717"/>
    <w:rsid w:val="00397799"/>
    <w:rsid w:val="003A16F3"/>
    <w:rsid w:val="003A2443"/>
    <w:rsid w:val="003A6A61"/>
    <w:rsid w:val="003B313E"/>
    <w:rsid w:val="003C54C6"/>
    <w:rsid w:val="003C625E"/>
    <w:rsid w:val="00404612"/>
    <w:rsid w:val="00412C18"/>
    <w:rsid w:val="00420624"/>
    <w:rsid w:val="00450AFB"/>
    <w:rsid w:val="00462FD7"/>
    <w:rsid w:val="00464B64"/>
    <w:rsid w:val="0046562F"/>
    <w:rsid w:val="0047444F"/>
    <w:rsid w:val="00480E9F"/>
    <w:rsid w:val="00482B66"/>
    <w:rsid w:val="004A5350"/>
    <w:rsid w:val="004B0224"/>
    <w:rsid w:val="004B290C"/>
    <w:rsid w:val="004B2D57"/>
    <w:rsid w:val="004D3968"/>
    <w:rsid w:val="0051255F"/>
    <w:rsid w:val="00513A79"/>
    <w:rsid w:val="005232AC"/>
    <w:rsid w:val="005350C2"/>
    <w:rsid w:val="005375E6"/>
    <w:rsid w:val="0053771D"/>
    <w:rsid w:val="00537E73"/>
    <w:rsid w:val="00546DAE"/>
    <w:rsid w:val="00562640"/>
    <w:rsid w:val="005734E1"/>
    <w:rsid w:val="0058420A"/>
    <w:rsid w:val="00590C04"/>
    <w:rsid w:val="005D5D66"/>
    <w:rsid w:val="005E6F2E"/>
    <w:rsid w:val="005F0C9A"/>
    <w:rsid w:val="005F7239"/>
    <w:rsid w:val="00605C77"/>
    <w:rsid w:val="00616C37"/>
    <w:rsid w:val="006466ED"/>
    <w:rsid w:val="0065326C"/>
    <w:rsid w:val="0065430D"/>
    <w:rsid w:val="00674E37"/>
    <w:rsid w:val="0069142B"/>
    <w:rsid w:val="006B2737"/>
    <w:rsid w:val="006B2B3D"/>
    <w:rsid w:val="006B59D7"/>
    <w:rsid w:val="006E2B41"/>
    <w:rsid w:val="006E7B1E"/>
    <w:rsid w:val="006F2E6C"/>
    <w:rsid w:val="006F6779"/>
    <w:rsid w:val="00713A78"/>
    <w:rsid w:val="007212E0"/>
    <w:rsid w:val="0073334A"/>
    <w:rsid w:val="0073348B"/>
    <w:rsid w:val="00743FC2"/>
    <w:rsid w:val="00744773"/>
    <w:rsid w:val="00746C73"/>
    <w:rsid w:val="00754C75"/>
    <w:rsid w:val="00757B22"/>
    <w:rsid w:val="007667AC"/>
    <w:rsid w:val="007712BF"/>
    <w:rsid w:val="007A0510"/>
    <w:rsid w:val="007A5492"/>
    <w:rsid w:val="007B11AA"/>
    <w:rsid w:val="007C5698"/>
    <w:rsid w:val="007C651D"/>
    <w:rsid w:val="007C7BC0"/>
    <w:rsid w:val="007C7DE7"/>
    <w:rsid w:val="007D5172"/>
    <w:rsid w:val="007E16AF"/>
    <w:rsid w:val="007E1DDF"/>
    <w:rsid w:val="007F0A5C"/>
    <w:rsid w:val="00832AD8"/>
    <w:rsid w:val="00836209"/>
    <w:rsid w:val="008377FA"/>
    <w:rsid w:val="00853BD7"/>
    <w:rsid w:val="0085477B"/>
    <w:rsid w:val="0086340B"/>
    <w:rsid w:val="0087636E"/>
    <w:rsid w:val="00896DEC"/>
    <w:rsid w:val="008A59F1"/>
    <w:rsid w:val="008B1733"/>
    <w:rsid w:val="008C121D"/>
    <w:rsid w:val="008C1ADA"/>
    <w:rsid w:val="008C4458"/>
    <w:rsid w:val="008E0F13"/>
    <w:rsid w:val="008E4961"/>
    <w:rsid w:val="008F7078"/>
    <w:rsid w:val="008F76A4"/>
    <w:rsid w:val="009160A1"/>
    <w:rsid w:val="009274E1"/>
    <w:rsid w:val="00940DFB"/>
    <w:rsid w:val="00957F8C"/>
    <w:rsid w:val="009615C1"/>
    <w:rsid w:val="00966E1F"/>
    <w:rsid w:val="00983403"/>
    <w:rsid w:val="00983ADF"/>
    <w:rsid w:val="00992F20"/>
    <w:rsid w:val="009A56DA"/>
    <w:rsid w:val="009B2A8C"/>
    <w:rsid w:val="009C0FFB"/>
    <w:rsid w:val="009F25D0"/>
    <w:rsid w:val="009F60B9"/>
    <w:rsid w:val="00A02CE3"/>
    <w:rsid w:val="00A27A2B"/>
    <w:rsid w:val="00A360FB"/>
    <w:rsid w:val="00A56BD6"/>
    <w:rsid w:val="00A60E92"/>
    <w:rsid w:val="00A65D42"/>
    <w:rsid w:val="00A70BF3"/>
    <w:rsid w:val="00A75DF4"/>
    <w:rsid w:val="00A92D93"/>
    <w:rsid w:val="00A94B99"/>
    <w:rsid w:val="00AA0469"/>
    <w:rsid w:val="00AA054C"/>
    <w:rsid w:val="00AB0570"/>
    <w:rsid w:val="00AB1460"/>
    <w:rsid w:val="00AB3834"/>
    <w:rsid w:val="00AB46F5"/>
    <w:rsid w:val="00AC764A"/>
    <w:rsid w:val="00AD3BF9"/>
    <w:rsid w:val="00AD629E"/>
    <w:rsid w:val="00AE630B"/>
    <w:rsid w:val="00B2278A"/>
    <w:rsid w:val="00B27F24"/>
    <w:rsid w:val="00B4006D"/>
    <w:rsid w:val="00B47CB9"/>
    <w:rsid w:val="00B5051C"/>
    <w:rsid w:val="00B55B00"/>
    <w:rsid w:val="00B57120"/>
    <w:rsid w:val="00B64216"/>
    <w:rsid w:val="00B93567"/>
    <w:rsid w:val="00BC4A83"/>
    <w:rsid w:val="00BD08E5"/>
    <w:rsid w:val="00BD13A6"/>
    <w:rsid w:val="00BE3F5D"/>
    <w:rsid w:val="00BE558E"/>
    <w:rsid w:val="00C24E69"/>
    <w:rsid w:val="00C26C79"/>
    <w:rsid w:val="00CA6586"/>
    <w:rsid w:val="00D010D7"/>
    <w:rsid w:val="00D12A77"/>
    <w:rsid w:val="00D15A0F"/>
    <w:rsid w:val="00D200A1"/>
    <w:rsid w:val="00D24006"/>
    <w:rsid w:val="00D2624D"/>
    <w:rsid w:val="00D348B8"/>
    <w:rsid w:val="00D473FB"/>
    <w:rsid w:val="00D555A7"/>
    <w:rsid w:val="00D65376"/>
    <w:rsid w:val="00DB00CA"/>
    <w:rsid w:val="00DB5402"/>
    <w:rsid w:val="00DC7A69"/>
    <w:rsid w:val="00DE4350"/>
    <w:rsid w:val="00E03C85"/>
    <w:rsid w:val="00E109AC"/>
    <w:rsid w:val="00E312E1"/>
    <w:rsid w:val="00E316EE"/>
    <w:rsid w:val="00E514F9"/>
    <w:rsid w:val="00E72E37"/>
    <w:rsid w:val="00E90C79"/>
    <w:rsid w:val="00E93DC5"/>
    <w:rsid w:val="00EA55A3"/>
    <w:rsid w:val="00EB3D01"/>
    <w:rsid w:val="00EC47FB"/>
    <w:rsid w:val="00EF29FA"/>
    <w:rsid w:val="00EF3FD5"/>
    <w:rsid w:val="00F05725"/>
    <w:rsid w:val="00F05AC7"/>
    <w:rsid w:val="00F0624F"/>
    <w:rsid w:val="00F1547A"/>
    <w:rsid w:val="00F15552"/>
    <w:rsid w:val="00F25AC5"/>
    <w:rsid w:val="00F25CBB"/>
    <w:rsid w:val="00F5290E"/>
    <w:rsid w:val="00F54470"/>
    <w:rsid w:val="00F549E0"/>
    <w:rsid w:val="00F56D88"/>
    <w:rsid w:val="00F62695"/>
    <w:rsid w:val="00F630AE"/>
    <w:rsid w:val="00F70741"/>
    <w:rsid w:val="00F86703"/>
    <w:rsid w:val="00F90F1E"/>
    <w:rsid w:val="00F952C0"/>
    <w:rsid w:val="00F97D0D"/>
    <w:rsid w:val="00FA22A6"/>
    <w:rsid w:val="00FA2CFA"/>
    <w:rsid w:val="00FA46B8"/>
    <w:rsid w:val="00FD674A"/>
    <w:rsid w:val="00FD6E69"/>
    <w:rsid w:val="00FF5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A525AA"/>
  <w15:chartTrackingRefBased/>
  <w15:docId w15:val="{6CE377C5-8627-425D-AA9F-CBB47270D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548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7C7DE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940DF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styleId="Header">
    <w:name w:val="header"/>
    <w:basedOn w:val="Normal"/>
    <w:link w:val="HeaderChar"/>
    <w:uiPriority w:val="99"/>
    <w:unhideWhenUsed/>
    <w:rsid w:val="00940D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0DFB"/>
  </w:style>
  <w:style w:type="paragraph" w:styleId="Footer">
    <w:name w:val="footer"/>
    <w:basedOn w:val="Normal"/>
    <w:link w:val="FooterChar"/>
    <w:uiPriority w:val="99"/>
    <w:unhideWhenUsed/>
    <w:rsid w:val="00940D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0DFB"/>
  </w:style>
  <w:style w:type="paragraph" w:styleId="Revision">
    <w:name w:val="Revision"/>
    <w:hidden/>
    <w:uiPriority w:val="99"/>
    <w:semiHidden/>
    <w:rsid w:val="002D6DA1"/>
    <w:pPr>
      <w:spacing w:after="0" w:line="240" w:lineRule="auto"/>
    </w:pPr>
  </w:style>
  <w:style w:type="table" w:styleId="GridTable2-Accent3">
    <w:name w:val="Grid Table 2 Accent 3"/>
    <w:basedOn w:val="TableNormal"/>
    <w:uiPriority w:val="47"/>
    <w:rsid w:val="00363AB5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65D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D42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29617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2961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5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6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2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3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5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2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9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960</Words>
  <Characters>488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kilata Pradhan</dc:creator>
  <cp:keywords/>
  <dc:description/>
  <cp:lastModifiedBy>Tushar Beuria</cp:lastModifiedBy>
  <cp:revision>9</cp:revision>
  <cp:lastPrinted>2024-02-08T05:31:00Z</cp:lastPrinted>
  <dcterms:created xsi:type="dcterms:W3CDTF">2024-02-21T04:04:00Z</dcterms:created>
  <dcterms:modified xsi:type="dcterms:W3CDTF">2024-02-21T0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039eee-aedb-41f7-b561-65425ac936e1</vt:lpwstr>
  </property>
</Properties>
</file>